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5E9D13" w14:textId="77777777" w:rsidR="00514A1B" w:rsidRPr="00DD7188" w:rsidRDefault="00000000">
      <w:pPr>
        <w:spacing w:line="480" w:lineRule="auto"/>
        <w:jc w:val="center"/>
        <w:rPr>
          <w:rFonts w:ascii="Times New Roman" w:hAnsi="Times New Roman"/>
          <w:b/>
          <w:bCs/>
          <w:sz w:val="32"/>
          <w:szCs w:val="32"/>
        </w:rPr>
      </w:pPr>
      <w:r w:rsidRPr="00DD7188">
        <w:rPr>
          <w:rFonts w:ascii="Times New Roman" w:hAnsi="Times New Roman"/>
          <w:b/>
          <w:bCs/>
          <w:sz w:val="32"/>
          <w:szCs w:val="32"/>
        </w:rPr>
        <w:t>Supplementary Material</w:t>
      </w:r>
    </w:p>
    <w:p w14:paraId="7ABCD331" w14:textId="77777777" w:rsidR="00514A1B" w:rsidRPr="00DD7188" w:rsidRDefault="00000000">
      <w:pPr>
        <w:spacing w:line="360" w:lineRule="auto"/>
        <w:rPr>
          <w:rFonts w:ascii="Times New Roman" w:eastAsiaTheme="minorEastAsia" w:hAnsi="Times New Roman"/>
          <w:b/>
          <w:bCs/>
          <w:sz w:val="28"/>
          <w:szCs w:val="28"/>
        </w:rPr>
      </w:pPr>
      <w:bookmarkStart w:id="0" w:name="_Hlk152061828"/>
      <w:r w:rsidRPr="00DD7188">
        <w:rPr>
          <w:rFonts w:ascii="Times New Roman" w:eastAsiaTheme="minorEastAsia" w:hAnsi="Times New Roman"/>
          <w:b/>
          <w:bCs/>
          <w:sz w:val="28"/>
          <w:szCs w:val="28"/>
        </w:rPr>
        <w:t xml:space="preserve">Mapping the Landscape: </w:t>
      </w:r>
      <w:bookmarkStart w:id="1" w:name="OLE_LINK42"/>
      <w:r w:rsidRPr="00DD7188">
        <w:rPr>
          <w:rFonts w:ascii="Times New Roman" w:eastAsiaTheme="minorEastAsia" w:hAnsi="Times New Roman"/>
          <w:b/>
          <w:bCs/>
          <w:sz w:val="28"/>
          <w:szCs w:val="28"/>
        </w:rPr>
        <w:t>A Bibliometric Analysis of Resting-State fMRI Research on Schizophrenia</w:t>
      </w:r>
      <w:bookmarkEnd w:id="1"/>
      <w:r w:rsidRPr="00DD7188">
        <w:rPr>
          <w:rFonts w:ascii="Times New Roman" w:eastAsiaTheme="minorEastAsia" w:hAnsi="Times New Roman"/>
          <w:b/>
          <w:bCs/>
          <w:sz w:val="28"/>
          <w:szCs w:val="28"/>
        </w:rPr>
        <w:t xml:space="preserve"> Over the Past 25 Years</w:t>
      </w:r>
    </w:p>
    <w:p w14:paraId="38FEF138" w14:textId="77777777" w:rsidR="00514A1B" w:rsidRPr="00DD7188" w:rsidRDefault="00000000">
      <w:pPr>
        <w:spacing w:line="360" w:lineRule="auto"/>
        <w:rPr>
          <w:rFonts w:ascii="Times New Roman" w:hAnsi="Times New Roman"/>
          <w:sz w:val="24"/>
          <w:szCs w:val="24"/>
          <w14:ligatures w14:val="none"/>
        </w:rPr>
      </w:pPr>
      <w:bookmarkStart w:id="2" w:name="_Hlk154856475"/>
      <w:bookmarkEnd w:id="0"/>
      <w:proofErr w:type="spellStart"/>
      <w:r w:rsidRPr="00DD7188">
        <w:rPr>
          <w:rFonts w:ascii="Times New Roman" w:hAnsi="Times New Roman"/>
          <w:sz w:val="24"/>
          <w:szCs w:val="24"/>
          <w14:ligatures w14:val="none"/>
        </w:rPr>
        <w:t>Linhan</w:t>
      </w:r>
      <w:proofErr w:type="spellEnd"/>
      <w:r w:rsidRPr="00DD7188">
        <w:rPr>
          <w:rFonts w:ascii="Times New Roman" w:hAnsi="Times New Roman"/>
          <w:sz w:val="24"/>
          <w:szCs w:val="24"/>
          <w14:ligatures w14:val="none"/>
        </w:rPr>
        <w:t xml:space="preserve"> Fu</w:t>
      </w:r>
      <w:r w:rsidRPr="00DD7188">
        <w:rPr>
          <w:rFonts w:ascii="Times New Roman" w:hAnsi="Times New Roman"/>
          <w:sz w:val="24"/>
          <w:szCs w:val="24"/>
          <w:vertAlign w:val="superscript"/>
          <w14:ligatures w14:val="none"/>
        </w:rPr>
        <w:t>1, 2#</w:t>
      </w:r>
      <w:r w:rsidRPr="00DD7188">
        <w:rPr>
          <w:rFonts w:ascii="Times New Roman" w:hAnsi="Times New Roman"/>
          <w:sz w:val="24"/>
          <w:szCs w:val="24"/>
          <w14:ligatures w14:val="none"/>
        </w:rPr>
        <w:t xml:space="preserve">, </w:t>
      </w:r>
      <w:proofErr w:type="spellStart"/>
      <w:r w:rsidRPr="00DD7188">
        <w:rPr>
          <w:rFonts w:ascii="Times New Roman" w:hAnsi="Times New Roman"/>
          <w:sz w:val="24"/>
          <w:szCs w:val="24"/>
          <w14:ligatures w14:val="none"/>
        </w:rPr>
        <w:t>Remilai</w:t>
      </w:r>
      <w:proofErr w:type="spellEnd"/>
      <w:r w:rsidRPr="00DD7188">
        <w:rPr>
          <w:rFonts w:ascii="Times New Roman" w:hAnsi="Times New Roman"/>
          <w:sz w:val="24"/>
          <w:szCs w:val="24"/>
          <w14:ligatures w14:val="none"/>
        </w:rPr>
        <w:t xml:space="preserve"> Aximu</w:t>
      </w:r>
      <w:r w:rsidRPr="00DD7188">
        <w:rPr>
          <w:rFonts w:ascii="Times New Roman" w:hAnsi="Times New Roman"/>
          <w:sz w:val="24"/>
          <w:szCs w:val="24"/>
          <w:vertAlign w:val="superscript"/>
          <w14:ligatures w14:val="none"/>
        </w:rPr>
        <w:t>1, 2#</w:t>
      </w:r>
      <w:r w:rsidRPr="00DD7188">
        <w:rPr>
          <w:rFonts w:ascii="Times New Roman" w:hAnsi="Times New Roman"/>
          <w:sz w:val="24"/>
          <w:szCs w:val="24"/>
          <w14:ligatures w14:val="none"/>
        </w:rPr>
        <w:t xml:space="preserve">, </w:t>
      </w:r>
      <w:proofErr w:type="spellStart"/>
      <w:r w:rsidRPr="00DD7188">
        <w:rPr>
          <w:rFonts w:ascii="Times New Roman" w:hAnsi="Times New Roman"/>
          <w:sz w:val="24"/>
          <w:szCs w:val="24"/>
          <w14:ligatures w14:val="none"/>
        </w:rPr>
        <w:t>Guoshu</w:t>
      </w:r>
      <w:proofErr w:type="spellEnd"/>
      <w:r w:rsidRPr="00DD7188">
        <w:rPr>
          <w:rFonts w:ascii="Times New Roman" w:hAnsi="Times New Roman"/>
          <w:sz w:val="24"/>
          <w:szCs w:val="24"/>
          <w14:ligatures w14:val="none"/>
        </w:rPr>
        <w:t xml:space="preserve"> Zhao</w:t>
      </w:r>
      <w:r w:rsidRPr="00DD7188">
        <w:rPr>
          <w:rFonts w:ascii="Times New Roman" w:hAnsi="Times New Roman"/>
          <w:sz w:val="24"/>
          <w:szCs w:val="24"/>
          <w:vertAlign w:val="superscript"/>
          <w14:ligatures w14:val="none"/>
        </w:rPr>
        <w:t>1, 3#</w:t>
      </w:r>
      <w:r w:rsidRPr="00DD7188">
        <w:rPr>
          <w:rFonts w:ascii="Times New Roman" w:hAnsi="Times New Roman"/>
          <w:sz w:val="24"/>
          <w:szCs w:val="24"/>
          <w14:ligatures w14:val="none"/>
        </w:rPr>
        <w:t xml:space="preserve">, </w:t>
      </w:r>
      <w:proofErr w:type="spellStart"/>
      <w:r w:rsidRPr="00DD7188">
        <w:rPr>
          <w:rFonts w:ascii="Times New Roman" w:hAnsi="Times New Roman"/>
          <w:sz w:val="24"/>
          <w:szCs w:val="24"/>
          <w14:ligatures w14:val="none"/>
        </w:rPr>
        <w:t>Yayuan</w:t>
      </w:r>
      <w:proofErr w:type="spellEnd"/>
      <w:r w:rsidRPr="00DD7188">
        <w:rPr>
          <w:rFonts w:ascii="Times New Roman" w:hAnsi="Times New Roman"/>
          <w:sz w:val="24"/>
          <w:szCs w:val="24"/>
          <w14:ligatures w14:val="none"/>
        </w:rPr>
        <w:t xml:space="preserve"> Chen</w:t>
      </w:r>
      <w:r w:rsidRPr="00DD7188">
        <w:rPr>
          <w:rFonts w:ascii="Times New Roman" w:hAnsi="Times New Roman"/>
          <w:sz w:val="24"/>
          <w:szCs w:val="24"/>
          <w:vertAlign w:val="superscript"/>
          <w14:ligatures w14:val="none"/>
        </w:rPr>
        <w:t>1</w:t>
      </w:r>
      <w:r w:rsidRPr="00DD7188">
        <w:rPr>
          <w:rFonts w:ascii="Times New Roman" w:hAnsi="Times New Roman"/>
          <w:sz w:val="24"/>
          <w:szCs w:val="24"/>
          <w14:ligatures w14:val="none"/>
        </w:rPr>
        <w:t xml:space="preserve">, </w:t>
      </w:r>
      <w:proofErr w:type="spellStart"/>
      <w:r w:rsidRPr="00DD7188">
        <w:rPr>
          <w:rFonts w:ascii="Times New Roman" w:hAnsi="Times New Roman"/>
          <w:sz w:val="24"/>
          <w:szCs w:val="24"/>
          <w14:ligatures w14:val="none"/>
        </w:rPr>
        <w:t>Zuhao</w:t>
      </w:r>
      <w:proofErr w:type="spellEnd"/>
      <w:r w:rsidRPr="00DD7188">
        <w:rPr>
          <w:rFonts w:ascii="Times New Roman" w:hAnsi="Times New Roman"/>
          <w:sz w:val="24"/>
          <w:szCs w:val="24"/>
          <w14:ligatures w14:val="none"/>
        </w:rPr>
        <w:t xml:space="preserve"> Sun</w:t>
      </w:r>
      <w:r w:rsidRPr="00DD7188">
        <w:rPr>
          <w:rFonts w:ascii="Times New Roman" w:hAnsi="Times New Roman"/>
          <w:sz w:val="24"/>
          <w:szCs w:val="24"/>
          <w:vertAlign w:val="superscript"/>
          <w14:ligatures w14:val="none"/>
        </w:rPr>
        <w:t>1</w:t>
      </w:r>
      <w:r w:rsidRPr="00DD7188">
        <w:rPr>
          <w:rFonts w:ascii="Times New Roman" w:hAnsi="Times New Roman"/>
          <w:sz w:val="24"/>
          <w:szCs w:val="24"/>
          <w14:ligatures w14:val="none"/>
        </w:rPr>
        <w:t>, Hui Xue</w:t>
      </w:r>
      <w:r w:rsidRPr="00DD7188">
        <w:rPr>
          <w:rFonts w:ascii="Times New Roman" w:hAnsi="Times New Roman"/>
          <w:sz w:val="24"/>
          <w:szCs w:val="24"/>
          <w:vertAlign w:val="superscript"/>
          <w14:ligatures w14:val="none"/>
        </w:rPr>
        <w:t>1</w:t>
      </w:r>
      <w:r w:rsidRPr="00DD7188">
        <w:rPr>
          <w:rFonts w:ascii="Times New Roman" w:hAnsi="Times New Roman"/>
          <w:sz w:val="24"/>
          <w:szCs w:val="24"/>
          <w14:ligatures w14:val="none"/>
        </w:rPr>
        <w:t xml:space="preserve">, </w:t>
      </w:r>
      <w:proofErr w:type="spellStart"/>
      <w:r w:rsidRPr="00DD7188">
        <w:rPr>
          <w:rFonts w:ascii="Times New Roman" w:hAnsi="Times New Roman"/>
          <w:sz w:val="24"/>
          <w:szCs w:val="24"/>
          <w14:ligatures w14:val="none"/>
        </w:rPr>
        <w:t>Shaoying</w:t>
      </w:r>
      <w:proofErr w:type="spellEnd"/>
      <w:r w:rsidRPr="00DD7188">
        <w:rPr>
          <w:rFonts w:ascii="Times New Roman" w:hAnsi="Times New Roman"/>
          <w:sz w:val="24"/>
          <w:szCs w:val="24"/>
          <w14:ligatures w14:val="none"/>
        </w:rPr>
        <w:t xml:space="preserve"> Wang</w:t>
      </w:r>
      <w:r w:rsidRPr="00DD7188">
        <w:rPr>
          <w:rFonts w:ascii="Times New Roman" w:hAnsi="Times New Roman"/>
          <w:sz w:val="24"/>
          <w:szCs w:val="24"/>
          <w:vertAlign w:val="superscript"/>
          <w14:ligatures w14:val="none"/>
        </w:rPr>
        <w:t>1</w:t>
      </w:r>
      <w:r w:rsidRPr="00DD7188">
        <w:rPr>
          <w:rFonts w:ascii="Times New Roman" w:hAnsi="Times New Roman"/>
          <w:sz w:val="24"/>
          <w:szCs w:val="24"/>
          <w14:ligatures w14:val="none"/>
        </w:rPr>
        <w:t>, Nannan Zhang</w:t>
      </w:r>
      <w:r w:rsidRPr="00DD7188">
        <w:rPr>
          <w:rFonts w:ascii="Times New Roman" w:hAnsi="Times New Roman"/>
          <w:sz w:val="24"/>
          <w:szCs w:val="24"/>
          <w:vertAlign w:val="superscript"/>
          <w14:ligatures w14:val="none"/>
        </w:rPr>
        <w:t>1</w:t>
      </w:r>
      <w:r w:rsidRPr="00DD7188">
        <w:rPr>
          <w:rFonts w:ascii="Times New Roman" w:hAnsi="Times New Roman"/>
          <w:sz w:val="24"/>
          <w:szCs w:val="24"/>
          <w14:ligatures w14:val="none"/>
        </w:rPr>
        <w:t xml:space="preserve">, </w:t>
      </w:r>
      <w:proofErr w:type="spellStart"/>
      <w:r w:rsidRPr="00DD7188">
        <w:rPr>
          <w:rFonts w:ascii="Times New Roman" w:hAnsi="Times New Roman"/>
          <w:sz w:val="24"/>
          <w:szCs w:val="24"/>
          <w14:ligatures w14:val="none"/>
        </w:rPr>
        <w:t>Zhihui</w:t>
      </w:r>
      <w:proofErr w:type="spellEnd"/>
      <w:r w:rsidRPr="00DD7188">
        <w:rPr>
          <w:rFonts w:ascii="Times New Roman" w:hAnsi="Times New Roman"/>
          <w:sz w:val="24"/>
          <w:szCs w:val="24"/>
          <w14:ligatures w14:val="none"/>
        </w:rPr>
        <w:t xml:space="preserve"> Zhang</w:t>
      </w:r>
      <w:r w:rsidRPr="00DD7188">
        <w:rPr>
          <w:rFonts w:ascii="Times New Roman" w:hAnsi="Times New Roman"/>
          <w:sz w:val="24"/>
          <w:szCs w:val="24"/>
          <w:vertAlign w:val="superscript"/>
          <w14:ligatures w14:val="none"/>
        </w:rPr>
        <w:t>1</w:t>
      </w:r>
      <w:r w:rsidRPr="00DD7188">
        <w:rPr>
          <w:rFonts w:ascii="Times New Roman" w:hAnsi="Times New Roman"/>
          <w:sz w:val="24"/>
          <w:szCs w:val="24"/>
          <w14:ligatures w14:val="none"/>
        </w:rPr>
        <w:t xml:space="preserve">, </w:t>
      </w:r>
      <w:proofErr w:type="spellStart"/>
      <w:r w:rsidRPr="00DD7188">
        <w:rPr>
          <w:rFonts w:ascii="Times New Roman" w:hAnsi="Times New Roman"/>
          <w:sz w:val="24"/>
          <w:szCs w:val="24"/>
          <w14:ligatures w14:val="none"/>
        </w:rPr>
        <w:t>Minghuan</w:t>
      </w:r>
      <w:proofErr w:type="spellEnd"/>
      <w:r w:rsidRPr="00DD7188">
        <w:rPr>
          <w:rFonts w:ascii="Times New Roman" w:hAnsi="Times New Roman"/>
          <w:sz w:val="24"/>
          <w:szCs w:val="24"/>
          <w14:ligatures w14:val="none"/>
        </w:rPr>
        <w:t xml:space="preserve"> Lei</w:t>
      </w:r>
      <w:r w:rsidRPr="00DD7188">
        <w:rPr>
          <w:rFonts w:ascii="Times New Roman" w:hAnsi="Times New Roman"/>
          <w:sz w:val="24"/>
          <w:szCs w:val="24"/>
          <w:vertAlign w:val="superscript"/>
          <w14:ligatures w14:val="none"/>
        </w:rPr>
        <w:t>1</w:t>
      </w:r>
      <w:r w:rsidRPr="00DD7188">
        <w:rPr>
          <w:rFonts w:ascii="Times New Roman" w:hAnsi="Times New Roman"/>
          <w:sz w:val="24"/>
          <w:szCs w:val="24"/>
          <w14:ligatures w14:val="none"/>
        </w:rPr>
        <w:t>, Ying Zhai</w:t>
      </w:r>
      <w:r w:rsidRPr="00DD7188">
        <w:rPr>
          <w:rFonts w:ascii="Times New Roman" w:hAnsi="Times New Roman"/>
          <w:sz w:val="24"/>
          <w:szCs w:val="24"/>
          <w:vertAlign w:val="superscript"/>
          <w14:ligatures w14:val="none"/>
        </w:rPr>
        <w:t>1</w:t>
      </w:r>
      <w:r w:rsidRPr="00DD7188">
        <w:rPr>
          <w:rFonts w:ascii="Times New Roman" w:hAnsi="Times New Roman"/>
          <w:sz w:val="24"/>
          <w:szCs w:val="24"/>
          <w14:ligatures w14:val="none"/>
        </w:rPr>
        <w:t>, Jinglei Xu</w:t>
      </w:r>
      <w:r w:rsidRPr="00DD7188">
        <w:rPr>
          <w:rFonts w:ascii="Times New Roman" w:hAnsi="Times New Roman"/>
          <w:sz w:val="24"/>
          <w:szCs w:val="24"/>
          <w:vertAlign w:val="superscript"/>
          <w14:ligatures w14:val="none"/>
        </w:rPr>
        <w:t>1</w:t>
      </w:r>
      <w:r w:rsidRPr="00DD7188">
        <w:rPr>
          <w:rFonts w:ascii="Times New Roman" w:hAnsi="Times New Roman"/>
          <w:sz w:val="24"/>
          <w:szCs w:val="24"/>
          <w14:ligatures w14:val="none"/>
        </w:rPr>
        <w:t>, Jie Sun</w:t>
      </w:r>
      <w:r w:rsidRPr="00DD7188">
        <w:rPr>
          <w:rFonts w:ascii="Times New Roman" w:hAnsi="Times New Roman"/>
          <w:sz w:val="24"/>
          <w:szCs w:val="24"/>
          <w:vertAlign w:val="superscript"/>
          <w14:ligatures w14:val="none"/>
        </w:rPr>
        <w:t>1*</w:t>
      </w:r>
      <w:r w:rsidRPr="00DD7188">
        <w:rPr>
          <w:rFonts w:ascii="Times New Roman" w:hAnsi="Times New Roman"/>
          <w:sz w:val="24"/>
          <w:szCs w:val="24"/>
          <w14:ligatures w14:val="none"/>
        </w:rPr>
        <w:t xml:space="preserve">, </w:t>
      </w:r>
      <w:proofErr w:type="spellStart"/>
      <w:r w:rsidRPr="00DD7188">
        <w:rPr>
          <w:rFonts w:ascii="Times New Roman" w:hAnsi="Times New Roman"/>
          <w:sz w:val="24"/>
          <w:szCs w:val="24"/>
          <w14:ligatures w14:val="none"/>
        </w:rPr>
        <w:t>Juanwei</w:t>
      </w:r>
      <w:proofErr w:type="spellEnd"/>
      <w:r w:rsidRPr="00DD7188">
        <w:rPr>
          <w:rFonts w:ascii="Times New Roman" w:hAnsi="Times New Roman"/>
          <w:sz w:val="24"/>
          <w:szCs w:val="24"/>
          <w14:ligatures w14:val="none"/>
        </w:rPr>
        <w:t xml:space="preserve"> Ma</w:t>
      </w:r>
      <w:r w:rsidRPr="00DD7188">
        <w:rPr>
          <w:rFonts w:ascii="Times New Roman" w:hAnsi="Times New Roman"/>
          <w:sz w:val="24"/>
          <w:szCs w:val="24"/>
          <w:vertAlign w:val="superscript"/>
          <w14:ligatures w14:val="none"/>
        </w:rPr>
        <w:t>1*</w:t>
      </w:r>
      <w:r w:rsidRPr="00DD7188">
        <w:rPr>
          <w:rFonts w:ascii="Times New Roman" w:hAnsi="Times New Roman"/>
          <w:sz w:val="24"/>
          <w:szCs w:val="24"/>
          <w14:ligatures w14:val="none"/>
        </w:rPr>
        <w:t>, Feng Liu</w:t>
      </w:r>
      <w:r w:rsidRPr="00DD7188">
        <w:rPr>
          <w:rFonts w:ascii="Times New Roman" w:hAnsi="Times New Roman"/>
          <w:sz w:val="24"/>
          <w:szCs w:val="24"/>
          <w:vertAlign w:val="superscript"/>
          <w14:ligatures w14:val="none"/>
        </w:rPr>
        <w:t>1*</w:t>
      </w:r>
    </w:p>
    <w:bookmarkEnd w:id="2"/>
    <w:p w14:paraId="2778B2E8" w14:textId="77777777" w:rsidR="00514A1B" w:rsidRPr="00DD7188" w:rsidRDefault="00514A1B">
      <w:pPr>
        <w:spacing w:line="360" w:lineRule="auto"/>
        <w:rPr>
          <w:rFonts w:ascii="Times New Roman" w:hAnsi="Times New Roman"/>
          <w:sz w:val="24"/>
          <w:szCs w:val="24"/>
          <w14:ligatures w14:val="none"/>
        </w:rPr>
      </w:pPr>
    </w:p>
    <w:p w14:paraId="5C7445A5" w14:textId="77777777" w:rsidR="00514A1B" w:rsidRPr="00DD7188" w:rsidRDefault="00000000">
      <w:pPr>
        <w:spacing w:line="360" w:lineRule="auto"/>
        <w:rPr>
          <w:rFonts w:ascii="Times New Roman" w:hAnsi="Times New Roman"/>
          <w:b/>
          <w:bCs/>
          <w:sz w:val="24"/>
          <w:szCs w:val="24"/>
          <w14:ligatures w14:val="none"/>
        </w:rPr>
      </w:pPr>
      <w:r w:rsidRPr="00DD7188">
        <w:rPr>
          <w:rFonts w:ascii="Times New Roman" w:hAnsi="Times New Roman"/>
          <w:b/>
          <w:bCs/>
          <w:sz w:val="24"/>
          <w:szCs w:val="24"/>
          <w14:ligatures w14:val="none"/>
        </w:rPr>
        <w:t>Affiliations:</w:t>
      </w:r>
    </w:p>
    <w:p w14:paraId="73A0C333" w14:textId="77777777" w:rsidR="00514A1B" w:rsidRPr="00DD7188" w:rsidRDefault="00000000">
      <w:pPr>
        <w:spacing w:line="360" w:lineRule="auto"/>
        <w:rPr>
          <w:rFonts w:ascii="Times New Roman" w:hAnsi="Times New Roman"/>
          <w:sz w:val="24"/>
          <w:szCs w:val="24"/>
          <w14:ligatures w14:val="none"/>
        </w:rPr>
      </w:pPr>
      <w:r w:rsidRPr="00DD7188">
        <w:rPr>
          <w:rFonts w:ascii="Times New Roman" w:hAnsi="Times New Roman"/>
          <w:sz w:val="24"/>
          <w:szCs w:val="24"/>
          <w:vertAlign w:val="superscript"/>
          <w14:ligatures w14:val="none"/>
        </w:rPr>
        <w:t>1</w:t>
      </w:r>
      <w:r w:rsidRPr="00DD7188">
        <w:rPr>
          <w:rFonts w:ascii="Times New Roman" w:hAnsi="Times New Roman"/>
          <w:sz w:val="24"/>
          <w:szCs w:val="24"/>
          <w14:ligatures w14:val="none"/>
        </w:rPr>
        <w:t>Department of Radiology and Tianjin Key Laboratory of Functional Imaging, Tianjin Medical University General Hospital, Tianjin 300052, China</w:t>
      </w:r>
    </w:p>
    <w:p w14:paraId="796D69D2" w14:textId="77777777" w:rsidR="00514A1B" w:rsidRPr="00DD7188" w:rsidRDefault="00000000">
      <w:pPr>
        <w:spacing w:line="360" w:lineRule="auto"/>
        <w:rPr>
          <w:rFonts w:ascii="Times New Roman" w:hAnsi="Times New Roman"/>
          <w:sz w:val="24"/>
          <w:szCs w:val="24"/>
          <w14:ligatures w14:val="none"/>
        </w:rPr>
      </w:pPr>
      <w:r w:rsidRPr="00DD7188">
        <w:rPr>
          <w:rFonts w:ascii="Times New Roman" w:hAnsi="Times New Roman"/>
          <w:sz w:val="24"/>
          <w:szCs w:val="24"/>
          <w:vertAlign w:val="superscript"/>
          <w14:ligatures w14:val="none"/>
        </w:rPr>
        <w:t>2</w:t>
      </w:r>
      <w:r w:rsidRPr="00DD7188">
        <w:rPr>
          <w:rFonts w:ascii="Times New Roman" w:hAnsi="Times New Roman"/>
          <w:sz w:val="24"/>
          <w:szCs w:val="24"/>
          <w14:ligatures w14:val="none"/>
        </w:rPr>
        <w:t>School of Medical Imaging, Tianjin Medical University, Tianjin, 300070, China</w:t>
      </w:r>
    </w:p>
    <w:p w14:paraId="75818583" w14:textId="77777777" w:rsidR="00514A1B" w:rsidRPr="00DD7188" w:rsidRDefault="00000000">
      <w:pPr>
        <w:spacing w:line="360" w:lineRule="auto"/>
        <w:rPr>
          <w:rFonts w:ascii="Times New Roman" w:hAnsi="Times New Roman"/>
          <w:sz w:val="24"/>
          <w:szCs w:val="24"/>
          <w14:ligatures w14:val="none"/>
        </w:rPr>
      </w:pPr>
      <w:r w:rsidRPr="00DD7188">
        <w:rPr>
          <w:rFonts w:ascii="Times New Roman" w:hAnsi="Times New Roman"/>
          <w:sz w:val="24"/>
          <w:szCs w:val="24"/>
          <w:vertAlign w:val="superscript"/>
          <w14:ligatures w14:val="none"/>
        </w:rPr>
        <w:t>3</w:t>
      </w:r>
      <w:r w:rsidRPr="00DD7188">
        <w:rPr>
          <w:rFonts w:ascii="Times New Roman" w:hAnsi="Times New Roman"/>
          <w:sz w:val="24"/>
          <w:szCs w:val="24"/>
          <w14:ligatures w14:val="none"/>
        </w:rPr>
        <w:t>School of Medicine, Nankai University, Tianjin, 300071, China</w:t>
      </w:r>
    </w:p>
    <w:p w14:paraId="04EBE5E9" w14:textId="77777777" w:rsidR="00514A1B" w:rsidRPr="00DD7188" w:rsidRDefault="00514A1B">
      <w:pPr>
        <w:spacing w:line="360" w:lineRule="auto"/>
        <w:rPr>
          <w:rFonts w:ascii="Times New Roman" w:hAnsi="Times New Roman"/>
          <w:sz w:val="24"/>
          <w:szCs w:val="24"/>
          <w14:ligatures w14:val="none"/>
        </w:rPr>
      </w:pPr>
    </w:p>
    <w:p w14:paraId="68DFBDBC" w14:textId="77777777" w:rsidR="00514A1B" w:rsidRPr="00DD7188" w:rsidRDefault="00000000">
      <w:pPr>
        <w:spacing w:line="360" w:lineRule="auto"/>
        <w:rPr>
          <w:rFonts w:ascii="Times New Roman" w:hAnsi="Times New Roman"/>
          <w:sz w:val="24"/>
          <w:szCs w:val="24"/>
          <w14:ligatures w14:val="none"/>
        </w:rPr>
      </w:pPr>
      <w:r w:rsidRPr="00DD7188">
        <w:rPr>
          <w:rFonts w:ascii="Times New Roman" w:hAnsi="Times New Roman"/>
          <w:sz w:val="24"/>
          <w:szCs w:val="24"/>
          <w:vertAlign w:val="superscript"/>
          <w14:ligatures w14:val="none"/>
        </w:rPr>
        <w:t>#</w:t>
      </w:r>
      <w:r w:rsidRPr="00DD7188">
        <w:rPr>
          <w:rFonts w:ascii="Times New Roman" w:hAnsi="Times New Roman"/>
          <w:sz w:val="24"/>
          <w:szCs w:val="24"/>
          <w14:ligatures w14:val="none"/>
        </w:rPr>
        <w:t>These authors contributed equally to this study</w:t>
      </w:r>
    </w:p>
    <w:p w14:paraId="6A7EC7EF" w14:textId="77777777" w:rsidR="00514A1B" w:rsidRPr="00DD7188" w:rsidRDefault="00514A1B">
      <w:pPr>
        <w:spacing w:line="360" w:lineRule="auto"/>
        <w:rPr>
          <w:rFonts w:ascii="Times New Roman" w:hAnsi="Times New Roman"/>
          <w:b/>
          <w:bCs/>
          <w:sz w:val="28"/>
          <w:szCs w:val="28"/>
          <w14:ligatures w14:val="none"/>
        </w:rPr>
      </w:pPr>
    </w:p>
    <w:p w14:paraId="1CC91895" w14:textId="77777777" w:rsidR="00514A1B" w:rsidRPr="00DD7188" w:rsidRDefault="00000000">
      <w:pPr>
        <w:spacing w:line="360" w:lineRule="auto"/>
        <w:jc w:val="left"/>
        <w:rPr>
          <w:rFonts w:ascii="Times New Roman" w:hAnsi="Times New Roman"/>
          <w:b/>
          <w:sz w:val="24"/>
          <w:szCs w:val="24"/>
          <w14:ligatures w14:val="none"/>
        </w:rPr>
      </w:pPr>
      <w:r w:rsidRPr="00DD7188">
        <w:rPr>
          <w:rFonts w:ascii="Times New Roman" w:hAnsi="Times New Roman"/>
          <w:bCs/>
          <w:sz w:val="24"/>
          <w:szCs w:val="24"/>
          <w:vertAlign w:val="superscript"/>
          <w14:ligatures w14:val="none"/>
        </w:rPr>
        <w:t>*</w:t>
      </w:r>
      <w:r w:rsidRPr="00DD7188">
        <w:rPr>
          <w:rFonts w:ascii="Times New Roman" w:hAnsi="Times New Roman"/>
          <w:b/>
          <w:sz w:val="24"/>
          <w:szCs w:val="24"/>
          <w14:ligatures w14:val="none"/>
        </w:rPr>
        <w:t>Corresponding authors:</w:t>
      </w:r>
    </w:p>
    <w:p w14:paraId="69C0D029" w14:textId="77777777" w:rsidR="00514A1B" w:rsidRPr="00DD7188" w:rsidRDefault="00000000">
      <w:pPr>
        <w:spacing w:line="360" w:lineRule="auto"/>
        <w:rPr>
          <w:rFonts w:ascii="Times New Roman" w:hAnsi="Times New Roman"/>
          <w:sz w:val="24"/>
          <w:szCs w:val="24"/>
          <w14:ligatures w14:val="none"/>
        </w:rPr>
      </w:pPr>
      <w:r w:rsidRPr="00DD7188">
        <w:rPr>
          <w:rFonts w:ascii="Times New Roman" w:hAnsi="Times New Roman"/>
          <w:sz w:val="24"/>
          <w:szCs w:val="24"/>
          <w14:ligatures w14:val="none"/>
        </w:rPr>
        <w:t>Feng Liu, PhD</w:t>
      </w:r>
    </w:p>
    <w:p w14:paraId="24FEB267" w14:textId="77777777" w:rsidR="00514A1B" w:rsidRPr="00DD7188" w:rsidRDefault="00000000">
      <w:pPr>
        <w:spacing w:line="360" w:lineRule="auto"/>
        <w:rPr>
          <w:rFonts w:ascii="Times New Roman" w:hAnsi="Times New Roman"/>
          <w:bCs/>
          <w:sz w:val="24"/>
          <w:szCs w:val="24"/>
          <w14:ligatures w14:val="none"/>
        </w:rPr>
      </w:pPr>
      <w:r w:rsidRPr="00DD7188">
        <w:rPr>
          <w:rFonts w:ascii="Times New Roman" w:hAnsi="Times New Roman"/>
          <w:bCs/>
          <w:sz w:val="24"/>
          <w:szCs w:val="24"/>
          <w14:ligatures w14:val="none"/>
        </w:rPr>
        <w:t>E-mail: fengliu@tmu.edu.cn</w:t>
      </w:r>
    </w:p>
    <w:p w14:paraId="5A0ED669" w14:textId="77777777" w:rsidR="00514A1B" w:rsidRPr="00DD7188" w:rsidRDefault="00514A1B">
      <w:pPr>
        <w:spacing w:line="360" w:lineRule="auto"/>
        <w:rPr>
          <w:rFonts w:ascii="Times New Roman" w:hAnsi="Times New Roman"/>
          <w:b/>
          <w:bCs/>
          <w:sz w:val="24"/>
          <w:szCs w:val="24"/>
          <w14:ligatures w14:val="none"/>
        </w:rPr>
      </w:pPr>
    </w:p>
    <w:p w14:paraId="06444E71" w14:textId="77777777" w:rsidR="00514A1B" w:rsidRPr="00DD7188" w:rsidRDefault="00000000">
      <w:pPr>
        <w:spacing w:line="360" w:lineRule="auto"/>
        <w:rPr>
          <w:rFonts w:ascii="Times New Roman" w:hAnsi="Times New Roman"/>
          <w:sz w:val="24"/>
          <w:szCs w:val="24"/>
          <w14:ligatures w14:val="none"/>
        </w:rPr>
      </w:pPr>
      <w:proofErr w:type="spellStart"/>
      <w:r w:rsidRPr="00DD7188">
        <w:rPr>
          <w:rFonts w:ascii="Times New Roman" w:hAnsi="Times New Roman"/>
          <w:sz w:val="24"/>
          <w:szCs w:val="24"/>
          <w14:ligatures w14:val="none"/>
        </w:rPr>
        <w:t>Juanwei</w:t>
      </w:r>
      <w:proofErr w:type="spellEnd"/>
      <w:r w:rsidRPr="00DD7188">
        <w:rPr>
          <w:rFonts w:ascii="Times New Roman" w:hAnsi="Times New Roman"/>
          <w:sz w:val="24"/>
          <w:szCs w:val="24"/>
          <w14:ligatures w14:val="none"/>
        </w:rPr>
        <w:t xml:space="preserve"> Ma, MD</w:t>
      </w:r>
    </w:p>
    <w:p w14:paraId="058205CB" w14:textId="77777777" w:rsidR="00514A1B" w:rsidRPr="00DD7188" w:rsidRDefault="00000000">
      <w:pPr>
        <w:spacing w:line="360" w:lineRule="auto"/>
        <w:rPr>
          <w:rFonts w:ascii="Times New Roman" w:hAnsi="Times New Roman"/>
          <w:sz w:val="24"/>
          <w:szCs w:val="24"/>
          <w14:ligatures w14:val="none"/>
        </w:rPr>
      </w:pPr>
      <w:r w:rsidRPr="00DD7188">
        <w:rPr>
          <w:rFonts w:ascii="Times New Roman" w:hAnsi="Times New Roman"/>
          <w:bCs/>
          <w:sz w:val="24"/>
          <w:szCs w:val="24"/>
          <w14:ligatures w14:val="none"/>
        </w:rPr>
        <w:t xml:space="preserve">E-mail: </w:t>
      </w:r>
      <w:r w:rsidRPr="00DD7188">
        <w:rPr>
          <w:rFonts w:ascii="Times New Roman" w:hAnsi="Times New Roman"/>
          <w:sz w:val="24"/>
          <w:szCs w:val="24"/>
          <w14:ligatures w14:val="none"/>
        </w:rPr>
        <w:t>majuanwei@tmu.edu.cn</w:t>
      </w:r>
    </w:p>
    <w:p w14:paraId="6824EDD2" w14:textId="77777777" w:rsidR="00514A1B" w:rsidRPr="00DD7188" w:rsidRDefault="00514A1B">
      <w:pPr>
        <w:spacing w:line="360" w:lineRule="auto"/>
        <w:rPr>
          <w:rFonts w:ascii="Times New Roman" w:eastAsiaTheme="minorEastAsia" w:hAnsi="Times New Roman"/>
          <w:b/>
          <w:bCs/>
          <w:sz w:val="24"/>
          <w:szCs w:val="24"/>
        </w:rPr>
      </w:pPr>
    </w:p>
    <w:p w14:paraId="6BC49084" w14:textId="77777777" w:rsidR="00514A1B" w:rsidRPr="00DD7188" w:rsidRDefault="00000000">
      <w:pPr>
        <w:spacing w:line="360" w:lineRule="auto"/>
        <w:rPr>
          <w:rFonts w:ascii="Times New Roman" w:hAnsi="Times New Roman"/>
          <w:sz w:val="24"/>
          <w:szCs w:val="24"/>
          <w14:ligatures w14:val="none"/>
        </w:rPr>
      </w:pPr>
      <w:r w:rsidRPr="00DD7188">
        <w:rPr>
          <w:rFonts w:ascii="Times New Roman" w:hAnsi="Times New Roman"/>
          <w:sz w:val="24"/>
          <w:szCs w:val="24"/>
          <w14:ligatures w14:val="none"/>
        </w:rPr>
        <w:t>Jie Sun</w:t>
      </w:r>
    </w:p>
    <w:p w14:paraId="6EE90220" w14:textId="77777777" w:rsidR="00514A1B" w:rsidRPr="00DD7188" w:rsidRDefault="00000000">
      <w:pPr>
        <w:spacing w:line="360" w:lineRule="auto"/>
        <w:rPr>
          <w:rFonts w:ascii="Times New Roman" w:hAnsi="Times New Roman"/>
          <w:sz w:val="24"/>
          <w:szCs w:val="24"/>
          <w14:ligatures w14:val="none"/>
        </w:rPr>
      </w:pPr>
      <w:r w:rsidRPr="00DD7188">
        <w:rPr>
          <w:rFonts w:ascii="Times New Roman" w:hAnsi="Times New Roman"/>
          <w:sz w:val="24"/>
          <w:szCs w:val="24"/>
          <w14:ligatures w14:val="none"/>
        </w:rPr>
        <w:t>jiesun19901212@163.com</w:t>
      </w:r>
    </w:p>
    <w:p w14:paraId="7C036E4C" w14:textId="77777777" w:rsidR="00514A1B" w:rsidRPr="00DD7188" w:rsidRDefault="00514A1B">
      <w:pPr>
        <w:spacing w:line="360" w:lineRule="auto"/>
        <w:rPr>
          <w:rFonts w:ascii="Times New Roman" w:hAnsi="Times New Roman"/>
          <w:sz w:val="24"/>
          <w:szCs w:val="24"/>
          <w14:ligatures w14:val="none"/>
        </w:rPr>
      </w:pPr>
    </w:p>
    <w:p w14:paraId="2AAB505F" w14:textId="77777777" w:rsidR="00514A1B" w:rsidRPr="00DD7188" w:rsidRDefault="00000000">
      <w:pPr>
        <w:spacing w:line="360" w:lineRule="auto"/>
        <w:rPr>
          <w:rFonts w:ascii="Times New Roman" w:hAnsi="Times New Roman"/>
          <w:b/>
          <w:bCs/>
          <w:sz w:val="28"/>
          <w:szCs w:val="28"/>
        </w:rPr>
      </w:pPr>
      <w:r w:rsidRPr="00DD7188">
        <w:rPr>
          <w:rFonts w:ascii="Times New Roman" w:hAnsi="Times New Roman"/>
          <w:bCs/>
          <w:sz w:val="24"/>
          <w:szCs w:val="24"/>
          <w14:ligatures w14:val="none"/>
        </w:rPr>
        <w:t xml:space="preserve">Department of Radiology and Tianjin Key Laboratory of Functional Imaging, Tianjin Medical University General Hospital, No. 154, Anshan Road, </w:t>
      </w:r>
      <w:proofErr w:type="spellStart"/>
      <w:r w:rsidRPr="00DD7188">
        <w:rPr>
          <w:rFonts w:ascii="Times New Roman" w:hAnsi="Times New Roman"/>
          <w:bCs/>
          <w:sz w:val="24"/>
          <w:szCs w:val="24"/>
          <w14:ligatures w14:val="none"/>
        </w:rPr>
        <w:t>Heping</w:t>
      </w:r>
      <w:proofErr w:type="spellEnd"/>
      <w:r w:rsidRPr="00DD7188">
        <w:rPr>
          <w:rFonts w:ascii="Times New Roman" w:hAnsi="Times New Roman"/>
          <w:bCs/>
          <w:sz w:val="24"/>
          <w:szCs w:val="24"/>
          <w14:ligatures w14:val="none"/>
        </w:rPr>
        <w:t xml:space="preserve"> District, Tianjin 300052, China.</w:t>
      </w:r>
    </w:p>
    <w:p w14:paraId="0937229C" w14:textId="203F1B0B" w:rsidR="00514A1B" w:rsidRPr="00DD7188" w:rsidRDefault="00000000">
      <w:pPr>
        <w:rPr>
          <w:rFonts w:ascii="Times New Roman" w:hAnsi="Times New Roman"/>
          <w:sz w:val="24"/>
          <w:szCs w:val="24"/>
        </w:rPr>
      </w:pPr>
      <w:r w:rsidRPr="00DD7188">
        <w:rPr>
          <w:rFonts w:ascii="Times New Roman" w:hAnsi="Times New Roman"/>
          <w:b/>
          <w:bCs/>
          <w:sz w:val="24"/>
          <w:szCs w:val="24"/>
        </w:rPr>
        <w:lastRenderedPageBreak/>
        <w:t xml:space="preserve">Table S1. </w:t>
      </w:r>
      <w:bookmarkStart w:id="3" w:name="OLE_LINK15"/>
      <w:r w:rsidRPr="00DD7188">
        <w:rPr>
          <w:rFonts w:ascii="Times New Roman" w:hAnsi="Times New Roman"/>
          <w:sz w:val="24"/>
          <w:szCs w:val="24"/>
        </w:rPr>
        <w:t xml:space="preserve">Top 15 countries/regions </w:t>
      </w:r>
      <w:bookmarkStart w:id="4" w:name="_Hlk148203245"/>
      <w:r w:rsidRPr="00DD7188">
        <w:rPr>
          <w:rFonts w:ascii="Times New Roman" w:hAnsi="Times New Roman"/>
          <w:sz w:val="24"/>
          <w:szCs w:val="24"/>
        </w:rPr>
        <w:t xml:space="preserve">with the most publications for resting-state fMRI research in </w:t>
      </w:r>
      <w:r w:rsidR="00A10E02" w:rsidRPr="00DD7188">
        <w:rPr>
          <w:rFonts w:ascii="Times New Roman" w:hAnsi="Times New Roman"/>
          <w:sz w:val="24"/>
          <w:szCs w:val="24"/>
        </w:rPr>
        <w:t>schizophrenia</w:t>
      </w:r>
      <w:r w:rsidRPr="00DD7188">
        <w:rPr>
          <w:rFonts w:ascii="Times New Roman" w:hAnsi="Times New Roman"/>
          <w:sz w:val="24"/>
          <w:szCs w:val="24"/>
        </w:rPr>
        <w:t>.</w:t>
      </w:r>
      <w:bookmarkEnd w:id="4"/>
      <w:r w:rsidRPr="00DD7188">
        <w:rPr>
          <w:rFonts w:ascii="Times New Roman" w:hAnsi="Times New Roman"/>
          <w:sz w:val="24"/>
          <w:szCs w:val="24"/>
        </w:rPr>
        <w:t xml:space="preserve"> </w:t>
      </w:r>
      <w:bookmarkEnd w:id="3"/>
    </w:p>
    <w:tbl>
      <w:tblPr>
        <w:tblW w:w="8325" w:type="dxa"/>
        <w:jc w:val="center"/>
        <w:tblLook w:val="04A0" w:firstRow="1" w:lastRow="0" w:firstColumn="1" w:lastColumn="0" w:noHBand="0" w:noVBand="1"/>
      </w:tblPr>
      <w:tblGrid>
        <w:gridCol w:w="973"/>
        <w:gridCol w:w="1827"/>
        <w:gridCol w:w="1696"/>
        <w:gridCol w:w="1340"/>
        <w:gridCol w:w="2489"/>
      </w:tblGrid>
      <w:tr w:rsidR="00514A1B" w:rsidRPr="00DD7188" w14:paraId="7C135F4F" w14:textId="77777777">
        <w:trPr>
          <w:trHeight w:val="567"/>
          <w:jc w:val="center"/>
        </w:trPr>
        <w:tc>
          <w:tcPr>
            <w:tcW w:w="97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33762D6" w14:textId="77777777" w:rsidR="00514A1B" w:rsidRPr="00DD7188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7188"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Index</w:t>
            </w:r>
          </w:p>
        </w:tc>
        <w:tc>
          <w:tcPr>
            <w:tcW w:w="182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ED76D02" w14:textId="77777777" w:rsidR="00514A1B" w:rsidRPr="00DD7188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7188"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Country/region</w:t>
            </w:r>
          </w:p>
        </w:tc>
        <w:tc>
          <w:tcPr>
            <w:tcW w:w="16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97DA138" w14:textId="77777777" w:rsidR="00514A1B" w:rsidRPr="00DD7188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7188"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Count</w:t>
            </w:r>
          </w:p>
        </w:tc>
        <w:tc>
          <w:tcPr>
            <w:tcW w:w="13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39EC3B9" w14:textId="77777777" w:rsidR="00514A1B" w:rsidRPr="00DD7188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7188"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Citation</w:t>
            </w:r>
          </w:p>
        </w:tc>
        <w:tc>
          <w:tcPr>
            <w:tcW w:w="248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CC77D01" w14:textId="77777777" w:rsidR="00514A1B" w:rsidRPr="00DD7188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7188"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Total link strength</w:t>
            </w:r>
          </w:p>
        </w:tc>
      </w:tr>
      <w:tr w:rsidR="00514A1B" w:rsidRPr="00DD7188" w14:paraId="3DC528AC" w14:textId="77777777" w:rsidTr="009312FF">
        <w:trPr>
          <w:trHeight w:val="567"/>
          <w:jc w:val="center"/>
        </w:trPr>
        <w:tc>
          <w:tcPr>
            <w:tcW w:w="97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3C52A3" w14:textId="77777777" w:rsidR="00514A1B" w:rsidRPr="00DD7188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7188"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82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3AF149" w14:textId="77777777" w:rsidR="00514A1B" w:rsidRPr="00DD7188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7188"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China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474E97" w14:textId="77777777" w:rsidR="00514A1B" w:rsidRPr="00DD7188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7188"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39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9EE539" w14:textId="77777777" w:rsidR="00514A1B" w:rsidRPr="00DD7188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7188"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12,235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CCAAE6" w14:textId="77777777" w:rsidR="00514A1B" w:rsidRPr="00DD7188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7188"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244</w:t>
            </w:r>
          </w:p>
        </w:tc>
      </w:tr>
      <w:tr w:rsidR="00514A1B" w:rsidRPr="00DD7188" w14:paraId="6E5228F9" w14:textId="77777777">
        <w:trPr>
          <w:trHeight w:val="567"/>
          <w:jc w:val="center"/>
        </w:trPr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B636A2" w14:textId="77777777" w:rsidR="00514A1B" w:rsidRPr="00DD7188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7188"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5AD120" w14:textId="67492572" w:rsidR="00514A1B" w:rsidRPr="00DD7188" w:rsidRDefault="000549F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7188"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United States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157E28" w14:textId="77777777" w:rsidR="00514A1B" w:rsidRPr="00DD7188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7188"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37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95B3F3" w14:textId="77777777" w:rsidR="00514A1B" w:rsidRPr="00DD7188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7188"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23,821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254EEF" w14:textId="77777777" w:rsidR="00514A1B" w:rsidRPr="00DD7188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7188"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306</w:t>
            </w:r>
          </w:p>
        </w:tc>
      </w:tr>
      <w:tr w:rsidR="00514A1B" w:rsidRPr="00DD7188" w14:paraId="5B570617" w14:textId="77777777">
        <w:trPr>
          <w:trHeight w:val="567"/>
          <w:jc w:val="center"/>
        </w:trPr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FAC5ED" w14:textId="77777777" w:rsidR="00514A1B" w:rsidRPr="00DD7188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7188"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87FD7A" w14:textId="77777777" w:rsidR="00514A1B" w:rsidRPr="00DD7188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pPr>
            <w:bookmarkStart w:id="5" w:name="_Hlk148191885"/>
            <w:r w:rsidRPr="00DD7188"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England</w:t>
            </w:r>
            <w:bookmarkEnd w:id="5"/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3E5C4" w14:textId="77777777" w:rsidR="00514A1B" w:rsidRPr="00DD7188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7188"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8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629619" w14:textId="77777777" w:rsidR="00514A1B" w:rsidRPr="00DD7188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7188"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7,916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52DB4" w14:textId="77777777" w:rsidR="00514A1B" w:rsidRPr="00DD7188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7188"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124</w:t>
            </w:r>
          </w:p>
        </w:tc>
      </w:tr>
      <w:tr w:rsidR="00514A1B" w:rsidRPr="00DD7188" w14:paraId="31AB3B64" w14:textId="77777777">
        <w:trPr>
          <w:trHeight w:val="567"/>
          <w:jc w:val="center"/>
        </w:trPr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9186EF" w14:textId="77777777" w:rsidR="00514A1B" w:rsidRPr="00DD7188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7188"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F24BDA" w14:textId="77777777" w:rsidR="00514A1B" w:rsidRPr="00DD7188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pPr>
            <w:bookmarkStart w:id="6" w:name="_Hlk148191902"/>
            <w:r w:rsidRPr="00DD7188"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Canada</w:t>
            </w:r>
            <w:bookmarkEnd w:id="6"/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54B98B" w14:textId="77777777" w:rsidR="00514A1B" w:rsidRPr="00DD7188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7188"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6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5EF10C" w14:textId="77777777" w:rsidR="00514A1B" w:rsidRPr="00DD7188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7188"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2,966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523440" w14:textId="77777777" w:rsidR="00514A1B" w:rsidRPr="00DD7188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7188"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101</w:t>
            </w:r>
          </w:p>
        </w:tc>
      </w:tr>
      <w:tr w:rsidR="00514A1B" w:rsidRPr="00DD7188" w14:paraId="5E4BEAAE" w14:textId="77777777">
        <w:trPr>
          <w:trHeight w:val="567"/>
          <w:jc w:val="center"/>
        </w:trPr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123164" w14:textId="77777777" w:rsidR="00514A1B" w:rsidRPr="00DD7188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7188"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FD7670" w14:textId="77777777" w:rsidR="00514A1B" w:rsidRPr="00DD7188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7188"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Germany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B5677F" w14:textId="77777777" w:rsidR="00514A1B" w:rsidRPr="00DD7188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7188"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6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5077EA" w14:textId="77777777" w:rsidR="00514A1B" w:rsidRPr="00DD7188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7188"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4,010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151177" w14:textId="77777777" w:rsidR="00514A1B" w:rsidRPr="00DD7188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7188"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86</w:t>
            </w:r>
          </w:p>
        </w:tc>
      </w:tr>
      <w:tr w:rsidR="00514A1B" w:rsidRPr="00DD7188" w14:paraId="6078EE03" w14:textId="77777777">
        <w:trPr>
          <w:trHeight w:val="567"/>
          <w:jc w:val="center"/>
        </w:trPr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76F6FF" w14:textId="77777777" w:rsidR="00514A1B" w:rsidRPr="00DD7188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7188"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EE49AF" w14:textId="77777777" w:rsidR="00514A1B" w:rsidRPr="00DD7188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7188"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Italy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8DAF7E" w14:textId="77777777" w:rsidR="00514A1B" w:rsidRPr="00DD7188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7188"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3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92446C" w14:textId="77777777" w:rsidR="00514A1B" w:rsidRPr="00DD7188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7188"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873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57C04C" w14:textId="77777777" w:rsidR="00514A1B" w:rsidRPr="00DD7188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7188"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54</w:t>
            </w:r>
          </w:p>
        </w:tc>
      </w:tr>
      <w:tr w:rsidR="00514A1B" w:rsidRPr="00DD7188" w14:paraId="2F101108" w14:textId="77777777">
        <w:trPr>
          <w:trHeight w:val="567"/>
          <w:jc w:val="center"/>
        </w:trPr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4FD118" w14:textId="77777777" w:rsidR="00514A1B" w:rsidRPr="00DD7188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7188"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153DB2" w14:textId="77777777" w:rsidR="00514A1B" w:rsidRPr="00DD7188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7188"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Netherlands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EC7D13" w14:textId="77777777" w:rsidR="00514A1B" w:rsidRPr="00DD7188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7188"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3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873092" w14:textId="77777777" w:rsidR="00514A1B" w:rsidRPr="00DD7188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7188"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1,760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5F4CBF" w14:textId="77777777" w:rsidR="00514A1B" w:rsidRPr="00DD7188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7188"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50</w:t>
            </w:r>
          </w:p>
        </w:tc>
      </w:tr>
      <w:tr w:rsidR="00514A1B" w:rsidRPr="00DD7188" w14:paraId="2BAEAA8F" w14:textId="77777777">
        <w:trPr>
          <w:trHeight w:val="567"/>
          <w:jc w:val="center"/>
        </w:trPr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6A2AFD" w14:textId="77777777" w:rsidR="00514A1B" w:rsidRPr="00DD7188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7188"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FFDF8A" w14:textId="77777777" w:rsidR="00514A1B" w:rsidRPr="00DD7188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7188"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Spain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2F6A61" w14:textId="77777777" w:rsidR="00514A1B" w:rsidRPr="00DD7188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7188"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2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10DC63" w14:textId="77777777" w:rsidR="00514A1B" w:rsidRPr="00DD7188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7188"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1,662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E3A7F2" w14:textId="77777777" w:rsidR="00514A1B" w:rsidRPr="00DD7188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7188"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50</w:t>
            </w:r>
          </w:p>
        </w:tc>
      </w:tr>
      <w:tr w:rsidR="00514A1B" w:rsidRPr="00DD7188" w14:paraId="499BF4D9" w14:textId="77777777">
        <w:trPr>
          <w:trHeight w:val="567"/>
          <w:jc w:val="center"/>
        </w:trPr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D1F9E7" w14:textId="77777777" w:rsidR="00514A1B" w:rsidRPr="00DD7188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7188"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6CF779" w14:textId="77777777" w:rsidR="00514A1B" w:rsidRPr="00DD7188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7188"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Australia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5EADA8" w14:textId="77777777" w:rsidR="00514A1B" w:rsidRPr="00DD7188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7188"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2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38D18F" w14:textId="77777777" w:rsidR="00514A1B" w:rsidRPr="00DD7188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7188"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1,422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CC3863" w14:textId="77777777" w:rsidR="00514A1B" w:rsidRPr="00DD7188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7188"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36</w:t>
            </w:r>
          </w:p>
        </w:tc>
      </w:tr>
      <w:tr w:rsidR="00514A1B" w:rsidRPr="00DD7188" w14:paraId="34EB4FCA" w14:textId="77777777">
        <w:trPr>
          <w:trHeight w:val="567"/>
          <w:jc w:val="center"/>
        </w:trPr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0CFC39" w14:textId="77777777" w:rsidR="00514A1B" w:rsidRPr="00DD7188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7188"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351D48" w14:textId="77777777" w:rsidR="00514A1B" w:rsidRPr="00DD7188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7188"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South Korea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B10F54" w14:textId="77777777" w:rsidR="00514A1B" w:rsidRPr="00DD7188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7188"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2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A5B786" w14:textId="77777777" w:rsidR="00514A1B" w:rsidRPr="00DD7188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7188"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788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7E5764" w14:textId="77777777" w:rsidR="00514A1B" w:rsidRPr="00DD7188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7188"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18</w:t>
            </w:r>
          </w:p>
        </w:tc>
      </w:tr>
      <w:tr w:rsidR="00514A1B" w:rsidRPr="00DD7188" w14:paraId="3FD87888" w14:textId="77777777">
        <w:trPr>
          <w:trHeight w:val="567"/>
          <w:jc w:val="center"/>
        </w:trPr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60B9E8" w14:textId="77777777" w:rsidR="00514A1B" w:rsidRPr="00DD7188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7188"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11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C8E059" w14:textId="77777777" w:rsidR="00514A1B" w:rsidRPr="00DD7188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7188"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Japan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537713" w14:textId="77777777" w:rsidR="00514A1B" w:rsidRPr="00DD7188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7188"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2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0BC4FB" w14:textId="77777777" w:rsidR="00514A1B" w:rsidRPr="00DD7188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7188"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369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90AA0C" w14:textId="77777777" w:rsidR="00514A1B" w:rsidRPr="00DD7188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7188"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14</w:t>
            </w:r>
          </w:p>
        </w:tc>
      </w:tr>
      <w:tr w:rsidR="00514A1B" w:rsidRPr="00DD7188" w14:paraId="56159719" w14:textId="77777777">
        <w:trPr>
          <w:trHeight w:val="567"/>
          <w:jc w:val="center"/>
        </w:trPr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94E201" w14:textId="77777777" w:rsidR="00514A1B" w:rsidRPr="00DD7188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7188"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12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AF3014" w14:textId="77777777" w:rsidR="00514A1B" w:rsidRPr="00DD7188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7188"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Taiwan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D468E0" w14:textId="77777777" w:rsidR="00514A1B" w:rsidRPr="00DD7188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7188"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2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C82BA5" w14:textId="77777777" w:rsidR="00514A1B" w:rsidRPr="00DD7188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7188"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993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3F43B7" w14:textId="77777777" w:rsidR="00514A1B" w:rsidRPr="00DD7188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7188"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25</w:t>
            </w:r>
          </w:p>
        </w:tc>
      </w:tr>
      <w:tr w:rsidR="00514A1B" w:rsidRPr="00DD7188" w14:paraId="4FA1B882" w14:textId="77777777">
        <w:trPr>
          <w:trHeight w:val="567"/>
          <w:jc w:val="center"/>
        </w:trPr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528F33" w14:textId="77777777" w:rsidR="00514A1B" w:rsidRPr="00DD7188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7188"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13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4C4756" w14:textId="77777777" w:rsidR="00514A1B" w:rsidRPr="00DD7188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7188"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Switzerland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595D5F" w14:textId="77777777" w:rsidR="00514A1B" w:rsidRPr="00DD7188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7188"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2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5FE903" w14:textId="77777777" w:rsidR="00514A1B" w:rsidRPr="00DD7188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7188"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828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7B20AF" w14:textId="77777777" w:rsidR="00514A1B" w:rsidRPr="00DD7188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7188"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23</w:t>
            </w:r>
          </w:p>
        </w:tc>
      </w:tr>
      <w:tr w:rsidR="00514A1B" w:rsidRPr="00DD7188" w14:paraId="33FB97F9" w14:textId="77777777">
        <w:trPr>
          <w:trHeight w:val="567"/>
          <w:jc w:val="center"/>
        </w:trPr>
        <w:tc>
          <w:tcPr>
            <w:tcW w:w="9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A303264" w14:textId="77777777" w:rsidR="00514A1B" w:rsidRPr="00DD7188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7188"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14</w:t>
            </w:r>
          </w:p>
        </w:tc>
        <w:tc>
          <w:tcPr>
            <w:tcW w:w="18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609CDAA" w14:textId="77777777" w:rsidR="00514A1B" w:rsidRPr="00DD7188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7188"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France</w:t>
            </w:r>
          </w:p>
        </w:tc>
        <w:tc>
          <w:tcPr>
            <w:tcW w:w="16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123DA75" w14:textId="77777777" w:rsidR="00514A1B" w:rsidRPr="00DD7188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7188"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19</w:t>
            </w:r>
          </w:p>
        </w:tc>
        <w:tc>
          <w:tcPr>
            <w:tcW w:w="1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780A355" w14:textId="77777777" w:rsidR="00514A1B" w:rsidRPr="00DD7188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7188"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651</w:t>
            </w:r>
          </w:p>
        </w:tc>
        <w:tc>
          <w:tcPr>
            <w:tcW w:w="24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D06ABD9" w14:textId="77777777" w:rsidR="00514A1B" w:rsidRPr="00DD7188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7188"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29</w:t>
            </w:r>
          </w:p>
        </w:tc>
      </w:tr>
      <w:tr w:rsidR="00514A1B" w:rsidRPr="00DD7188" w14:paraId="421A0A12" w14:textId="77777777" w:rsidTr="00840CB3">
        <w:trPr>
          <w:trHeight w:val="567"/>
          <w:jc w:val="center"/>
        </w:trPr>
        <w:tc>
          <w:tcPr>
            <w:tcW w:w="9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601F3E9" w14:textId="77777777" w:rsidR="00514A1B" w:rsidRPr="00DD7188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7188"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15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3F72449" w14:textId="77777777" w:rsidR="00514A1B" w:rsidRPr="00DD7188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pPr>
            <w:bookmarkStart w:id="7" w:name="OLE_LINK16"/>
            <w:r w:rsidRPr="00DD7188"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Norway</w:t>
            </w:r>
            <w:bookmarkEnd w:id="7"/>
          </w:p>
        </w:tc>
        <w:tc>
          <w:tcPr>
            <w:tcW w:w="16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B37DAE9" w14:textId="77777777" w:rsidR="00514A1B" w:rsidRPr="00DD7188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7188"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1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8D6070C" w14:textId="77777777" w:rsidR="00514A1B" w:rsidRPr="00DD7188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7188"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833</w:t>
            </w:r>
          </w:p>
        </w:tc>
        <w:tc>
          <w:tcPr>
            <w:tcW w:w="24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5D90824" w14:textId="77777777" w:rsidR="00514A1B" w:rsidRPr="00DD7188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7188"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12</w:t>
            </w:r>
          </w:p>
        </w:tc>
      </w:tr>
    </w:tbl>
    <w:p w14:paraId="7C0128D4" w14:textId="21A5348A" w:rsidR="00514A1B" w:rsidRPr="00DD7188" w:rsidRDefault="00000000">
      <w:pPr>
        <w:widowControl/>
        <w:rPr>
          <w:rFonts w:ascii="Times New Roman" w:hAnsi="Times New Roman"/>
          <w:sz w:val="24"/>
          <w:szCs w:val="24"/>
        </w:rPr>
      </w:pPr>
      <w:r w:rsidRPr="00DD7188">
        <w:rPr>
          <w:rFonts w:ascii="Times New Roman" w:hAnsi="Times New Roman"/>
          <w:sz w:val="24"/>
          <w:szCs w:val="24"/>
        </w:rPr>
        <w:br w:type="page"/>
      </w:r>
    </w:p>
    <w:p w14:paraId="53885A7B" w14:textId="1487C4AC" w:rsidR="00514A1B" w:rsidRPr="00DD7188" w:rsidRDefault="00000000">
      <w:pPr>
        <w:rPr>
          <w:rFonts w:ascii="Times New Roman" w:hAnsi="Times New Roman"/>
          <w:b/>
          <w:bCs/>
          <w:sz w:val="24"/>
          <w:szCs w:val="24"/>
        </w:rPr>
      </w:pPr>
      <w:r w:rsidRPr="00DD7188">
        <w:rPr>
          <w:rFonts w:ascii="Times New Roman" w:hAnsi="Times New Roman"/>
          <w:b/>
          <w:bCs/>
          <w:sz w:val="24"/>
          <w:szCs w:val="24"/>
        </w:rPr>
        <w:lastRenderedPageBreak/>
        <w:t xml:space="preserve">Table S2. </w:t>
      </w:r>
      <w:r w:rsidRPr="00DD7188">
        <w:rPr>
          <w:rFonts w:ascii="Times New Roman" w:hAnsi="Times New Roman"/>
          <w:sz w:val="24"/>
          <w:szCs w:val="24"/>
        </w:rPr>
        <w:t xml:space="preserve">Top 15 institutions </w:t>
      </w:r>
      <w:bookmarkStart w:id="8" w:name="_Hlk148214236"/>
      <w:r w:rsidRPr="00DD7188">
        <w:rPr>
          <w:rFonts w:ascii="Times New Roman" w:hAnsi="Times New Roman"/>
          <w:sz w:val="24"/>
          <w:szCs w:val="24"/>
        </w:rPr>
        <w:t xml:space="preserve">with the most publications for resting-state fMRI research in </w:t>
      </w:r>
      <w:r w:rsidR="00A10E02" w:rsidRPr="00DD7188">
        <w:rPr>
          <w:rFonts w:ascii="Times New Roman" w:hAnsi="Times New Roman"/>
          <w:sz w:val="24"/>
          <w:szCs w:val="24"/>
        </w:rPr>
        <w:t>schizophrenia</w:t>
      </w:r>
      <w:r w:rsidRPr="00DD7188">
        <w:rPr>
          <w:rFonts w:ascii="Times New Roman" w:hAnsi="Times New Roman"/>
          <w:sz w:val="24"/>
          <w:szCs w:val="24"/>
        </w:rPr>
        <w:t>.</w:t>
      </w:r>
      <w:bookmarkEnd w:id="8"/>
    </w:p>
    <w:tbl>
      <w:tblPr>
        <w:tblW w:w="5000" w:type="pct"/>
        <w:jc w:val="center"/>
        <w:tblLayout w:type="fixed"/>
        <w:tblLook w:val="04A0" w:firstRow="1" w:lastRow="0" w:firstColumn="1" w:lastColumn="0" w:noHBand="0" w:noVBand="1"/>
      </w:tblPr>
      <w:tblGrid>
        <w:gridCol w:w="851"/>
        <w:gridCol w:w="2892"/>
        <w:gridCol w:w="935"/>
        <w:gridCol w:w="1135"/>
        <w:gridCol w:w="1201"/>
        <w:gridCol w:w="1292"/>
      </w:tblGrid>
      <w:tr w:rsidR="00514A1B" w:rsidRPr="00DD7188" w14:paraId="5FA49FB2" w14:textId="77777777">
        <w:trPr>
          <w:trHeight w:val="680"/>
          <w:jc w:val="center"/>
        </w:trPr>
        <w:tc>
          <w:tcPr>
            <w:tcW w:w="51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103F820" w14:textId="77777777" w:rsidR="00514A1B" w:rsidRPr="00DD7188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7188"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Index</w:t>
            </w:r>
          </w:p>
        </w:tc>
        <w:tc>
          <w:tcPr>
            <w:tcW w:w="174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052BC7F" w14:textId="77777777" w:rsidR="00514A1B" w:rsidRPr="00DD7188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7188"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14:ligatures w14:val="none"/>
              </w:rPr>
              <w:t>I</w:t>
            </w:r>
            <w:r w:rsidRPr="00DD7188"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nstitution</w:t>
            </w:r>
          </w:p>
        </w:tc>
        <w:tc>
          <w:tcPr>
            <w:tcW w:w="56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115F196" w14:textId="77777777" w:rsidR="00514A1B" w:rsidRPr="00DD7188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7188"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Count</w:t>
            </w:r>
          </w:p>
        </w:tc>
        <w:tc>
          <w:tcPr>
            <w:tcW w:w="68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1E1C9BB" w14:textId="77777777" w:rsidR="00514A1B" w:rsidRPr="00DD7188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7188"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Citation</w:t>
            </w:r>
          </w:p>
        </w:tc>
        <w:tc>
          <w:tcPr>
            <w:tcW w:w="72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E04E2AA" w14:textId="77777777" w:rsidR="00514A1B" w:rsidRPr="00DD7188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7188"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Total link strength</w:t>
            </w:r>
          </w:p>
        </w:tc>
        <w:tc>
          <w:tcPr>
            <w:tcW w:w="77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C7856BE" w14:textId="77777777" w:rsidR="00514A1B" w:rsidRPr="00DD7188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7188"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Country</w:t>
            </w:r>
          </w:p>
        </w:tc>
      </w:tr>
      <w:tr w:rsidR="00514A1B" w:rsidRPr="00DD7188" w14:paraId="5B4B39C2" w14:textId="77777777">
        <w:trPr>
          <w:trHeight w:val="680"/>
          <w:jc w:val="center"/>
        </w:trPr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8F666D" w14:textId="77777777" w:rsidR="00514A1B" w:rsidRPr="00DD7188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7188"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59399E" w14:textId="77777777" w:rsidR="00514A1B" w:rsidRPr="00DD7188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pPr>
            <w:bookmarkStart w:id="9" w:name="_Hlk148204788"/>
            <w:r w:rsidRPr="00DD7188"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Central South University</w:t>
            </w:r>
            <w:bookmarkEnd w:id="9"/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0429F6" w14:textId="77777777" w:rsidR="00514A1B" w:rsidRPr="00DD7188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7188"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91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CA6163" w14:textId="77777777" w:rsidR="00514A1B" w:rsidRPr="00DD7188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pPr>
            <w:bookmarkStart w:id="10" w:name="_Hlk148204806"/>
            <w:r w:rsidRPr="00DD7188"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4,373</w:t>
            </w:r>
            <w:bookmarkEnd w:id="10"/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06F473" w14:textId="77777777" w:rsidR="00514A1B" w:rsidRPr="00DD7188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7188"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162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DCB653" w14:textId="77777777" w:rsidR="00514A1B" w:rsidRPr="00DD7188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7188"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China</w:t>
            </w:r>
          </w:p>
        </w:tc>
      </w:tr>
      <w:tr w:rsidR="00514A1B" w:rsidRPr="00DD7188" w14:paraId="63BBA1F6" w14:textId="77777777">
        <w:trPr>
          <w:trHeight w:val="680"/>
          <w:jc w:val="center"/>
        </w:trPr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F3BCBD" w14:textId="77777777" w:rsidR="00514A1B" w:rsidRPr="00DD7188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7188"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9C82C3" w14:textId="77777777" w:rsidR="00514A1B" w:rsidRPr="00DD7188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7188"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University of New Mexico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516675" w14:textId="77777777" w:rsidR="00514A1B" w:rsidRPr="00DD7188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7188"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85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D45478" w14:textId="77777777" w:rsidR="00514A1B" w:rsidRPr="00DD7188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7188"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7,307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B961BF" w14:textId="77777777" w:rsidR="00514A1B" w:rsidRPr="00DD7188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7188"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260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E7DAA5" w14:textId="77777777" w:rsidR="00514A1B" w:rsidRPr="00DD7188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7188"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United States</w:t>
            </w:r>
          </w:p>
        </w:tc>
      </w:tr>
      <w:tr w:rsidR="00514A1B" w:rsidRPr="00DD7188" w14:paraId="3F1B3D92" w14:textId="77777777">
        <w:trPr>
          <w:trHeight w:val="680"/>
          <w:jc w:val="center"/>
        </w:trPr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415926" w14:textId="77777777" w:rsidR="00514A1B" w:rsidRPr="00DD7188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7188"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05C72B" w14:textId="77777777" w:rsidR="00514A1B" w:rsidRPr="00DD7188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7188"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University of Electronic Science and Technology of China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B69796" w14:textId="77777777" w:rsidR="00514A1B" w:rsidRPr="00DD7188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7188"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75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E21C9A" w14:textId="77777777" w:rsidR="00514A1B" w:rsidRPr="00DD7188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7188"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1,734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7001E2" w14:textId="77777777" w:rsidR="00514A1B" w:rsidRPr="00DD7188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7188"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113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050EF2" w14:textId="77777777" w:rsidR="00514A1B" w:rsidRPr="00DD7188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7188"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China</w:t>
            </w:r>
          </w:p>
        </w:tc>
      </w:tr>
      <w:tr w:rsidR="00514A1B" w:rsidRPr="00DD7188" w14:paraId="1EAC581D" w14:textId="77777777">
        <w:trPr>
          <w:trHeight w:val="680"/>
          <w:jc w:val="center"/>
        </w:trPr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15D3D9" w14:textId="77777777" w:rsidR="00514A1B" w:rsidRPr="00DD7188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7188"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6CDC16" w14:textId="77777777" w:rsidR="00514A1B" w:rsidRPr="00DD7188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pPr>
            <w:bookmarkStart w:id="11" w:name="_Hlk148204552"/>
            <w:r w:rsidRPr="00DD7188"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The Mind Research Network</w:t>
            </w:r>
            <w:bookmarkEnd w:id="11"/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4410EF" w14:textId="77777777" w:rsidR="00514A1B" w:rsidRPr="00DD7188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7188"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72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4A6B9A" w14:textId="77777777" w:rsidR="00514A1B" w:rsidRPr="00DD7188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7188"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4,468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0ED76C" w14:textId="77777777" w:rsidR="00514A1B" w:rsidRPr="00DD7188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7188"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234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B3A68" w14:textId="77777777" w:rsidR="00514A1B" w:rsidRPr="00DD7188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7188"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United States</w:t>
            </w:r>
          </w:p>
        </w:tc>
      </w:tr>
      <w:tr w:rsidR="00514A1B" w:rsidRPr="00DD7188" w14:paraId="77434974" w14:textId="77777777">
        <w:trPr>
          <w:trHeight w:val="680"/>
          <w:jc w:val="center"/>
        </w:trPr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D0A14" w14:textId="77777777" w:rsidR="00514A1B" w:rsidRPr="00DD7188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7188"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1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388E49" w14:textId="77777777" w:rsidR="00514A1B" w:rsidRPr="00DD7188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7188"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Yale University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B76B5F" w14:textId="77777777" w:rsidR="00514A1B" w:rsidRPr="00DD7188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7188"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70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9F083C" w14:textId="77777777" w:rsidR="00514A1B" w:rsidRPr="00DD7188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7188"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7,710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0BAEC7" w14:textId="77777777" w:rsidR="00514A1B" w:rsidRPr="00DD7188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7188"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178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3CDEFC" w14:textId="77777777" w:rsidR="00514A1B" w:rsidRPr="00DD7188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7188"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United States</w:t>
            </w:r>
          </w:p>
        </w:tc>
      </w:tr>
      <w:tr w:rsidR="00514A1B" w:rsidRPr="00DD7188" w14:paraId="5C4CC64D" w14:textId="77777777">
        <w:trPr>
          <w:trHeight w:val="680"/>
          <w:jc w:val="center"/>
        </w:trPr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65D429" w14:textId="77777777" w:rsidR="00514A1B" w:rsidRPr="00DD7188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7188"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1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890DD3" w14:textId="77777777" w:rsidR="00514A1B" w:rsidRPr="00DD7188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pPr>
            <w:bookmarkStart w:id="12" w:name="_Hlk148204916"/>
            <w:r w:rsidRPr="00DD7188"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Chinese Academy of Sciences</w:t>
            </w:r>
            <w:bookmarkEnd w:id="12"/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E424E7" w14:textId="77777777" w:rsidR="00514A1B" w:rsidRPr="00DD7188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7188"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61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68962B" w14:textId="77777777" w:rsidR="00514A1B" w:rsidRPr="00DD7188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7188"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4,299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55F152" w14:textId="77777777" w:rsidR="00514A1B" w:rsidRPr="00DD7188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7188"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155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17C0D0" w14:textId="77777777" w:rsidR="00514A1B" w:rsidRPr="00DD7188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7188"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China</w:t>
            </w:r>
          </w:p>
        </w:tc>
      </w:tr>
      <w:tr w:rsidR="00514A1B" w:rsidRPr="00DD7188" w14:paraId="546342EE" w14:textId="77777777">
        <w:trPr>
          <w:trHeight w:val="680"/>
          <w:jc w:val="center"/>
        </w:trPr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60508B" w14:textId="77777777" w:rsidR="00514A1B" w:rsidRPr="00DD7188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7188"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1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FE8C6E" w14:textId="77777777" w:rsidR="00514A1B" w:rsidRPr="00DD7188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7188"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Sichuan University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5E510B" w14:textId="77777777" w:rsidR="00514A1B" w:rsidRPr="00DD7188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7188"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36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580137" w14:textId="77777777" w:rsidR="00514A1B" w:rsidRPr="00DD7188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7188"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1,471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337C3C" w14:textId="77777777" w:rsidR="00514A1B" w:rsidRPr="00DD7188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7188"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62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320128" w14:textId="77777777" w:rsidR="00514A1B" w:rsidRPr="00DD7188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7188"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China</w:t>
            </w:r>
          </w:p>
        </w:tc>
      </w:tr>
      <w:tr w:rsidR="00514A1B" w:rsidRPr="00DD7188" w14:paraId="6CAF2138" w14:textId="77777777">
        <w:trPr>
          <w:trHeight w:val="680"/>
          <w:jc w:val="center"/>
        </w:trPr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0B97C6" w14:textId="77777777" w:rsidR="00514A1B" w:rsidRPr="00DD7188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7188"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1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CA75AC" w14:textId="77777777" w:rsidR="00514A1B" w:rsidRPr="00DD7188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7188"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Shanghai Jiao Tong University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11334E" w14:textId="77777777" w:rsidR="00514A1B" w:rsidRPr="00DD7188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7188"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29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EA1FDC" w14:textId="77777777" w:rsidR="00514A1B" w:rsidRPr="00DD7188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7188"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492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D523AC" w14:textId="77777777" w:rsidR="00514A1B" w:rsidRPr="00DD7188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7188"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57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C654C6" w14:textId="77777777" w:rsidR="00514A1B" w:rsidRPr="00DD7188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7188"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China</w:t>
            </w:r>
          </w:p>
        </w:tc>
      </w:tr>
      <w:tr w:rsidR="00514A1B" w:rsidRPr="00DD7188" w14:paraId="46607567" w14:textId="77777777">
        <w:trPr>
          <w:trHeight w:val="680"/>
          <w:jc w:val="center"/>
        </w:trPr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9A53C3" w14:textId="77777777" w:rsidR="00514A1B" w:rsidRPr="00DD7188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7188"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</w:p>
        </w:tc>
        <w:tc>
          <w:tcPr>
            <w:tcW w:w="1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8C2167" w14:textId="77777777" w:rsidR="00514A1B" w:rsidRPr="00DD7188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7188"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Tianjin Medical University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EA43CA" w14:textId="77777777" w:rsidR="00514A1B" w:rsidRPr="00DD7188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7188"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29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3747EA" w14:textId="77777777" w:rsidR="00514A1B" w:rsidRPr="00DD7188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7188"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614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CECA4E" w14:textId="77777777" w:rsidR="00514A1B" w:rsidRPr="00DD7188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7188"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50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33D433" w14:textId="77777777" w:rsidR="00514A1B" w:rsidRPr="00DD7188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7188"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China</w:t>
            </w:r>
          </w:p>
        </w:tc>
      </w:tr>
      <w:tr w:rsidR="00514A1B" w:rsidRPr="00DD7188" w14:paraId="6ECA55B2" w14:textId="77777777">
        <w:trPr>
          <w:trHeight w:val="680"/>
          <w:jc w:val="center"/>
        </w:trPr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84D831" w14:textId="77777777" w:rsidR="00514A1B" w:rsidRPr="00DD7188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7188"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</w:p>
        </w:tc>
        <w:tc>
          <w:tcPr>
            <w:tcW w:w="1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66BF97" w14:textId="77777777" w:rsidR="00514A1B" w:rsidRPr="00DD7188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7188"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Fourth Military Medical University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D1045C" w14:textId="77777777" w:rsidR="00514A1B" w:rsidRPr="00DD7188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7188"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27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A104AE" w14:textId="77777777" w:rsidR="00514A1B" w:rsidRPr="00DD7188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7188"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731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3D5715" w14:textId="77777777" w:rsidR="00514A1B" w:rsidRPr="00DD7188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7188"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35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42B298" w14:textId="77777777" w:rsidR="00514A1B" w:rsidRPr="00DD7188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7188"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China</w:t>
            </w:r>
          </w:p>
        </w:tc>
      </w:tr>
      <w:tr w:rsidR="00514A1B" w:rsidRPr="00DD7188" w14:paraId="5D2D2B8D" w14:textId="77777777">
        <w:trPr>
          <w:trHeight w:val="680"/>
          <w:jc w:val="center"/>
        </w:trPr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467DC1" w14:textId="77777777" w:rsidR="00514A1B" w:rsidRPr="00DD7188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7188"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11</w:t>
            </w:r>
          </w:p>
        </w:tc>
        <w:tc>
          <w:tcPr>
            <w:tcW w:w="1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534B21" w14:textId="76B62946" w:rsidR="00514A1B" w:rsidRPr="00DD7188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7188"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University of California, San Francisco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75E7AF" w14:textId="77777777" w:rsidR="00514A1B" w:rsidRPr="00DD7188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7188"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26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461557" w14:textId="77777777" w:rsidR="00514A1B" w:rsidRPr="00DD7188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7188"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1,033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AD92AD" w14:textId="77777777" w:rsidR="00514A1B" w:rsidRPr="00DD7188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7188"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127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E10298" w14:textId="77777777" w:rsidR="00514A1B" w:rsidRPr="00DD7188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7188"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United States</w:t>
            </w:r>
          </w:p>
        </w:tc>
      </w:tr>
      <w:tr w:rsidR="00514A1B" w:rsidRPr="00DD7188" w14:paraId="07700564" w14:textId="77777777">
        <w:trPr>
          <w:trHeight w:val="680"/>
          <w:jc w:val="center"/>
        </w:trPr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ECB21E" w14:textId="77777777" w:rsidR="00514A1B" w:rsidRPr="00DD7188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7188"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12</w:t>
            </w:r>
          </w:p>
        </w:tc>
        <w:tc>
          <w:tcPr>
            <w:tcW w:w="1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79DFF9" w14:textId="455A5EA9" w:rsidR="00514A1B" w:rsidRPr="00DD7188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7188"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University of Minnesota, Twin Cities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921A57" w14:textId="77777777" w:rsidR="00514A1B" w:rsidRPr="00DD7188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7188"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26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094F00" w14:textId="77777777" w:rsidR="00514A1B" w:rsidRPr="00DD7188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7188"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1,471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289335" w14:textId="77777777" w:rsidR="00514A1B" w:rsidRPr="00DD7188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7188"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102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A43ACA" w14:textId="77777777" w:rsidR="00514A1B" w:rsidRPr="00DD7188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7188"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United States</w:t>
            </w:r>
          </w:p>
        </w:tc>
      </w:tr>
      <w:tr w:rsidR="00514A1B" w:rsidRPr="00DD7188" w14:paraId="4C02A611" w14:textId="77777777">
        <w:trPr>
          <w:trHeight w:val="680"/>
          <w:jc w:val="center"/>
        </w:trPr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8B9508" w14:textId="77777777" w:rsidR="00514A1B" w:rsidRPr="00DD7188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7188"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13</w:t>
            </w:r>
          </w:p>
        </w:tc>
        <w:tc>
          <w:tcPr>
            <w:tcW w:w="1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E14D97" w14:textId="77777777" w:rsidR="00514A1B" w:rsidRPr="00DD7188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7188"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Nanjing Medical University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6A7318" w14:textId="77777777" w:rsidR="00514A1B" w:rsidRPr="00DD7188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7188"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26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CE465F" w14:textId="77777777" w:rsidR="00514A1B" w:rsidRPr="00DD7188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7188"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260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6E7E82" w14:textId="77777777" w:rsidR="00514A1B" w:rsidRPr="00DD7188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7188"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18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F80C74" w14:textId="77777777" w:rsidR="00514A1B" w:rsidRPr="00DD7188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7188"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China</w:t>
            </w:r>
          </w:p>
        </w:tc>
      </w:tr>
      <w:tr w:rsidR="00514A1B" w:rsidRPr="00DD7188" w14:paraId="3310178A" w14:textId="77777777">
        <w:trPr>
          <w:trHeight w:val="680"/>
          <w:jc w:val="center"/>
        </w:trPr>
        <w:tc>
          <w:tcPr>
            <w:tcW w:w="5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CA9B18B" w14:textId="77777777" w:rsidR="00514A1B" w:rsidRPr="00DD7188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7188"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14</w:t>
            </w:r>
          </w:p>
        </w:tc>
        <w:tc>
          <w:tcPr>
            <w:tcW w:w="17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50CF365" w14:textId="3E8FF460" w:rsidR="00514A1B" w:rsidRPr="00DD7188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pPr>
            <w:bookmarkStart w:id="13" w:name="_Hlk148205159"/>
            <w:r w:rsidRPr="00DD7188"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King</w:t>
            </w:r>
            <w:r w:rsidR="00A62819" w:rsidRPr="00DD7188"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’</w:t>
            </w:r>
            <w:r w:rsidRPr="00DD7188"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s College London</w:t>
            </w:r>
            <w:bookmarkEnd w:id="13"/>
          </w:p>
        </w:tc>
        <w:tc>
          <w:tcPr>
            <w:tcW w:w="56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CE2319F" w14:textId="77777777" w:rsidR="00514A1B" w:rsidRPr="00DD7188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7188"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24</w:t>
            </w:r>
          </w:p>
        </w:tc>
        <w:tc>
          <w:tcPr>
            <w:tcW w:w="68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C9688FD" w14:textId="77777777" w:rsidR="00514A1B" w:rsidRPr="00DD7188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pPr>
            <w:bookmarkStart w:id="14" w:name="_Hlk148205191"/>
            <w:r w:rsidRPr="00DD7188"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2,172</w:t>
            </w:r>
            <w:bookmarkEnd w:id="14"/>
          </w:p>
        </w:tc>
        <w:tc>
          <w:tcPr>
            <w:tcW w:w="7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6121EC9" w14:textId="77777777" w:rsidR="00514A1B" w:rsidRPr="00DD7188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7188"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35</w:t>
            </w:r>
          </w:p>
        </w:tc>
        <w:tc>
          <w:tcPr>
            <w:tcW w:w="77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033ECCC" w14:textId="77777777" w:rsidR="00514A1B" w:rsidRPr="00DD7188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7188"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England</w:t>
            </w:r>
          </w:p>
        </w:tc>
      </w:tr>
      <w:tr w:rsidR="00514A1B" w:rsidRPr="00DD7188" w14:paraId="34AE8355" w14:textId="77777777" w:rsidTr="00C03E07">
        <w:trPr>
          <w:trHeight w:val="680"/>
          <w:jc w:val="center"/>
        </w:trPr>
        <w:tc>
          <w:tcPr>
            <w:tcW w:w="5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B63E346" w14:textId="77777777" w:rsidR="00514A1B" w:rsidRPr="00DD7188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7188"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15</w:t>
            </w:r>
          </w:p>
        </w:tc>
        <w:tc>
          <w:tcPr>
            <w:tcW w:w="174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212BB9D" w14:textId="77777777" w:rsidR="00514A1B" w:rsidRPr="00DD7188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pPr>
            <w:bookmarkStart w:id="15" w:name="_Hlk148205051"/>
            <w:r w:rsidRPr="00DD7188"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University of Cambridge</w:t>
            </w:r>
            <w:bookmarkEnd w:id="15"/>
          </w:p>
        </w:tc>
        <w:tc>
          <w:tcPr>
            <w:tcW w:w="5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3B43EF0" w14:textId="77777777" w:rsidR="00514A1B" w:rsidRPr="00DD7188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7188"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24</w:t>
            </w:r>
          </w:p>
        </w:tc>
        <w:tc>
          <w:tcPr>
            <w:tcW w:w="68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4DF7346" w14:textId="77777777" w:rsidR="00514A1B" w:rsidRPr="00DD7188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pPr>
            <w:bookmarkStart w:id="16" w:name="_Hlk148205073"/>
            <w:r w:rsidRPr="00DD7188"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3,696</w:t>
            </w:r>
            <w:bookmarkEnd w:id="16"/>
          </w:p>
        </w:tc>
        <w:tc>
          <w:tcPr>
            <w:tcW w:w="7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B562875" w14:textId="77777777" w:rsidR="00514A1B" w:rsidRPr="00DD7188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7188"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32</w:t>
            </w:r>
          </w:p>
        </w:tc>
        <w:tc>
          <w:tcPr>
            <w:tcW w:w="77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35AFD26" w14:textId="77777777" w:rsidR="00514A1B" w:rsidRPr="00DD7188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7188"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England</w:t>
            </w:r>
          </w:p>
        </w:tc>
      </w:tr>
    </w:tbl>
    <w:p w14:paraId="25F11644" w14:textId="2802AC15" w:rsidR="00514A1B" w:rsidRPr="00DD7188" w:rsidRDefault="00000000">
      <w:pPr>
        <w:widowControl/>
        <w:jc w:val="left"/>
        <w:rPr>
          <w:rFonts w:ascii="Times New Roman" w:hAnsi="Times New Roman"/>
          <w:sz w:val="24"/>
          <w:szCs w:val="24"/>
        </w:rPr>
      </w:pPr>
      <w:r w:rsidRPr="00DD7188">
        <w:rPr>
          <w:rFonts w:ascii="Times New Roman" w:hAnsi="Times New Roman"/>
          <w:sz w:val="24"/>
          <w:szCs w:val="24"/>
        </w:rPr>
        <w:br w:type="page"/>
      </w:r>
    </w:p>
    <w:p w14:paraId="2CF005FF" w14:textId="5333E25C" w:rsidR="00514A1B" w:rsidRPr="00DD7188" w:rsidRDefault="00000000">
      <w:pPr>
        <w:rPr>
          <w:rFonts w:ascii="Times New Roman" w:hAnsi="Times New Roman"/>
          <w:sz w:val="24"/>
          <w:szCs w:val="24"/>
        </w:rPr>
      </w:pPr>
      <w:bookmarkStart w:id="17" w:name="_Hlk159922105"/>
      <w:r w:rsidRPr="00DD7188">
        <w:rPr>
          <w:rFonts w:ascii="Times New Roman" w:hAnsi="Times New Roman"/>
          <w:b/>
          <w:bCs/>
          <w:sz w:val="24"/>
          <w:szCs w:val="24"/>
        </w:rPr>
        <w:lastRenderedPageBreak/>
        <w:t xml:space="preserve">Table S3. </w:t>
      </w:r>
      <w:r w:rsidRPr="00DD7188">
        <w:rPr>
          <w:rFonts w:ascii="Times New Roman" w:hAnsi="Times New Roman"/>
          <w:sz w:val="24"/>
          <w:szCs w:val="24"/>
        </w:rPr>
        <w:t>Top 15 authors</w:t>
      </w:r>
      <w:r w:rsidRPr="00DD7188">
        <w:t xml:space="preserve"> </w:t>
      </w:r>
      <w:bookmarkStart w:id="18" w:name="_Hlk152008793"/>
      <w:r w:rsidRPr="00DD7188">
        <w:rPr>
          <w:rFonts w:ascii="Times New Roman" w:hAnsi="Times New Roman"/>
          <w:sz w:val="24"/>
          <w:szCs w:val="24"/>
        </w:rPr>
        <w:t xml:space="preserve">with the most publications for resting-state fMRI research in </w:t>
      </w:r>
      <w:r w:rsidR="0046412E" w:rsidRPr="00DD7188">
        <w:rPr>
          <w:rFonts w:ascii="Times New Roman" w:hAnsi="Times New Roman"/>
          <w:sz w:val="24"/>
          <w:szCs w:val="24"/>
        </w:rPr>
        <w:t>s</w:t>
      </w:r>
      <w:r w:rsidRPr="00DD7188">
        <w:rPr>
          <w:rFonts w:ascii="Times New Roman" w:hAnsi="Times New Roman"/>
          <w:sz w:val="24"/>
          <w:szCs w:val="24"/>
        </w:rPr>
        <w:t>chizophrenia.</w:t>
      </w:r>
      <w:bookmarkEnd w:id="18"/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765"/>
        <w:gridCol w:w="2196"/>
        <w:gridCol w:w="802"/>
        <w:gridCol w:w="990"/>
        <w:gridCol w:w="1990"/>
        <w:gridCol w:w="1563"/>
      </w:tblGrid>
      <w:tr w:rsidR="00962842" w:rsidRPr="00DD7188" w14:paraId="51BB6D63" w14:textId="77777777" w:rsidTr="00E648CD">
        <w:trPr>
          <w:trHeight w:val="510"/>
          <w:jc w:val="center"/>
        </w:trPr>
        <w:tc>
          <w:tcPr>
            <w:tcW w:w="46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91F812C" w14:textId="77777777" w:rsidR="00962842" w:rsidRPr="00DD7188" w:rsidRDefault="00962842" w:rsidP="00962842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  <w14:ligatures w14:val="none"/>
              </w:rPr>
            </w:pPr>
            <w:bookmarkStart w:id="19" w:name="_Hlk159941711"/>
            <w:r w:rsidRPr="00DD7188">
              <w:rPr>
                <w:rFonts w:ascii="Times New Roman" w:hAnsi="Times New Roman"/>
                <w:kern w:val="0"/>
                <w:sz w:val="22"/>
                <w:szCs w:val="22"/>
                <w14:ligatures w14:val="none"/>
              </w:rPr>
              <w:t>Index</w:t>
            </w:r>
          </w:p>
        </w:tc>
        <w:tc>
          <w:tcPr>
            <w:tcW w:w="132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8AB5F9C" w14:textId="77777777" w:rsidR="00962842" w:rsidRPr="00DD7188" w:rsidRDefault="00962842" w:rsidP="00962842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  <w14:ligatures w14:val="none"/>
              </w:rPr>
            </w:pPr>
            <w:r w:rsidRPr="00DD7188">
              <w:rPr>
                <w:rFonts w:ascii="Times New Roman" w:hAnsi="Times New Roman"/>
                <w:kern w:val="0"/>
                <w:sz w:val="22"/>
                <w:szCs w:val="22"/>
                <w14:ligatures w14:val="none"/>
              </w:rPr>
              <w:t>Author</w:t>
            </w:r>
          </w:p>
        </w:tc>
        <w:tc>
          <w:tcPr>
            <w:tcW w:w="48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17FA95B" w14:textId="77777777" w:rsidR="00962842" w:rsidRPr="00DD7188" w:rsidRDefault="00962842" w:rsidP="00962842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  <w14:ligatures w14:val="none"/>
              </w:rPr>
            </w:pPr>
            <w:r w:rsidRPr="00DD7188">
              <w:rPr>
                <w:rFonts w:ascii="Times New Roman" w:hAnsi="Times New Roman"/>
                <w:kern w:val="0"/>
                <w:sz w:val="22"/>
                <w:szCs w:val="22"/>
                <w14:ligatures w14:val="none"/>
              </w:rPr>
              <w:t>Count</w:t>
            </w:r>
          </w:p>
        </w:tc>
        <w:tc>
          <w:tcPr>
            <w:tcW w:w="59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990DF0D" w14:textId="77777777" w:rsidR="00962842" w:rsidRPr="00DD7188" w:rsidRDefault="00962842" w:rsidP="00962842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  <w14:ligatures w14:val="none"/>
              </w:rPr>
            </w:pPr>
            <w:r w:rsidRPr="00DD7188">
              <w:rPr>
                <w:rFonts w:ascii="Times New Roman" w:hAnsi="Times New Roman"/>
                <w:kern w:val="0"/>
                <w:sz w:val="22"/>
                <w:szCs w:val="22"/>
                <w14:ligatures w14:val="none"/>
              </w:rPr>
              <w:t>Citation</w:t>
            </w:r>
          </w:p>
        </w:tc>
        <w:tc>
          <w:tcPr>
            <w:tcW w:w="119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5C9CB24" w14:textId="77777777" w:rsidR="00962842" w:rsidRPr="00DD7188" w:rsidRDefault="00962842" w:rsidP="00962842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  <w14:ligatures w14:val="none"/>
              </w:rPr>
            </w:pPr>
            <w:r w:rsidRPr="00DD7188">
              <w:rPr>
                <w:rFonts w:ascii="Times New Roman" w:hAnsi="Times New Roman"/>
                <w:kern w:val="0"/>
                <w:sz w:val="22"/>
                <w:szCs w:val="22"/>
                <w14:ligatures w14:val="none"/>
              </w:rPr>
              <w:t>Total link strength</w:t>
            </w:r>
          </w:p>
        </w:tc>
        <w:tc>
          <w:tcPr>
            <w:tcW w:w="94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983009E" w14:textId="77777777" w:rsidR="00962842" w:rsidRPr="00DD7188" w:rsidRDefault="00962842" w:rsidP="00962842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  <w14:ligatures w14:val="none"/>
              </w:rPr>
            </w:pPr>
            <w:r w:rsidRPr="00DD7188">
              <w:rPr>
                <w:rFonts w:ascii="Times New Roman" w:hAnsi="Times New Roman"/>
                <w:kern w:val="0"/>
                <w:sz w:val="22"/>
                <w:szCs w:val="22"/>
                <w14:ligatures w14:val="none"/>
              </w:rPr>
              <w:t>H-index</w:t>
            </w:r>
          </w:p>
        </w:tc>
      </w:tr>
      <w:tr w:rsidR="00962842" w:rsidRPr="00DD7188" w14:paraId="2BBA5E25" w14:textId="77777777" w:rsidTr="00E648CD">
        <w:trPr>
          <w:trHeight w:val="510"/>
          <w:jc w:val="center"/>
        </w:trPr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604D74" w14:textId="77777777" w:rsidR="00962842" w:rsidRPr="00DD7188" w:rsidRDefault="00962842" w:rsidP="00962842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  <w14:ligatures w14:val="none"/>
              </w:rPr>
            </w:pPr>
            <w:r w:rsidRPr="00DD7188">
              <w:rPr>
                <w:rFonts w:ascii="Times New Roman" w:hAnsi="Times New Roman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3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88107D" w14:textId="77777777" w:rsidR="00962842" w:rsidRPr="00DD7188" w:rsidRDefault="00962842" w:rsidP="00962842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  <w14:ligatures w14:val="none"/>
              </w:rPr>
            </w:pPr>
            <w:r w:rsidRPr="00DD7188">
              <w:rPr>
                <w:rFonts w:ascii="Times New Roman" w:hAnsi="Times New Roman"/>
                <w:kern w:val="0"/>
                <w:sz w:val="22"/>
                <w:szCs w:val="22"/>
                <w14:ligatures w14:val="none"/>
              </w:rPr>
              <w:t>Vince D. Calhoun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ED71D6" w14:textId="77777777" w:rsidR="00962842" w:rsidRPr="00DD7188" w:rsidRDefault="00962842" w:rsidP="00962842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  <w14:ligatures w14:val="none"/>
              </w:rPr>
            </w:pPr>
            <w:r w:rsidRPr="00DD7188">
              <w:rPr>
                <w:rFonts w:ascii="Times New Roman" w:hAnsi="Times New Roman"/>
                <w:kern w:val="0"/>
                <w:sz w:val="22"/>
                <w:szCs w:val="22"/>
                <w14:ligatures w14:val="none"/>
              </w:rPr>
              <w:t>80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350446" w14:textId="77777777" w:rsidR="00962842" w:rsidRPr="00DD7188" w:rsidRDefault="00962842" w:rsidP="00962842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  <w14:ligatures w14:val="none"/>
              </w:rPr>
            </w:pPr>
            <w:r w:rsidRPr="00DD7188">
              <w:rPr>
                <w:rFonts w:ascii="Times New Roman" w:hAnsi="Times New Roman"/>
                <w:kern w:val="0"/>
                <w:sz w:val="22"/>
                <w:szCs w:val="22"/>
                <w14:ligatures w14:val="none"/>
              </w:rPr>
              <w:t>6,877</w:t>
            </w:r>
          </w:p>
        </w:tc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F1A9A1" w14:textId="77777777" w:rsidR="00962842" w:rsidRPr="00DD7188" w:rsidRDefault="00962842" w:rsidP="00962842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  <w14:ligatures w14:val="none"/>
              </w:rPr>
            </w:pPr>
            <w:r w:rsidRPr="00DD7188">
              <w:rPr>
                <w:rFonts w:ascii="Times New Roman" w:hAnsi="Times New Roman"/>
                <w:kern w:val="0"/>
                <w:sz w:val="22"/>
                <w:szCs w:val="22"/>
                <w14:ligatures w14:val="none"/>
              </w:rPr>
              <w:t>334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0541CE" w14:textId="77777777" w:rsidR="00962842" w:rsidRPr="00DD7188" w:rsidRDefault="00962842" w:rsidP="00962842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  <w14:ligatures w14:val="none"/>
              </w:rPr>
            </w:pPr>
            <w:r w:rsidRPr="00DD7188">
              <w:rPr>
                <w:rFonts w:ascii="Times New Roman" w:hAnsi="Times New Roman"/>
                <w:kern w:val="0"/>
                <w:sz w:val="22"/>
                <w:szCs w:val="22"/>
                <w14:ligatures w14:val="none"/>
              </w:rPr>
              <w:t>45</w:t>
            </w:r>
          </w:p>
        </w:tc>
      </w:tr>
      <w:tr w:rsidR="00962842" w:rsidRPr="00DD7188" w14:paraId="1E17CBC8" w14:textId="77777777" w:rsidTr="00E648CD">
        <w:trPr>
          <w:trHeight w:val="510"/>
          <w:jc w:val="center"/>
        </w:trPr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BA70E8" w14:textId="77777777" w:rsidR="00962842" w:rsidRPr="00DD7188" w:rsidRDefault="00962842" w:rsidP="00962842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  <w14:ligatures w14:val="none"/>
              </w:rPr>
            </w:pPr>
            <w:r w:rsidRPr="00DD7188">
              <w:rPr>
                <w:rFonts w:ascii="Times New Roman" w:hAnsi="Times New Roman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3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8A485A" w14:textId="77777777" w:rsidR="00962842" w:rsidRPr="00DD7188" w:rsidRDefault="00962842" w:rsidP="00962842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  <w14:ligatures w14:val="none"/>
              </w:rPr>
            </w:pPr>
            <w:r w:rsidRPr="00DD7188">
              <w:rPr>
                <w:rFonts w:ascii="Times New Roman" w:hAnsi="Times New Roman"/>
                <w:kern w:val="0"/>
                <w:sz w:val="22"/>
                <w:szCs w:val="22"/>
                <w14:ligatures w14:val="none"/>
              </w:rPr>
              <w:t xml:space="preserve">Godfrey D. </w:t>
            </w:r>
            <w:proofErr w:type="spellStart"/>
            <w:r w:rsidRPr="00DD7188">
              <w:rPr>
                <w:rFonts w:ascii="Times New Roman" w:hAnsi="Times New Roman"/>
                <w:kern w:val="0"/>
                <w:sz w:val="22"/>
                <w:szCs w:val="22"/>
                <w14:ligatures w14:val="none"/>
              </w:rPr>
              <w:t>Pearlson</w:t>
            </w:r>
            <w:proofErr w:type="spellEnd"/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0676E4" w14:textId="77777777" w:rsidR="00962842" w:rsidRPr="00DD7188" w:rsidRDefault="00962842" w:rsidP="00962842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  <w14:ligatures w14:val="none"/>
              </w:rPr>
            </w:pPr>
            <w:r w:rsidRPr="00DD7188">
              <w:rPr>
                <w:rFonts w:ascii="Times New Roman" w:hAnsi="Times New Roman"/>
                <w:kern w:val="0"/>
                <w:sz w:val="22"/>
                <w:szCs w:val="22"/>
                <w14:ligatures w14:val="none"/>
              </w:rPr>
              <w:t>44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0BECA1" w14:textId="77777777" w:rsidR="00962842" w:rsidRPr="00DD7188" w:rsidRDefault="00962842" w:rsidP="00962842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  <w14:ligatures w14:val="none"/>
              </w:rPr>
            </w:pPr>
            <w:r w:rsidRPr="00DD7188">
              <w:rPr>
                <w:rFonts w:ascii="Times New Roman" w:hAnsi="Times New Roman"/>
                <w:kern w:val="0"/>
                <w:sz w:val="22"/>
                <w:szCs w:val="22"/>
                <w14:ligatures w14:val="none"/>
              </w:rPr>
              <w:t>5,972</w:t>
            </w:r>
          </w:p>
        </w:tc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81DA98" w14:textId="77777777" w:rsidR="00962842" w:rsidRPr="00DD7188" w:rsidRDefault="00962842" w:rsidP="00962842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  <w14:ligatures w14:val="none"/>
              </w:rPr>
            </w:pPr>
            <w:r w:rsidRPr="00DD7188">
              <w:rPr>
                <w:rFonts w:ascii="Times New Roman" w:hAnsi="Times New Roman"/>
                <w:kern w:val="0"/>
                <w:sz w:val="22"/>
                <w:szCs w:val="22"/>
                <w14:ligatures w14:val="none"/>
              </w:rPr>
              <w:t>204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ABC7AC" w14:textId="77777777" w:rsidR="00962842" w:rsidRPr="00DD7188" w:rsidRDefault="00962842" w:rsidP="00962842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  <w14:ligatures w14:val="none"/>
              </w:rPr>
            </w:pPr>
            <w:r w:rsidRPr="00DD7188">
              <w:rPr>
                <w:rFonts w:ascii="Times New Roman" w:hAnsi="Times New Roman"/>
                <w:kern w:val="0"/>
                <w:sz w:val="22"/>
                <w:szCs w:val="22"/>
                <w14:ligatures w14:val="none"/>
              </w:rPr>
              <w:t>25</w:t>
            </w:r>
          </w:p>
        </w:tc>
      </w:tr>
      <w:tr w:rsidR="00962842" w:rsidRPr="00DD7188" w14:paraId="3A8A07CB" w14:textId="77777777" w:rsidTr="00E648CD">
        <w:trPr>
          <w:trHeight w:val="510"/>
          <w:jc w:val="center"/>
        </w:trPr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F17746" w14:textId="77777777" w:rsidR="00962842" w:rsidRPr="00DD7188" w:rsidRDefault="00962842" w:rsidP="00962842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  <w14:ligatures w14:val="none"/>
              </w:rPr>
            </w:pPr>
            <w:r w:rsidRPr="00DD7188">
              <w:rPr>
                <w:rFonts w:ascii="Times New Roman" w:hAnsi="Times New Roman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3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797412" w14:textId="77777777" w:rsidR="00962842" w:rsidRPr="00DD7188" w:rsidRDefault="00962842" w:rsidP="00962842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DD7188">
              <w:rPr>
                <w:rFonts w:ascii="Times New Roman" w:hAnsi="Times New Roman"/>
                <w:kern w:val="0"/>
                <w:sz w:val="22"/>
                <w:szCs w:val="22"/>
                <w14:ligatures w14:val="none"/>
              </w:rPr>
              <w:t>Jingping</w:t>
            </w:r>
            <w:proofErr w:type="spellEnd"/>
            <w:r w:rsidRPr="00DD7188">
              <w:rPr>
                <w:rFonts w:ascii="Times New Roman" w:hAnsi="Times New Roman"/>
                <w:kern w:val="0"/>
                <w:sz w:val="22"/>
                <w:szCs w:val="22"/>
                <w14:ligatures w14:val="none"/>
              </w:rPr>
              <w:t xml:space="preserve"> Zhao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66C6DC" w14:textId="77777777" w:rsidR="00962842" w:rsidRPr="00DD7188" w:rsidRDefault="00962842" w:rsidP="00962842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  <w14:ligatures w14:val="none"/>
              </w:rPr>
            </w:pPr>
            <w:r w:rsidRPr="00DD7188">
              <w:rPr>
                <w:rFonts w:ascii="Times New Roman" w:hAnsi="Times New Roman"/>
                <w:kern w:val="0"/>
                <w:sz w:val="22"/>
                <w:szCs w:val="22"/>
                <w14:ligatures w14:val="none"/>
              </w:rPr>
              <w:t>38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E7A430" w14:textId="77777777" w:rsidR="00962842" w:rsidRPr="00DD7188" w:rsidRDefault="00962842" w:rsidP="00962842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  <w14:ligatures w14:val="none"/>
              </w:rPr>
            </w:pPr>
            <w:r w:rsidRPr="00DD7188">
              <w:rPr>
                <w:rFonts w:ascii="Times New Roman" w:hAnsi="Times New Roman"/>
                <w:kern w:val="0"/>
                <w:sz w:val="22"/>
                <w:szCs w:val="22"/>
                <w14:ligatures w14:val="none"/>
              </w:rPr>
              <w:t>784</w:t>
            </w:r>
          </w:p>
        </w:tc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929D1B" w14:textId="77777777" w:rsidR="00962842" w:rsidRPr="00DD7188" w:rsidRDefault="00962842" w:rsidP="00962842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  <w14:ligatures w14:val="none"/>
              </w:rPr>
            </w:pPr>
            <w:r w:rsidRPr="00DD7188">
              <w:rPr>
                <w:rFonts w:ascii="Times New Roman" w:hAnsi="Times New Roman"/>
                <w:kern w:val="0"/>
                <w:sz w:val="22"/>
                <w:szCs w:val="22"/>
                <w14:ligatures w14:val="none"/>
              </w:rPr>
              <w:t>214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A1DC36" w14:textId="77777777" w:rsidR="00962842" w:rsidRPr="00DD7188" w:rsidRDefault="00962842" w:rsidP="00962842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  <w14:ligatures w14:val="none"/>
              </w:rPr>
            </w:pPr>
            <w:r w:rsidRPr="00DD7188">
              <w:rPr>
                <w:rFonts w:ascii="Times New Roman" w:hAnsi="Times New Roman"/>
                <w:kern w:val="0"/>
                <w:sz w:val="22"/>
                <w:szCs w:val="22"/>
                <w14:ligatures w14:val="none"/>
              </w:rPr>
              <w:t>10</w:t>
            </w:r>
          </w:p>
        </w:tc>
      </w:tr>
      <w:tr w:rsidR="00962842" w:rsidRPr="00DD7188" w14:paraId="4541D2A6" w14:textId="77777777" w:rsidTr="00E648CD">
        <w:trPr>
          <w:trHeight w:val="510"/>
          <w:jc w:val="center"/>
        </w:trPr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59BA1B" w14:textId="77777777" w:rsidR="00962842" w:rsidRPr="00DD7188" w:rsidRDefault="00962842" w:rsidP="00962842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  <w14:ligatures w14:val="none"/>
              </w:rPr>
            </w:pPr>
            <w:r w:rsidRPr="00DD7188">
              <w:rPr>
                <w:rFonts w:ascii="Times New Roman" w:hAnsi="Times New Roman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3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4582F5" w14:textId="77777777" w:rsidR="00962842" w:rsidRPr="00DD7188" w:rsidRDefault="00962842" w:rsidP="00962842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  <w14:ligatures w14:val="none"/>
              </w:rPr>
            </w:pPr>
            <w:r w:rsidRPr="00DD7188">
              <w:rPr>
                <w:rFonts w:ascii="Times New Roman" w:hAnsi="Times New Roman"/>
                <w:kern w:val="0"/>
                <w:sz w:val="22"/>
                <w:szCs w:val="22"/>
                <w14:ligatures w14:val="none"/>
              </w:rPr>
              <w:t>Wenbin Guo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BDF972" w14:textId="77777777" w:rsidR="00962842" w:rsidRPr="00DD7188" w:rsidRDefault="00962842" w:rsidP="00962842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  <w14:ligatures w14:val="none"/>
              </w:rPr>
            </w:pPr>
            <w:r w:rsidRPr="00DD7188">
              <w:rPr>
                <w:rFonts w:ascii="Times New Roman" w:hAnsi="Times New Roman"/>
                <w:kern w:val="0"/>
                <w:sz w:val="22"/>
                <w:szCs w:val="22"/>
                <w14:ligatures w14:val="none"/>
              </w:rPr>
              <w:t>35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1781C6" w14:textId="77777777" w:rsidR="00962842" w:rsidRPr="00DD7188" w:rsidRDefault="00962842" w:rsidP="00962842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  <w14:ligatures w14:val="none"/>
              </w:rPr>
            </w:pPr>
            <w:r w:rsidRPr="00DD7188">
              <w:rPr>
                <w:rFonts w:ascii="Times New Roman" w:hAnsi="Times New Roman"/>
                <w:kern w:val="0"/>
                <w:sz w:val="22"/>
                <w:szCs w:val="22"/>
                <w14:ligatures w14:val="none"/>
              </w:rPr>
              <w:t>936</w:t>
            </w:r>
          </w:p>
        </w:tc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DA7068" w14:textId="77777777" w:rsidR="00962842" w:rsidRPr="00DD7188" w:rsidRDefault="00962842" w:rsidP="00962842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  <w14:ligatures w14:val="none"/>
              </w:rPr>
            </w:pPr>
            <w:r w:rsidRPr="00DD7188">
              <w:rPr>
                <w:rFonts w:ascii="Times New Roman" w:hAnsi="Times New Roman"/>
                <w:kern w:val="0"/>
                <w:sz w:val="22"/>
                <w:szCs w:val="22"/>
                <w14:ligatures w14:val="none"/>
              </w:rPr>
              <w:t>199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1719B3" w14:textId="77777777" w:rsidR="00962842" w:rsidRPr="00DD7188" w:rsidRDefault="00962842" w:rsidP="00962842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  <w14:ligatures w14:val="none"/>
              </w:rPr>
            </w:pPr>
            <w:r w:rsidRPr="00DD7188">
              <w:rPr>
                <w:rFonts w:ascii="Times New Roman" w:hAnsi="Times New Roman"/>
                <w:kern w:val="0"/>
                <w:sz w:val="22"/>
                <w:szCs w:val="22"/>
                <w14:ligatures w14:val="none"/>
              </w:rPr>
              <w:t>20</w:t>
            </w:r>
          </w:p>
        </w:tc>
      </w:tr>
      <w:tr w:rsidR="00962842" w:rsidRPr="00DD7188" w14:paraId="7DDFE563" w14:textId="77777777" w:rsidTr="00E648CD">
        <w:trPr>
          <w:trHeight w:val="510"/>
          <w:jc w:val="center"/>
        </w:trPr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3B165B" w14:textId="77777777" w:rsidR="00962842" w:rsidRPr="00DD7188" w:rsidRDefault="00962842" w:rsidP="00962842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  <w14:ligatures w14:val="none"/>
              </w:rPr>
            </w:pPr>
            <w:r w:rsidRPr="00DD7188">
              <w:rPr>
                <w:rFonts w:ascii="Times New Roman" w:hAnsi="Times New Roman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13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D551B0" w14:textId="77777777" w:rsidR="00962842" w:rsidRPr="00DD7188" w:rsidRDefault="00962842" w:rsidP="00962842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  <w14:ligatures w14:val="none"/>
              </w:rPr>
            </w:pPr>
            <w:r w:rsidRPr="00DD7188">
              <w:rPr>
                <w:rFonts w:ascii="Times New Roman" w:hAnsi="Times New Roman"/>
                <w:kern w:val="0"/>
                <w:sz w:val="22"/>
                <w:szCs w:val="22"/>
                <w14:ligatures w14:val="none"/>
              </w:rPr>
              <w:t>Cheng Luo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ABA25C" w14:textId="77777777" w:rsidR="00962842" w:rsidRPr="00DD7188" w:rsidRDefault="00962842" w:rsidP="00962842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  <w14:ligatures w14:val="none"/>
              </w:rPr>
            </w:pPr>
            <w:r w:rsidRPr="00DD7188">
              <w:rPr>
                <w:rFonts w:ascii="Times New Roman" w:hAnsi="Times New Roman"/>
                <w:kern w:val="0"/>
                <w:sz w:val="22"/>
                <w:szCs w:val="22"/>
                <w14:ligatures w14:val="none"/>
              </w:rPr>
              <w:t>29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805998" w14:textId="77777777" w:rsidR="00962842" w:rsidRPr="00DD7188" w:rsidRDefault="00962842" w:rsidP="00962842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  <w14:ligatures w14:val="none"/>
              </w:rPr>
            </w:pPr>
            <w:r w:rsidRPr="00DD7188">
              <w:rPr>
                <w:rFonts w:ascii="Times New Roman" w:hAnsi="Times New Roman"/>
                <w:kern w:val="0"/>
                <w:sz w:val="22"/>
                <w:szCs w:val="22"/>
                <w14:ligatures w14:val="none"/>
              </w:rPr>
              <w:t>648</w:t>
            </w:r>
          </w:p>
        </w:tc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FA0292" w14:textId="77777777" w:rsidR="00962842" w:rsidRPr="00DD7188" w:rsidRDefault="00962842" w:rsidP="00962842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  <w14:ligatures w14:val="none"/>
              </w:rPr>
            </w:pPr>
            <w:r w:rsidRPr="00DD7188">
              <w:rPr>
                <w:rFonts w:ascii="Times New Roman" w:hAnsi="Times New Roman"/>
                <w:kern w:val="0"/>
                <w:sz w:val="22"/>
                <w:szCs w:val="22"/>
                <w14:ligatures w14:val="none"/>
              </w:rPr>
              <w:t>174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417986" w14:textId="77777777" w:rsidR="00962842" w:rsidRPr="00DD7188" w:rsidRDefault="00962842" w:rsidP="00962842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  <w14:ligatures w14:val="none"/>
              </w:rPr>
            </w:pPr>
            <w:r w:rsidRPr="00DD7188">
              <w:rPr>
                <w:rFonts w:ascii="Times New Roman" w:hAnsi="Times New Roman"/>
                <w:kern w:val="0"/>
                <w:sz w:val="22"/>
                <w:szCs w:val="22"/>
                <w14:ligatures w14:val="none"/>
              </w:rPr>
              <w:t>17</w:t>
            </w:r>
          </w:p>
        </w:tc>
      </w:tr>
      <w:tr w:rsidR="00962842" w:rsidRPr="00DD7188" w14:paraId="70F2084C" w14:textId="77777777" w:rsidTr="00E648CD">
        <w:trPr>
          <w:trHeight w:val="510"/>
          <w:jc w:val="center"/>
        </w:trPr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7013C2" w14:textId="77777777" w:rsidR="00962842" w:rsidRPr="00DD7188" w:rsidRDefault="00962842" w:rsidP="00962842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  <w14:ligatures w14:val="none"/>
              </w:rPr>
            </w:pPr>
            <w:r w:rsidRPr="00DD7188">
              <w:rPr>
                <w:rFonts w:ascii="Times New Roman" w:hAnsi="Times New Roman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13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B2B8A5" w14:textId="77777777" w:rsidR="00962842" w:rsidRPr="00DD7188" w:rsidRDefault="00962842" w:rsidP="00962842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  <w14:ligatures w14:val="none"/>
              </w:rPr>
            </w:pPr>
            <w:r w:rsidRPr="00DD7188">
              <w:rPr>
                <w:rFonts w:ascii="Times New Roman" w:hAnsi="Times New Roman"/>
                <w:kern w:val="0"/>
                <w:sz w:val="22"/>
                <w:szCs w:val="22"/>
                <w14:ligatures w14:val="none"/>
              </w:rPr>
              <w:t>Feng Liu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624A23" w14:textId="77777777" w:rsidR="00962842" w:rsidRPr="00DD7188" w:rsidRDefault="00962842" w:rsidP="00962842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  <w14:ligatures w14:val="none"/>
              </w:rPr>
            </w:pPr>
            <w:r w:rsidRPr="00DD7188">
              <w:rPr>
                <w:rFonts w:ascii="Times New Roman" w:hAnsi="Times New Roman"/>
                <w:kern w:val="0"/>
                <w:sz w:val="22"/>
                <w:szCs w:val="22"/>
                <w14:ligatures w14:val="none"/>
              </w:rPr>
              <w:t>28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C30365" w14:textId="77777777" w:rsidR="00962842" w:rsidRPr="00DD7188" w:rsidRDefault="00962842" w:rsidP="00962842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  <w14:ligatures w14:val="none"/>
              </w:rPr>
            </w:pPr>
            <w:r w:rsidRPr="00DD7188">
              <w:rPr>
                <w:rFonts w:ascii="Times New Roman" w:hAnsi="Times New Roman"/>
                <w:kern w:val="0"/>
                <w:sz w:val="22"/>
                <w:szCs w:val="22"/>
                <w14:ligatures w14:val="none"/>
              </w:rPr>
              <w:t>701</w:t>
            </w:r>
          </w:p>
        </w:tc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661BFF" w14:textId="77777777" w:rsidR="00962842" w:rsidRPr="00DD7188" w:rsidRDefault="00962842" w:rsidP="00962842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  <w14:ligatures w14:val="none"/>
              </w:rPr>
            </w:pPr>
            <w:r w:rsidRPr="00DD7188">
              <w:rPr>
                <w:rFonts w:ascii="Times New Roman" w:hAnsi="Times New Roman"/>
                <w:kern w:val="0"/>
                <w:sz w:val="22"/>
                <w:szCs w:val="22"/>
                <w14:ligatures w14:val="none"/>
              </w:rPr>
              <w:t>159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4CEB78" w14:textId="77777777" w:rsidR="00962842" w:rsidRPr="00DD7188" w:rsidRDefault="00962842" w:rsidP="00962842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  <w14:ligatures w14:val="none"/>
              </w:rPr>
            </w:pPr>
            <w:r w:rsidRPr="00DD7188">
              <w:rPr>
                <w:rFonts w:ascii="Times New Roman" w:hAnsi="Times New Roman"/>
                <w:kern w:val="0"/>
                <w:sz w:val="22"/>
                <w:szCs w:val="22"/>
                <w14:ligatures w14:val="none"/>
              </w:rPr>
              <w:t>18</w:t>
            </w:r>
          </w:p>
        </w:tc>
      </w:tr>
      <w:tr w:rsidR="00962842" w:rsidRPr="00DD7188" w14:paraId="6FD222B5" w14:textId="77777777" w:rsidTr="00E648CD">
        <w:trPr>
          <w:trHeight w:val="510"/>
          <w:jc w:val="center"/>
        </w:trPr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35442C" w14:textId="77777777" w:rsidR="00962842" w:rsidRPr="00DD7188" w:rsidRDefault="00962842" w:rsidP="00962842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  <w14:ligatures w14:val="none"/>
              </w:rPr>
            </w:pPr>
            <w:r w:rsidRPr="00DD7188">
              <w:rPr>
                <w:rFonts w:ascii="Times New Roman" w:hAnsi="Times New Roman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13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850980" w14:textId="77777777" w:rsidR="00962842" w:rsidRPr="00DD7188" w:rsidRDefault="00962842" w:rsidP="00962842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DD7188">
              <w:rPr>
                <w:rFonts w:ascii="Times New Roman" w:hAnsi="Times New Roman"/>
                <w:kern w:val="0"/>
                <w:sz w:val="22"/>
                <w:szCs w:val="22"/>
                <w14:ligatures w14:val="none"/>
              </w:rPr>
              <w:t>Zhening</w:t>
            </w:r>
            <w:proofErr w:type="spellEnd"/>
            <w:r w:rsidRPr="00DD7188">
              <w:rPr>
                <w:rFonts w:ascii="Times New Roman" w:hAnsi="Times New Roman"/>
                <w:kern w:val="0"/>
                <w:sz w:val="22"/>
                <w:szCs w:val="22"/>
                <w14:ligatures w14:val="none"/>
              </w:rPr>
              <w:t xml:space="preserve"> Liu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CA5236" w14:textId="77777777" w:rsidR="00962842" w:rsidRPr="00DD7188" w:rsidRDefault="00962842" w:rsidP="00962842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  <w14:ligatures w14:val="none"/>
              </w:rPr>
            </w:pPr>
            <w:r w:rsidRPr="00DD7188">
              <w:rPr>
                <w:rFonts w:ascii="Times New Roman" w:hAnsi="Times New Roman"/>
                <w:kern w:val="0"/>
                <w:sz w:val="22"/>
                <w:szCs w:val="22"/>
                <w14:ligatures w14:val="none"/>
              </w:rPr>
              <w:t>25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C0ABE0" w14:textId="77777777" w:rsidR="00962842" w:rsidRPr="00DD7188" w:rsidRDefault="00962842" w:rsidP="00962842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  <w14:ligatures w14:val="none"/>
              </w:rPr>
            </w:pPr>
            <w:r w:rsidRPr="00DD7188">
              <w:rPr>
                <w:rFonts w:ascii="Times New Roman" w:hAnsi="Times New Roman"/>
                <w:kern w:val="0"/>
                <w:sz w:val="22"/>
                <w:szCs w:val="22"/>
                <w14:ligatures w14:val="none"/>
              </w:rPr>
              <w:t>2,303</w:t>
            </w:r>
          </w:p>
        </w:tc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8E6414" w14:textId="77777777" w:rsidR="00962842" w:rsidRPr="00DD7188" w:rsidRDefault="00962842" w:rsidP="00962842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  <w14:ligatures w14:val="none"/>
              </w:rPr>
            </w:pPr>
            <w:r w:rsidRPr="00DD7188">
              <w:rPr>
                <w:rFonts w:ascii="Times New Roman" w:hAnsi="Times New Roman"/>
                <w:kern w:val="0"/>
                <w:sz w:val="22"/>
                <w:szCs w:val="22"/>
                <w14:ligatures w14:val="none"/>
              </w:rPr>
              <w:t>102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A2137C" w14:textId="77777777" w:rsidR="00962842" w:rsidRPr="00DD7188" w:rsidRDefault="00962842" w:rsidP="00962842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  <w14:ligatures w14:val="none"/>
              </w:rPr>
            </w:pPr>
            <w:r w:rsidRPr="00DD7188">
              <w:rPr>
                <w:rFonts w:ascii="Times New Roman" w:hAnsi="Times New Roman"/>
                <w:kern w:val="0"/>
                <w:sz w:val="22"/>
                <w:szCs w:val="22"/>
                <w14:ligatures w14:val="none"/>
              </w:rPr>
              <w:t>17</w:t>
            </w:r>
          </w:p>
        </w:tc>
      </w:tr>
      <w:tr w:rsidR="00962842" w:rsidRPr="00DD7188" w14:paraId="23F3D99B" w14:textId="77777777" w:rsidTr="00E648CD">
        <w:trPr>
          <w:trHeight w:val="510"/>
          <w:jc w:val="center"/>
        </w:trPr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8A6F77" w14:textId="77777777" w:rsidR="00962842" w:rsidRPr="00DD7188" w:rsidRDefault="00962842" w:rsidP="00962842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  <w14:ligatures w14:val="none"/>
              </w:rPr>
            </w:pPr>
            <w:r w:rsidRPr="00DD7188">
              <w:rPr>
                <w:rFonts w:ascii="Times New Roman" w:hAnsi="Times New Roman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13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E30FDB" w14:textId="77777777" w:rsidR="00962842" w:rsidRPr="00DD7188" w:rsidRDefault="00962842" w:rsidP="00962842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DD7188">
              <w:rPr>
                <w:rFonts w:ascii="Times New Roman" w:hAnsi="Times New Roman"/>
                <w:kern w:val="0"/>
                <w:sz w:val="22"/>
                <w:szCs w:val="22"/>
                <w14:ligatures w14:val="none"/>
              </w:rPr>
              <w:t>Dezhong</w:t>
            </w:r>
            <w:proofErr w:type="spellEnd"/>
            <w:r w:rsidRPr="00DD7188">
              <w:rPr>
                <w:rFonts w:ascii="Times New Roman" w:hAnsi="Times New Roman"/>
                <w:kern w:val="0"/>
                <w:sz w:val="22"/>
                <w:szCs w:val="22"/>
                <w14:ligatures w14:val="none"/>
              </w:rPr>
              <w:t xml:space="preserve"> Yao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E4267D" w14:textId="77777777" w:rsidR="00962842" w:rsidRPr="00DD7188" w:rsidRDefault="00962842" w:rsidP="00962842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  <w14:ligatures w14:val="none"/>
              </w:rPr>
            </w:pPr>
            <w:r w:rsidRPr="00DD7188">
              <w:rPr>
                <w:rFonts w:ascii="Times New Roman" w:hAnsi="Times New Roman"/>
                <w:kern w:val="0"/>
                <w:sz w:val="22"/>
                <w:szCs w:val="22"/>
                <w14:ligatures w14:val="none"/>
              </w:rPr>
              <w:t>25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A572C2" w14:textId="77777777" w:rsidR="00962842" w:rsidRPr="00DD7188" w:rsidRDefault="00962842" w:rsidP="00962842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  <w14:ligatures w14:val="none"/>
              </w:rPr>
            </w:pPr>
            <w:r w:rsidRPr="00DD7188">
              <w:rPr>
                <w:rFonts w:ascii="Times New Roman" w:hAnsi="Times New Roman"/>
                <w:kern w:val="0"/>
                <w:sz w:val="22"/>
                <w:szCs w:val="22"/>
                <w14:ligatures w14:val="none"/>
              </w:rPr>
              <w:t>617</w:t>
            </w:r>
          </w:p>
        </w:tc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30654E" w14:textId="77777777" w:rsidR="00962842" w:rsidRPr="00DD7188" w:rsidRDefault="00962842" w:rsidP="00962842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  <w14:ligatures w14:val="none"/>
              </w:rPr>
            </w:pPr>
            <w:r w:rsidRPr="00DD7188">
              <w:rPr>
                <w:rFonts w:ascii="Times New Roman" w:hAnsi="Times New Roman"/>
                <w:kern w:val="0"/>
                <w:sz w:val="22"/>
                <w:szCs w:val="22"/>
                <w14:ligatures w14:val="none"/>
              </w:rPr>
              <w:t>151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AB193C" w14:textId="77777777" w:rsidR="00962842" w:rsidRPr="00DD7188" w:rsidRDefault="00962842" w:rsidP="00962842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  <w14:ligatures w14:val="none"/>
              </w:rPr>
            </w:pPr>
            <w:r w:rsidRPr="00DD7188">
              <w:rPr>
                <w:rFonts w:ascii="Times New Roman" w:hAnsi="Times New Roman"/>
                <w:kern w:val="0"/>
                <w:sz w:val="22"/>
                <w:szCs w:val="22"/>
                <w14:ligatures w14:val="none"/>
              </w:rPr>
              <w:t>15</w:t>
            </w:r>
          </w:p>
        </w:tc>
      </w:tr>
      <w:tr w:rsidR="00962842" w:rsidRPr="00DD7188" w14:paraId="0C83F1B8" w14:textId="77777777" w:rsidTr="00E648CD">
        <w:trPr>
          <w:trHeight w:val="510"/>
          <w:jc w:val="center"/>
        </w:trPr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EFDBBC" w14:textId="77777777" w:rsidR="00962842" w:rsidRPr="00DD7188" w:rsidRDefault="00962842" w:rsidP="00962842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  <w14:ligatures w14:val="none"/>
              </w:rPr>
            </w:pPr>
            <w:r w:rsidRPr="00DD7188">
              <w:rPr>
                <w:rFonts w:ascii="Times New Roman" w:hAnsi="Times New Roman"/>
                <w:kern w:val="0"/>
                <w:sz w:val="22"/>
                <w:szCs w:val="22"/>
                <w14:ligatures w14:val="none"/>
              </w:rPr>
              <w:t>9</w:t>
            </w:r>
          </w:p>
        </w:tc>
        <w:tc>
          <w:tcPr>
            <w:tcW w:w="13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CD9F9F" w14:textId="77777777" w:rsidR="00962842" w:rsidRPr="00DD7188" w:rsidRDefault="00962842" w:rsidP="00962842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  <w14:ligatures w14:val="none"/>
              </w:rPr>
            </w:pPr>
            <w:r w:rsidRPr="00DD7188">
              <w:rPr>
                <w:rFonts w:ascii="Times New Roman" w:hAnsi="Times New Roman"/>
                <w:kern w:val="0"/>
                <w:sz w:val="22"/>
                <w:szCs w:val="22"/>
                <w14:ligatures w14:val="none"/>
              </w:rPr>
              <w:t xml:space="preserve">Daniel H. </w:t>
            </w:r>
            <w:proofErr w:type="spellStart"/>
            <w:r w:rsidRPr="00DD7188">
              <w:rPr>
                <w:rFonts w:ascii="Times New Roman" w:hAnsi="Times New Roman"/>
                <w:kern w:val="0"/>
                <w:sz w:val="22"/>
                <w:szCs w:val="22"/>
                <w14:ligatures w14:val="none"/>
              </w:rPr>
              <w:t>Mathalon</w:t>
            </w:r>
            <w:proofErr w:type="spellEnd"/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719F49" w14:textId="77777777" w:rsidR="00962842" w:rsidRPr="00DD7188" w:rsidRDefault="00962842" w:rsidP="00962842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  <w14:ligatures w14:val="none"/>
              </w:rPr>
            </w:pPr>
            <w:r w:rsidRPr="00DD7188">
              <w:rPr>
                <w:rFonts w:ascii="Times New Roman" w:hAnsi="Times New Roman"/>
                <w:kern w:val="0"/>
                <w:sz w:val="22"/>
                <w:szCs w:val="22"/>
                <w14:ligatures w14:val="none"/>
              </w:rPr>
              <w:t>22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F86533" w14:textId="77777777" w:rsidR="00962842" w:rsidRPr="00DD7188" w:rsidRDefault="00962842" w:rsidP="00962842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  <w14:ligatures w14:val="none"/>
              </w:rPr>
            </w:pPr>
            <w:r w:rsidRPr="00DD7188">
              <w:rPr>
                <w:rFonts w:ascii="Times New Roman" w:hAnsi="Times New Roman"/>
                <w:kern w:val="0"/>
                <w:sz w:val="22"/>
                <w:szCs w:val="22"/>
                <w14:ligatures w14:val="none"/>
              </w:rPr>
              <w:t>900</w:t>
            </w:r>
          </w:p>
        </w:tc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4F196A" w14:textId="77777777" w:rsidR="00962842" w:rsidRPr="00DD7188" w:rsidRDefault="00962842" w:rsidP="00962842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  <w14:ligatures w14:val="none"/>
              </w:rPr>
            </w:pPr>
            <w:r w:rsidRPr="00DD7188">
              <w:rPr>
                <w:rFonts w:ascii="Times New Roman" w:hAnsi="Times New Roman"/>
                <w:kern w:val="0"/>
                <w:sz w:val="22"/>
                <w:szCs w:val="22"/>
                <w14:ligatures w14:val="none"/>
              </w:rPr>
              <w:t>179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8EC0B6" w14:textId="77777777" w:rsidR="00962842" w:rsidRPr="00DD7188" w:rsidRDefault="00962842" w:rsidP="00962842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  <w14:ligatures w14:val="none"/>
              </w:rPr>
            </w:pPr>
            <w:r w:rsidRPr="00DD7188">
              <w:rPr>
                <w:rFonts w:ascii="Times New Roman" w:hAnsi="Times New Roman"/>
                <w:kern w:val="0"/>
                <w:sz w:val="22"/>
                <w:szCs w:val="22"/>
                <w14:ligatures w14:val="none"/>
              </w:rPr>
              <w:t>17</w:t>
            </w:r>
          </w:p>
        </w:tc>
      </w:tr>
      <w:tr w:rsidR="00962842" w:rsidRPr="00DD7188" w14:paraId="4B2D8E7B" w14:textId="77777777" w:rsidTr="00E648CD">
        <w:trPr>
          <w:trHeight w:val="510"/>
          <w:jc w:val="center"/>
        </w:trPr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DCCD07" w14:textId="77777777" w:rsidR="00962842" w:rsidRPr="00DD7188" w:rsidRDefault="00962842" w:rsidP="00962842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  <w14:ligatures w14:val="none"/>
              </w:rPr>
            </w:pPr>
            <w:r w:rsidRPr="00DD7188">
              <w:rPr>
                <w:rFonts w:ascii="Times New Roman" w:hAnsi="Times New Roman"/>
                <w:kern w:val="0"/>
                <w:sz w:val="22"/>
                <w:szCs w:val="22"/>
                <w14:ligatures w14:val="none"/>
              </w:rPr>
              <w:t>10</w:t>
            </w:r>
          </w:p>
        </w:tc>
        <w:tc>
          <w:tcPr>
            <w:tcW w:w="13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B24D52" w14:textId="77777777" w:rsidR="00962842" w:rsidRPr="00DD7188" w:rsidRDefault="00962842" w:rsidP="00962842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  <w14:ligatures w14:val="none"/>
              </w:rPr>
            </w:pPr>
            <w:r w:rsidRPr="00DD7188">
              <w:rPr>
                <w:rFonts w:ascii="Times New Roman" w:hAnsi="Times New Roman"/>
                <w:kern w:val="0"/>
                <w:sz w:val="22"/>
                <w:szCs w:val="22"/>
                <w14:ligatures w14:val="none"/>
              </w:rPr>
              <w:t>Hong Yin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4D4371" w14:textId="77777777" w:rsidR="00962842" w:rsidRPr="00DD7188" w:rsidRDefault="00962842" w:rsidP="00962842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  <w14:ligatures w14:val="none"/>
              </w:rPr>
            </w:pPr>
            <w:r w:rsidRPr="00DD7188">
              <w:rPr>
                <w:rFonts w:ascii="Times New Roman" w:hAnsi="Times New Roman"/>
                <w:kern w:val="0"/>
                <w:sz w:val="22"/>
                <w:szCs w:val="22"/>
                <w14:ligatures w14:val="none"/>
              </w:rPr>
              <w:t>22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211B3E" w14:textId="77777777" w:rsidR="00962842" w:rsidRPr="00DD7188" w:rsidRDefault="00962842" w:rsidP="00962842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  <w14:ligatures w14:val="none"/>
              </w:rPr>
            </w:pPr>
            <w:r w:rsidRPr="00DD7188">
              <w:rPr>
                <w:rFonts w:ascii="Times New Roman" w:hAnsi="Times New Roman"/>
                <w:kern w:val="0"/>
                <w:sz w:val="22"/>
                <w:szCs w:val="22"/>
                <w14:ligatures w14:val="none"/>
              </w:rPr>
              <w:t>524</w:t>
            </w:r>
          </w:p>
        </w:tc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1F0785" w14:textId="77777777" w:rsidR="00962842" w:rsidRPr="00DD7188" w:rsidRDefault="00962842" w:rsidP="00962842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  <w14:ligatures w14:val="none"/>
              </w:rPr>
            </w:pPr>
            <w:r w:rsidRPr="00DD7188">
              <w:rPr>
                <w:rFonts w:ascii="Times New Roman" w:hAnsi="Times New Roman"/>
                <w:kern w:val="0"/>
                <w:sz w:val="22"/>
                <w:szCs w:val="22"/>
                <w14:ligatures w14:val="none"/>
              </w:rPr>
              <w:t>87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7045AC" w14:textId="77777777" w:rsidR="00962842" w:rsidRPr="00DD7188" w:rsidRDefault="00962842" w:rsidP="00962842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  <w14:ligatures w14:val="none"/>
              </w:rPr>
            </w:pPr>
            <w:r w:rsidRPr="00DD7188">
              <w:rPr>
                <w:rFonts w:ascii="Times New Roman" w:hAnsi="Times New Roman"/>
                <w:kern w:val="0"/>
                <w:sz w:val="22"/>
                <w:szCs w:val="22"/>
                <w14:ligatures w14:val="none"/>
              </w:rPr>
              <w:t>12</w:t>
            </w:r>
          </w:p>
        </w:tc>
      </w:tr>
      <w:tr w:rsidR="00962842" w:rsidRPr="00DD7188" w14:paraId="008D39A9" w14:textId="77777777" w:rsidTr="00E648CD">
        <w:trPr>
          <w:trHeight w:val="510"/>
          <w:jc w:val="center"/>
        </w:trPr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BFEAF7" w14:textId="77777777" w:rsidR="00962842" w:rsidRPr="00DD7188" w:rsidRDefault="00962842" w:rsidP="00962842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  <w14:ligatures w14:val="none"/>
              </w:rPr>
            </w:pPr>
            <w:r w:rsidRPr="00DD7188">
              <w:rPr>
                <w:rFonts w:ascii="Times New Roman" w:hAnsi="Times New Roman"/>
                <w:kern w:val="0"/>
                <w:sz w:val="22"/>
                <w:szCs w:val="22"/>
                <w14:ligatures w14:val="none"/>
              </w:rPr>
              <w:t>11</w:t>
            </w:r>
          </w:p>
        </w:tc>
        <w:tc>
          <w:tcPr>
            <w:tcW w:w="13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A5C259" w14:textId="77777777" w:rsidR="00962842" w:rsidRPr="00DD7188" w:rsidRDefault="00962842" w:rsidP="00962842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DD7188">
              <w:rPr>
                <w:rFonts w:ascii="Times New Roman" w:hAnsi="Times New Roman"/>
                <w:kern w:val="0"/>
                <w:sz w:val="22"/>
                <w:szCs w:val="22"/>
                <w14:ligatures w14:val="none"/>
              </w:rPr>
              <w:t>Zhikun</w:t>
            </w:r>
            <w:proofErr w:type="spellEnd"/>
            <w:r w:rsidRPr="00DD7188">
              <w:rPr>
                <w:rFonts w:ascii="Times New Roman" w:hAnsi="Times New Roman"/>
                <w:kern w:val="0"/>
                <w:sz w:val="22"/>
                <w:szCs w:val="22"/>
                <w14:ligatures w14:val="none"/>
              </w:rPr>
              <w:t xml:space="preserve"> Zhang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1DA827" w14:textId="77777777" w:rsidR="00962842" w:rsidRPr="00DD7188" w:rsidRDefault="00962842" w:rsidP="00962842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  <w14:ligatures w14:val="none"/>
              </w:rPr>
            </w:pPr>
            <w:r w:rsidRPr="00DD7188">
              <w:rPr>
                <w:rFonts w:ascii="Times New Roman" w:hAnsi="Times New Roman"/>
                <w:kern w:val="0"/>
                <w:sz w:val="22"/>
                <w:szCs w:val="22"/>
                <w14:ligatures w14:val="none"/>
              </w:rPr>
              <w:t>21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C88F26" w14:textId="77777777" w:rsidR="00962842" w:rsidRPr="00DD7188" w:rsidRDefault="00962842" w:rsidP="00962842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  <w14:ligatures w14:val="none"/>
              </w:rPr>
            </w:pPr>
            <w:r w:rsidRPr="00DD7188">
              <w:rPr>
                <w:rFonts w:ascii="Times New Roman" w:hAnsi="Times New Roman"/>
                <w:kern w:val="0"/>
                <w:sz w:val="22"/>
                <w:szCs w:val="22"/>
                <w14:ligatures w14:val="none"/>
              </w:rPr>
              <w:t>655</w:t>
            </w:r>
          </w:p>
        </w:tc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287A60" w14:textId="77777777" w:rsidR="00962842" w:rsidRPr="00DD7188" w:rsidRDefault="00962842" w:rsidP="00962842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  <w14:ligatures w14:val="none"/>
              </w:rPr>
            </w:pPr>
            <w:r w:rsidRPr="00DD7188">
              <w:rPr>
                <w:rFonts w:ascii="Times New Roman" w:hAnsi="Times New Roman"/>
                <w:kern w:val="0"/>
                <w:sz w:val="22"/>
                <w:szCs w:val="22"/>
                <w14:ligatures w14:val="none"/>
              </w:rPr>
              <w:t>135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EB78FC" w14:textId="77777777" w:rsidR="00962842" w:rsidRPr="00DD7188" w:rsidRDefault="00962842" w:rsidP="00962842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  <w14:ligatures w14:val="none"/>
              </w:rPr>
            </w:pPr>
            <w:r w:rsidRPr="00DD7188">
              <w:rPr>
                <w:rFonts w:ascii="Times New Roman" w:hAnsi="Times New Roman"/>
                <w:kern w:val="0"/>
                <w:sz w:val="22"/>
                <w:szCs w:val="22"/>
                <w14:ligatures w14:val="none"/>
              </w:rPr>
              <w:t>17</w:t>
            </w:r>
          </w:p>
        </w:tc>
      </w:tr>
      <w:tr w:rsidR="00962842" w:rsidRPr="00DD7188" w14:paraId="321D539A" w14:textId="77777777" w:rsidTr="00E648CD">
        <w:trPr>
          <w:trHeight w:val="510"/>
          <w:jc w:val="center"/>
        </w:trPr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E9C144" w14:textId="77777777" w:rsidR="00962842" w:rsidRPr="00DD7188" w:rsidRDefault="00962842" w:rsidP="00962842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  <w14:ligatures w14:val="none"/>
              </w:rPr>
            </w:pPr>
            <w:r w:rsidRPr="00DD7188">
              <w:rPr>
                <w:rFonts w:ascii="Times New Roman" w:hAnsi="Times New Roman"/>
                <w:kern w:val="0"/>
                <w:sz w:val="22"/>
                <w:szCs w:val="22"/>
                <w14:ligatures w14:val="none"/>
              </w:rPr>
              <w:t>12</w:t>
            </w:r>
          </w:p>
        </w:tc>
        <w:tc>
          <w:tcPr>
            <w:tcW w:w="13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A8225F" w14:textId="77777777" w:rsidR="00962842" w:rsidRPr="00DD7188" w:rsidRDefault="00962842" w:rsidP="00962842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DD7188">
              <w:rPr>
                <w:rFonts w:ascii="Times New Roman" w:hAnsi="Times New Roman"/>
                <w:kern w:val="0"/>
                <w:sz w:val="22"/>
                <w:szCs w:val="22"/>
                <w14:ligatures w14:val="none"/>
              </w:rPr>
              <w:t>Jijun</w:t>
            </w:r>
            <w:proofErr w:type="spellEnd"/>
            <w:r w:rsidRPr="00DD7188">
              <w:rPr>
                <w:rFonts w:ascii="Times New Roman" w:hAnsi="Times New Roman"/>
                <w:kern w:val="0"/>
                <w:sz w:val="22"/>
                <w:szCs w:val="22"/>
                <w14:ligatures w14:val="none"/>
              </w:rPr>
              <w:t xml:space="preserve"> Wang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3B858F" w14:textId="77777777" w:rsidR="00962842" w:rsidRPr="00DD7188" w:rsidRDefault="00962842" w:rsidP="00962842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  <w14:ligatures w14:val="none"/>
              </w:rPr>
            </w:pPr>
            <w:r w:rsidRPr="00DD7188">
              <w:rPr>
                <w:rFonts w:ascii="Times New Roman" w:hAnsi="Times New Roman"/>
                <w:kern w:val="0"/>
                <w:sz w:val="22"/>
                <w:szCs w:val="22"/>
                <w14:ligatures w14:val="none"/>
              </w:rPr>
              <w:t>21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7F79C6" w14:textId="77777777" w:rsidR="00962842" w:rsidRPr="00DD7188" w:rsidRDefault="00962842" w:rsidP="00962842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  <w14:ligatures w14:val="none"/>
              </w:rPr>
            </w:pPr>
            <w:r w:rsidRPr="00DD7188">
              <w:rPr>
                <w:rFonts w:ascii="Times New Roman" w:hAnsi="Times New Roman"/>
                <w:kern w:val="0"/>
                <w:sz w:val="22"/>
                <w:szCs w:val="22"/>
                <w14:ligatures w14:val="none"/>
              </w:rPr>
              <w:t>401</w:t>
            </w:r>
          </w:p>
        </w:tc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6F4499" w14:textId="77777777" w:rsidR="00962842" w:rsidRPr="00DD7188" w:rsidRDefault="00962842" w:rsidP="00962842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  <w14:ligatures w14:val="none"/>
              </w:rPr>
            </w:pPr>
            <w:r w:rsidRPr="00DD7188">
              <w:rPr>
                <w:rFonts w:ascii="Times New Roman" w:hAnsi="Times New Roman"/>
                <w:kern w:val="0"/>
                <w:sz w:val="22"/>
                <w:szCs w:val="22"/>
                <w14:ligatures w14:val="none"/>
              </w:rPr>
              <w:t>127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A766BD" w14:textId="77777777" w:rsidR="00962842" w:rsidRPr="00DD7188" w:rsidRDefault="00962842" w:rsidP="00962842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  <w14:ligatures w14:val="none"/>
              </w:rPr>
            </w:pPr>
            <w:r w:rsidRPr="00DD7188">
              <w:rPr>
                <w:rFonts w:ascii="Times New Roman" w:hAnsi="Times New Roman"/>
                <w:kern w:val="0"/>
                <w:sz w:val="22"/>
                <w:szCs w:val="22"/>
                <w14:ligatures w14:val="none"/>
              </w:rPr>
              <w:t>10</w:t>
            </w:r>
          </w:p>
        </w:tc>
      </w:tr>
      <w:tr w:rsidR="00962842" w:rsidRPr="00DD7188" w14:paraId="6B104374" w14:textId="77777777" w:rsidTr="00E648CD">
        <w:trPr>
          <w:trHeight w:val="510"/>
          <w:jc w:val="center"/>
        </w:trPr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1D0700" w14:textId="77777777" w:rsidR="00962842" w:rsidRPr="00DD7188" w:rsidRDefault="00962842" w:rsidP="00962842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  <w14:ligatures w14:val="none"/>
              </w:rPr>
            </w:pPr>
            <w:r w:rsidRPr="00DD7188">
              <w:rPr>
                <w:rFonts w:ascii="Times New Roman" w:hAnsi="Times New Roman"/>
                <w:kern w:val="0"/>
                <w:sz w:val="22"/>
                <w:szCs w:val="22"/>
                <w14:ligatures w14:val="none"/>
              </w:rPr>
              <w:t>13</w:t>
            </w:r>
          </w:p>
        </w:tc>
        <w:tc>
          <w:tcPr>
            <w:tcW w:w="13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A24C7D" w14:textId="77777777" w:rsidR="00962842" w:rsidRPr="00DD7188" w:rsidRDefault="00962842" w:rsidP="00962842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DD7188">
              <w:rPr>
                <w:rFonts w:ascii="Times New Roman" w:hAnsi="Times New Roman"/>
                <w:kern w:val="0"/>
                <w:sz w:val="22"/>
                <w:szCs w:val="22"/>
                <w14:ligatures w14:val="none"/>
              </w:rPr>
              <w:t>Qiyong</w:t>
            </w:r>
            <w:proofErr w:type="spellEnd"/>
            <w:r w:rsidRPr="00DD7188">
              <w:rPr>
                <w:rFonts w:ascii="Times New Roman" w:hAnsi="Times New Roman"/>
                <w:kern w:val="0"/>
                <w:sz w:val="22"/>
                <w:szCs w:val="22"/>
                <w14:ligatures w14:val="none"/>
              </w:rPr>
              <w:t xml:space="preserve"> Gong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5D27D0" w14:textId="77777777" w:rsidR="00962842" w:rsidRPr="00DD7188" w:rsidRDefault="00962842" w:rsidP="00962842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  <w14:ligatures w14:val="none"/>
              </w:rPr>
            </w:pPr>
            <w:r w:rsidRPr="00DD7188">
              <w:rPr>
                <w:rFonts w:ascii="Times New Roman" w:hAnsi="Times New Roman"/>
                <w:kern w:val="0"/>
                <w:sz w:val="22"/>
                <w:szCs w:val="22"/>
                <w14:ligatures w14:val="none"/>
              </w:rPr>
              <w:t>20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CD0638" w14:textId="77777777" w:rsidR="00962842" w:rsidRPr="00DD7188" w:rsidRDefault="00962842" w:rsidP="00962842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  <w14:ligatures w14:val="none"/>
              </w:rPr>
            </w:pPr>
            <w:r w:rsidRPr="00DD7188">
              <w:rPr>
                <w:rFonts w:ascii="Times New Roman" w:hAnsi="Times New Roman"/>
                <w:kern w:val="0"/>
                <w:sz w:val="22"/>
                <w:szCs w:val="22"/>
                <w14:ligatures w14:val="none"/>
              </w:rPr>
              <w:t>797</w:t>
            </w:r>
          </w:p>
        </w:tc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7459E6" w14:textId="77777777" w:rsidR="00962842" w:rsidRPr="00DD7188" w:rsidRDefault="00962842" w:rsidP="00962842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  <w14:ligatures w14:val="none"/>
              </w:rPr>
            </w:pPr>
            <w:r w:rsidRPr="00DD7188">
              <w:rPr>
                <w:rFonts w:ascii="Times New Roman" w:hAnsi="Times New Roman"/>
                <w:kern w:val="0"/>
                <w:sz w:val="22"/>
                <w:szCs w:val="22"/>
                <w14:ligatures w14:val="none"/>
              </w:rPr>
              <w:t>100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A9B84D" w14:textId="77777777" w:rsidR="00962842" w:rsidRPr="00DD7188" w:rsidRDefault="00962842" w:rsidP="00962842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  <w14:ligatures w14:val="none"/>
              </w:rPr>
            </w:pPr>
            <w:r w:rsidRPr="00DD7188">
              <w:rPr>
                <w:rFonts w:ascii="Times New Roman" w:hAnsi="Times New Roman"/>
                <w:kern w:val="0"/>
                <w:sz w:val="22"/>
                <w:szCs w:val="22"/>
                <w14:ligatures w14:val="none"/>
              </w:rPr>
              <w:t>14</w:t>
            </w:r>
          </w:p>
        </w:tc>
      </w:tr>
      <w:tr w:rsidR="00962842" w:rsidRPr="00DD7188" w14:paraId="036A2810" w14:textId="77777777" w:rsidTr="00E648CD">
        <w:trPr>
          <w:trHeight w:val="510"/>
          <w:jc w:val="center"/>
        </w:trPr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F89F0A" w14:textId="77777777" w:rsidR="00962842" w:rsidRPr="00DD7188" w:rsidRDefault="00962842" w:rsidP="00962842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  <w14:ligatures w14:val="none"/>
              </w:rPr>
            </w:pPr>
            <w:r w:rsidRPr="00DD7188">
              <w:rPr>
                <w:rFonts w:ascii="Times New Roman" w:hAnsi="Times New Roman"/>
                <w:kern w:val="0"/>
                <w:sz w:val="22"/>
                <w:szCs w:val="22"/>
                <w14:ligatures w14:val="none"/>
              </w:rPr>
              <w:t>14</w:t>
            </w:r>
          </w:p>
        </w:tc>
        <w:tc>
          <w:tcPr>
            <w:tcW w:w="13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FA440A" w14:textId="77777777" w:rsidR="00962842" w:rsidRPr="00DD7188" w:rsidRDefault="00962842" w:rsidP="00962842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DD7188">
              <w:rPr>
                <w:rFonts w:ascii="Times New Roman" w:hAnsi="Times New Roman"/>
                <w:kern w:val="0"/>
                <w:sz w:val="22"/>
                <w:szCs w:val="22"/>
                <w14:ligatures w14:val="none"/>
              </w:rPr>
              <w:t>Huafu</w:t>
            </w:r>
            <w:proofErr w:type="spellEnd"/>
            <w:r w:rsidRPr="00DD7188">
              <w:rPr>
                <w:rFonts w:ascii="Times New Roman" w:hAnsi="Times New Roman"/>
                <w:kern w:val="0"/>
                <w:sz w:val="22"/>
                <w:szCs w:val="22"/>
                <w14:ligatures w14:val="none"/>
              </w:rPr>
              <w:t xml:space="preserve"> Chen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10DB57" w14:textId="77777777" w:rsidR="00962842" w:rsidRPr="00DD7188" w:rsidRDefault="00962842" w:rsidP="00962842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  <w14:ligatures w14:val="none"/>
              </w:rPr>
            </w:pPr>
            <w:r w:rsidRPr="00DD7188">
              <w:rPr>
                <w:rFonts w:ascii="Times New Roman" w:hAnsi="Times New Roman"/>
                <w:kern w:val="0"/>
                <w:sz w:val="22"/>
                <w:szCs w:val="22"/>
                <w14:ligatures w14:val="none"/>
              </w:rPr>
              <w:t>20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BBA327" w14:textId="77777777" w:rsidR="00962842" w:rsidRPr="00DD7188" w:rsidRDefault="00962842" w:rsidP="00962842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  <w14:ligatures w14:val="none"/>
              </w:rPr>
            </w:pPr>
            <w:r w:rsidRPr="00DD7188">
              <w:rPr>
                <w:rFonts w:ascii="Times New Roman" w:hAnsi="Times New Roman"/>
                <w:kern w:val="0"/>
                <w:sz w:val="22"/>
                <w:szCs w:val="22"/>
                <w14:ligatures w14:val="none"/>
              </w:rPr>
              <w:t>358</w:t>
            </w:r>
          </w:p>
        </w:tc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6ED407" w14:textId="77777777" w:rsidR="00962842" w:rsidRPr="00DD7188" w:rsidRDefault="00962842" w:rsidP="00962842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  <w14:ligatures w14:val="none"/>
              </w:rPr>
            </w:pPr>
            <w:r w:rsidRPr="00DD7188">
              <w:rPr>
                <w:rFonts w:ascii="Times New Roman" w:hAnsi="Times New Roman"/>
                <w:kern w:val="0"/>
                <w:sz w:val="22"/>
                <w:szCs w:val="22"/>
                <w14:ligatures w14:val="none"/>
              </w:rPr>
              <w:t>123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C8E79C" w14:textId="77777777" w:rsidR="00962842" w:rsidRPr="00DD7188" w:rsidRDefault="00962842" w:rsidP="00962842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  <w14:ligatures w14:val="none"/>
              </w:rPr>
            </w:pPr>
            <w:r w:rsidRPr="00DD7188">
              <w:rPr>
                <w:rFonts w:ascii="Times New Roman" w:hAnsi="Times New Roman"/>
                <w:kern w:val="0"/>
                <w:sz w:val="22"/>
                <w:szCs w:val="22"/>
                <w14:ligatures w14:val="none"/>
              </w:rPr>
              <w:t>14</w:t>
            </w:r>
          </w:p>
        </w:tc>
      </w:tr>
      <w:tr w:rsidR="00962842" w:rsidRPr="00DD7188" w14:paraId="17CDA58A" w14:textId="77777777" w:rsidTr="009312FF">
        <w:trPr>
          <w:trHeight w:val="510"/>
          <w:jc w:val="center"/>
        </w:trPr>
        <w:tc>
          <w:tcPr>
            <w:tcW w:w="460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A8F9FDE" w14:textId="77777777" w:rsidR="00962842" w:rsidRPr="00DD7188" w:rsidRDefault="00962842" w:rsidP="00962842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  <w14:ligatures w14:val="none"/>
              </w:rPr>
            </w:pPr>
            <w:r w:rsidRPr="00DD7188">
              <w:rPr>
                <w:rFonts w:ascii="Times New Roman" w:hAnsi="Times New Roman"/>
                <w:kern w:val="0"/>
                <w:sz w:val="22"/>
                <w:szCs w:val="22"/>
                <w14:ligatures w14:val="none"/>
              </w:rPr>
              <w:t>15</w:t>
            </w:r>
          </w:p>
        </w:tc>
        <w:tc>
          <w:tcPr>
            <w:tcW w:w="1322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2F4C804" w14:textId="77777777" w:rsidR="00962842" w:rsidRPr="00DD7188" w:rsidRDefault="00962842" w:rsidP="00962842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  <w14:ligatures w14:val="none"/>
              </w:rPr>
            </w:pPr>
            <w:r w:rsidRPr="00DD7188">
              <w:rPr>
                <w:rFonts w:ascii="Times New Roman" w:hAnsi="Times New Roman"/>
                <w:kern w:val="0"/>
                <w:sz w:val="22"/>
                <w:szCs w:val="22"/>
                <w14:ligatures w14:val="none"/>
              </w:rPr>
              <w:t>Su Lui</w:t>
            </w:r>
          </w:p>
        </w:tc>
        <w:tc>
          <w:tcPr>
            <w:tcW w:w="483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3A9F60D" w14:textId="77777777" w:rsidR="00962842" w:rsidRPr="00DD7188" w:rsidRDefault="00962842" w:rsidP="00962842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  <w14:ligatures w14:val="none"/>
              </w:rPr>
            </w:pPr>
            <w:r w:rsidRPr="00DD7188">
              <w:rPr>
                <w:rFonts w:ascii="Times New Roman" w:hAnsi="Times New Roman"/>
                <w:kern w:val="0"/>
                <w:sz w:val="22"/>
                <w:szCs w:val="22"/>
                <w14:ligatures w14:val="none"/>
              </w:rPr>
              <w:t>19</w:t>
            </w:r>
          </w:p>
        </w:tc>
        <w:tc>
          <w:tcPr>
            <w:tcW w:w="596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A513E32" w14:textId="77777777" w:rsidR="00962842" w:rsidRPr="00DD7188" w:rsidRDefault="00962842" w:rsidP="00962842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  <w14:ligatures w14:val="none"/>
              </w:rPr>
            </w:pPr>
            <w:r w:rsidRPr="00DD7188">
              <w:rPr>
                <w:rFonts w:ascii="Times New Roman" w:hAnsi="Times New Roman"/>
                <w:kern w:val="0"/>
                <w:sz w:val="22"/>
                <w:szCs w:val="22"/>
                <w14:ligatures w14:val="none"/>
              </w:rPr>
              <w:t>999</w:t>
            </w:r>
          </w:p>
        </w:tc>
        <w:tc>
          <w:tcPr>
            <w:tcW w:w="1198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9CBC61A" w14:textId="77777777" w:rsidR="00962842" w:rsidRPr="00DD7188" w:rsidRDefault="00962842" w:rsidP="00962842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  <w14:ligatures w14:val="none"/>
              </w:rPr>
            </w:pPr>
            <w:r w:rsidRPr="00DD7188">
              <w:rPr>
                <w:rFonts w:ascii="Times New Roman" w:hAnsi="Times New Roman"/>
                <w:kern w:val="0"/>
                <w:sz w:val="22"/>
                <w:szCs w:val="22"/>
                <w14:ligatures w14:val="none"/>
              </w:rPr>
              <w:t>107</w:t>
            </w:r>
          </w:p>
        </w:tc>
        <w:tc>
          <w:tcPr>
            <w:tcW w:w="941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97BA749" w14:textId="77777777" w:rsidR="00962842" w:rsidRPr="00DD7188" w:rsidRDefault="00962842" w:rsidP="00962842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  <w14:ligatures w14:val="none"/>
              </w:rPr>
            </w:pPr>
            <w:r w:rsidRPr="00DD7188">
              <w:rPr>
                <w:rFonts w:ascii="Times New Roman" w:hAnsi="Times New Roman"/>
                <w:kern w:val="0"/>
                <w:sz w:val="22"/>
                <w:szCs w:val="22"/>
                <w14:ligatures w14:val="none"/>
              </w:rPr>
              <w:t>12</w:t>
            </w:r>
          </w:p>
        </w:tc>
      </w:tr>
    </w:tbl>
    <w:bookmarkEnd w:id="19"/>
    <w:p w14:paraId="7B9675D2" w14:textId="77777777" w:rsidR="000F530C" w:rsidRPr="00DD7188" w:rsidRDefault="006974D9" w:rsidP="000F530C">
      <w:pPr>
        <w:spacing w:line="360" w:lineRule="auto"/>
        <w:rPr>
          <w:rFonts w:ascii="Times New Roman" w:hAnsi="Times New Roman"/>
          <w:sz w:val="24"/>
          <w:szCs w:val="24"/>
        </w:rPr>
      </w:pPr>
      <w:r w:rsidRPr="00DD7188">
        <w:rPr>
          <w:rFonts w:ascii="Times New Roman" w:hAnsi="Times New Roman"/>
          <w:i/>
          <w:iCs/>
          <w:sz w:val="24"/>
          <w:szCs w:val="24"/>
        </w:rPr>
        <w:t>Note</w:t>
      </w:r>
      <w:r w:rsidRPr="00DD7188">
        <w:rPr>
          <w:rFonts w:ascii="Times New Roman" w:hAnsi="Times New Roman"/>
          <w:sz w:val="24"/>
          <w:szCs w:val="24"/>
        </w:rPr>
        <w:t xml:space="preserve">: </w:t>
      </w:r>
      <w:r w:rsidR="000F530C" w:rsidRPr="00DD7188">
        <w:rPr>
          <w:rFonts w:ascii="Times New Roman" w:hAnsi="Times New Roman"/>
          <w:sz w:val="24"/>
          <w:szCs w:val="24"/>
        </w:rPr>
        <w:t>The H-index presented in this table was exclusively computed using publications on resting-state fMRI studies in schizophrenia authored by the individuals listed, as retrieved from Web of Science.</w:t>
      </w:r>
    </w:p>
    <w:bookmarkEnd w:id="17"/>
    <w:p w14:paraId="5066D1B7" w14:textId="77777777" w:rsidR="00514A1B" w:rsidRPr="00DD7188" w:rsidRDefault="00000000">
      <w:pPr>
        <w:widowControl/>
        <w:jc w:val="left"/>
      </w:pPr>
      <w:r w:rsidRPr="00DD7188">
        <w:br w:type="page"/>
      </w:r>
    </w:p>
    <w:p w14:paraId="1388459B" w14:textId="77557D9F" w:rsidR="00514A1B" w:rsidRPr="00DD7188" w:rsidRDefault="00000000">
      <w:pPr>
        <w:jc w:val="left"/>
        <w:rPr>
          <w:rFonts w:ascii="Times New Roman" w:hAnsi="Times New Roman"/>
          <w:sz w:val="24"/>
          <w:szCs w:val="24"/>
        </w:rPr>
      </w:pPr>
      <w:r w:rsidRPr="00DD7188">
        <w:rPr>
          <w:rFonts w:ascii="Times New Roman" w:hAnsi="Times New Roman"/>
          <w:b/>
          <w:bCs/>
          <w:sz w:val="24"/>
          <w:szCs w:val="24"/>
        </w:rPr>
        <w:lastRenderedPageBreak/>
        <w:t xml:space="preserve">Table S4. </w:t>
      </w:r>
      <w:r w:rsidRPr="00DD7188">
        <w:rPr>
          <w:rFonts w:ascii="Times New Roman" w:hAnsi="Times New Roman"/>
          <w:sz w:val="24"/>
          <w:szCs w:val="24"/>
        </w:rPr>
        <w:t xml:space="preserve">Top 15 </w:t>
      </w:r>
      <w:r w:rsidRPr="00DD7188">
        <w:rPr>
          <w:rFonts w:ascii="Times New Roman" w:hAnsi="Times New Roman" w:hint="eastAsia"/>
          <w:sz w:val="24"/>
          <w:szCs w:val="24"/>
        </w:rPr>
        <w:t>a</w:t>
      </w:r>
      <w:r w:rsidRPr="00DD7188">
        <w:rPr>
          <w:rFonts w:ascii="Times New Roman" w:hAnsi="Times New Roman"/>
          <w:sz w:val="24"/>
          <w:szCs w:val="24"/>
        </w:rPr>
        <w:t xml:space="preserve">uthors with the most co-citations for resting-state fMRI research in </w:t>
      </w:r>
      <w:r w:rsidR="005403A8" w:rsidRPr="00DD7188">
        <w:rPr>
          <w:rFonts w:ascii="Times New Roman" w:hAnsi="Times New Roman"/>
          <w:sz w:val="24"/>
          <w:szCs w:val="24"/>
        </w:rPr>
        <w:t>schizophrenia</w:t>
      </w:r>
      <w:r w:rsidRPr="00DD7188">
        <w:rPr>
          <w:rFonts w:ascii="Times New Roman" w:hAnsi="Times New Roman"/>
          <w:sz w:val="24"/>
          <w:szCs w:val="24"/>
        </w:rPr>
        <w:t>.</w:t>
      </w:r>
    </w:p>
    <w:tbl>
      <w:tblPr>
        <w:tblW w:w="8260" w:type="dxa"/>
        <w:jc w:val="center"/>
        <w:tblLook w:val="04A0" w:firstRow="1" w:lastRow="0" w:firstColumn="1" w:lastColumn="0" w:noHBand="0" w:noVBand="1"/>
      </w:tblPr>
      <w:tblGrid>
        <w:gridCol w:w="960"/>
        <w:gridCol w:w="2600"/>
        <w:gridCol w:w="2400"/>
        <w:gridCol w:w="2300"/>
      </w:tblGrid>
      <w:tr w:rsidR="00514A1B" w:rsidRPr="00DD7188" w14:paraId="1B9DDEFC" w14:textId="77777777">
        <w:trPr>
          <w:trHeight w:val="510"/>
          <w:jc w:val="center"/>
        </w:trPr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DE302E7" w14:textId="77777777" w:rsidR="00514A1B" w:rsidRPr="00DD7188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7188"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Index</w:t>
            </w:r>
          </w:p>
        </w:tc>
        <w:tc>
          <w:tcPr>
            <w:tcW w:w="26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8F34F94" w14:textId="77777777" w:rsidR="00514A1B" w:rsidRPr="00DD7188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7188"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Author</w:t>
            </w:r>
          </w:p>
        </w:tc>
        <w:tc>
          <w:tcPr>
            <w:tcW w:w="24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940BDC0" w14:textId="77777777" w:rsidR="00514A1B" w:rsidRPr="00DD7188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7188"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Co-citation</w:t>
            </w:r>
          </w:p>
        </w:tc>
        <w:tc>
          <w:tcPr>
            <w:tcW w:w="2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3BC588C" w14:textId="77777777" w:rsidR="00514A1B" w:rsidRPr="00DD7188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7188"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Total link strength</w:t>
            </w:r>
          </w:p>
        </w:tc>
      </w:tr>
      <w:tr w:rsidR="00514A1B" w:rsidRPr="00DD7188" w14:paraId="6D888742" w14:textId="77777777">
        <w:trPr>
          <w:trHeight w:val="51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802139" w14:textId="77777777" w:rsidR="00514A1B" w:rsidRPr="00DD7188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7188"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87399C" w14:textId="77777777" w:rsidR="00514A1B" w:rsidRPr="00DD7188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7188"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Karl J. Friston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B9EE76" w14:textId="77777777" w:rsidR="00514A1B" w:rsidRPr="00DD7188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7188"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497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FE0813" w14:textId="77777777" w:rsidR="00514A1B" w:rsidRPr="00DD7188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7188"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11,246</w:t>
            </w:r>
          </w:p>
        </w:tc>
      </w:tr>
      <w:tr w:rsidR="00514A1B" w:rsidRPr="00DD7188" w14:paraId="00576BA3" w14:textId="77777777">
        <w:trPr>
          <w:trHeight w:val="51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B9DE52" w14:textId="77777777" w:rsidR="00514A1B" w:rsidRPr="00DD7188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7188"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92C6A1" w14:textId="77777777" w:rsidR="00514A1B" w:rsidRPr="00DD7188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7188"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Vince D. Calhoun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DAFC55" w14:textId="77777777" w:rsidR="00514A1B" w:rsidRPr="00DD7188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7188"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451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0F2DA9" w14:textId="77777777" w:rsidR="00514A1B" w:rsidRPr="00DD7188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7188"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11,242</w:t>
            </w:r>
          </w:p>
        </w:tc>
      </w:tr>
      <w:tr w:rsidR="00514A1B" w:rsidRPr="00DD7188" w14:paraId="3CBFEDC6" w14:textId="77777777">
        <w:trPr>
          <w:trHeight w:val="51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C90B61" w14:textId="77777777" w:rsidR="00514A1B" w:rsidRPr="00DD7188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7188"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C666CD" w14:textId="77777777" w:rsidR="00514A1B" w:rsidRPr="00DD7188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7188"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Nancy C. Andreasen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62912E" w14:textId="77777777" w:rsidR="00514A1B" w:rsidRPr="00DD7188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7188"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362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6848DB" w14:textId="77777777" w:rsidR="00514A1B" w:rsidRPr="00DD7188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7188"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7,418</w:t>
            </w:r>
          </w:p>
        </w:tc>
      </w:tr>
      <w:tr w:rsidR="00514A1B" w:rsidRPr="00DD7188" w14:paraId="22C548BE" w14:textId="77777777">
        <w:trPr>
          <w:trHeight w:val="51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119448" w14:textId="77777777" w:rsidR="00514A1B" w:rsidRPr="00DD7188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7188"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724F57" w14:textId="466796B9" w:rsidR="00514A1B" w:rsidRPr="00DD7188" w:rsidRDefault="00D5489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7188"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Susan Whitfield-Gabrieli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5ABDDB" w14:textId="77777777" w:rsidR="00514A1B" w:rsidRPr="00DD7188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7188"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326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326123" w14:textId="77777777" w:rsidR="00514A1B" w:rsidRPr="00DD7188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7188"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7,564</w:t>
            </w:r>
          </w:p>
        </w:tc>
      </w:tr>
      <w:tr w:rsidR="00514A1B" w:rsidRPr="00DD7188" w14:paraId="5115C077" w14:textId="77777777">
        <w:trPr>
          <w:trHeight w:val="51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847060" w14:textId="77777777" w:rsidR="00514A1B" w:rsidRPr="00DD7188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7188"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D7D410" w14:textId="77777777" w:rsidR="00514A1B" w:rsidRPr="00DD7188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7188"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Michael D. Fox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EF44B4" w14:textId="77777777" w:rsidR="00514A1B" w:rsidRPr="00DD7188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7188"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321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2B6D88" w14:textId="77777777" w:rsidR="00514A1B" w:rsidRPr="00DD7188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7188"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8,314</w:t>
            </w:r>
          </w:p>
        </w:tc>
      </w:tr>
      <w:tr w:rsidR="00514A1B" w:rsidRPr="00DD7188" w14:paraId="0ECCB81B" w14:textId="77777777">
        <w:trPr>
          <w:trHeight w:val="51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8568B3" w14:textId="77777777" w:rsidR="00514A1B" w:rsidRPr="00DD7188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7188"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0E8233" w14:textId="77777777" w:rsidR="00514A1B" w:rsidRPr="00DD7188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7188"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Wenbin Guo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A5E34C" w14:textId="77777777" w:rsidR="00514A1B" w:rsidRPr="00DD7188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7188"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318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0DD5B7" w14:textId="77777777" w:rsidR="00514A1B" w:rsidRPr="00DD7188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7188"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5,883</w:t>
            </w:r>
          </w:p>
        </w:tc>
      </w:tr>
      <w:tr w:rsidR="00514A1B" w:rsidRPr="00DD7188" w14:paraId="40E99EF6" w14:textId="77777777">
        <w:trPr>
          <w:trHeight w:val="51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BFA97E" w14:textId="77777777" w:rsidR="00514A1B" w:rsidRPr="00DD7188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7188"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D61DC3" w14:textId="77777777" w:rsidR="00514A1B" w:rsidRPr="00DD7188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7188"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Stanley R. Kay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40BDA0" w14:textId="77777777" w:rsidR="00514A1B" w:rsidRPr="00DD7188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7188"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318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B7594D" w14:textId="77777777" w:rsidR="00514A1B" w:rsidRPr="00DD7188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7188"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6,031</w:t>
            </w:r>
          </w:p>
        </w:tc>
      </w:tr>
      <w:tr w:rsidR="00514A1B" w:rsidRPr="00DD7188" w14:paraId="7504A2D8" w14:textId="77777777">
        <w:trPr>
          <w:trHeight w:val="51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8421DA" w14:textId="77777777" w:rsidR="00514A1B" w:rsidRPr="00DD7188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7188"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1383E9" w14:textId="77777777" w:rsidR="00514A1B" w:rsidRPr="00DD7188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7188"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Jonathon Power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841B5" w14:textId="77777777" w:rsidR="00514A1B" w:rsidRPr="00DD7188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7188"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318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BDA235" w14:textId="77777777" w:rsidR="00514A1B" w:rsidRPr="00DD7188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7188"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7,014</w:t>
            </w:r>
          </w:p>
        </w:tc>
      </w:tr>
      <w:tr w:rsidR="00514A1B" w:rsidRPr="00DD7188" w14:paraId="6E3A9507" w14:textId="77777777">
        <w:trPr>
          <w:trHeight w:val="51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E81F45" w14:textId="77777777" w:rsidR="00514A1B" w:rsidRPr="00DD7188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7188"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047BFF" w14:textId="77777777" w:rsidR="00514A1B" w:rsidRPr="00DD7188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7188"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Martijn van den Heuvel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15CEFD" w14:textId="77777777" w:rsidR="00514A1B" w:rsidRPr="00DD7188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7188"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260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B28239" w14:textId="77777777" w:rsidR="00514A1B" w:rsidRPr="00DD7188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7188"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6,377</w:t>
            </w:r>
          </w:p>
        </w:tc>
      </w:tr>
      <w:tr w:rsidR="00514A1B" w:rsidRPr="00DD7188" w14:paraId="5DCE6B70" w14:textId="77777777">
        <w:trPr>
          <w:trHeight w:val="51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7422F4" w14:textId="77777777" w:rsidR="00514A1B" w:rsidRPr="00DD7188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7188"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6DDCC1" w14:textId="77777777" w:rsidR="00514A1B" w:rsidRPr="00DD7188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7188"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Alexander </w:t>
            </w:r>
            <w:proofErr w:type="spellStart"/>
            <w:r w:rsidRPr="00DD7188"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Fornito</w:t>
            </w:r>
            <w:proofErr w:type="spellEnd"/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BACA74" w14:textId="77777777" w:rsidR="00514A1B" w:rsidRPr="00DD7188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7188"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253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F5A52D" w14:textId="77777777" w:rsidR="00514A1B" w:rsidRPr="00DD7188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7188"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6,882</w:t>
            </w:r>
          </w:p>
        </w:tc>
      </w:tr>
      <w:tr w:rsidR="00514A1B" w:rsidRPr="00DD7188" w14:paraId="0A5A7497" w14:textId="77777777">
        <w:trPr>
          <w:trHeight w:val="51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FC9B73" w14:textId="77777777" w:rsidR="00514A1B" w:rsidRPr="00DD7188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7188"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11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E47CF8" w14:textId="77777777" w:rsidR="00514A1B" w:rsidRPr="00DD7188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7188"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Neil Woodward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9B090A" w14:textId="77777777" w:rsidR="00514A1B" w:rsidRPr="00DD7188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7188"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245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B6A165" w14:textId="77777777" w:rsidR="00514A1B" w:rsidRPr="00DD7188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7188"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5,482</w:t>
            </w:r>
          </w:p>
        </w:tc>
      </w:tr>
      <w:tr w:rsidR="00514A1B" w:rsidRPr="00DD7188" w14:paraId="5C711816" w14:textId="77777777">
        <w:trPr>
          <w:trHeight w:val="51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37709D" w14:textId="77777777" w:rsidR="00514A1B" w:rsidRPr="00DD7188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7188"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12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E813DF" w14:textId="77777777" w:rsidR="00514A1B" w:rsidRPr="00DD7188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7188"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Alan </w:t>
            </w:r>
            <w:proofErr w:type="spellStart"/>
            <w:r w:rsidRPr="00DD7188"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Anticevic</w:t>
            </w:r>
            <w:proofErr w:type="spellEnd"/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4F2DDF" w14:textId="77777777" w:rsidR="00514A1B" w:rsidRPr="00DD7188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7188"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234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9FB85F" w14:textId="77777777" w:rsidR="00514A1B" w:rsidRPr="00DD7188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7188"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5,121</w:t>
            </w:r>
          </w:p>
        </w:tc>
      </w:tr>
      <w:tr w:rsidR="00514A1B" w:rsidRPr="00DD7188" w14:paraId="1F2B1CFF" w14:textId="77777777">
        <w:trPr>
          <w:trHeight w:val="51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B5DC54" w14:textId="77777777" w:rsidR="00514A1B" w:rsidRPr="00DD7188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7188"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13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D288A3" w14:textId="77777777" w:rsidR="00514A1B" w:rsidRPr="00DD7188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7188"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Chao-Gan Yan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D0B473" w14:textId="77777777" w:rsidR="00514A1B" w:rsidRPr="00DD7188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7188"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234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A77472" w14:textId="77777777" w:rsidR="00514A1B" w:rsidRPr="00DD7188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7188"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4,336</w:t>
            </w:r>
          </w:p>
        </w:tc>
      </w:tr>
      <w:tr w:rsidR="00514A1B" w:rsidRPr="00DD7188" w14:paraId="357C7E05" w14:textId="77777777">
        <w:trPr>
          <w:trHeight w:val="51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042579" w14:textId="77777777" w:rsidR="00514A1B" w:rsidRPr="00DD7188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7188"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14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1E6DB2" w14:textId="77777777" w:rsidR="00514A1B" w:rsidRPr="00DD7188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7188"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Stephen M. Smith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631E3B" w14:textId="77777777" w:rsidR="00514A1B" w:rsidRPr="00DD7188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7188"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220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8B8BBB" w14:textId="77777777" w:rsidR="00514A1B" w:rsidRPr="00DD7188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7188"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5,256</w:t>
            </w:r>
          </w:p>
        </w:tc>
      </w:tr>
      <w:tr w:rsidR="00514A1B" w:rsidRPr="00DD7188" w14:paraId="5640164B" w14:textId="77777777" w:rsidTr="00C03E07">
        <w:trPr>
          <w:trHeight w:val="510"/>
          <w:jc w:val="center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3FB4DAD" w14:textId="77777777" w:rsidR="00514A1B" w:rsidRPr="00DD7188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7188"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15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ADFA0BD" w14:textId="77777777" w:rsidR="00514A1B" w:rsidRPr="00DD7188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7188"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Su Lui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0266A05" w14:textId="77777777" w:rsidR="00514A1B" w:rsidRPr="00DD7188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7188"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215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CBE2937" w14:textId="77777777" w:rsidR="00514A1B" w:rsidRPr="00DD7188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7188"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4,791</w:t>
            </w:r>
          </w:p>
        </w:tc>
      </w:tr>
    </w:tbl>
    <w:p w14:paraId="7BEE9A73" w14:textId="77777777" w:rsidR="00514A1B" w:rsidRPr="00DD7188" w:rsidRDefault="00000000">
      <w:pPr>
        <w:widowControl/>
        <w:jc w:val="left"/>
      </w:pPr>
      <w:r w:rsidRPr="00DD7188">
        <w:br w:type="page"/>
      </w:r>
    </w:p>
    <w:p w14:paraId="0BA82AB0" w14:textId="77777777" w:rsidR="00514A1B" w:rsidRPr="00DD7188" w:rsidRDefault="00000000">
      <w:pPr>
        <w:rPr>
          <w:rFonts w:ascii="Times New Roman" w:hAnsi="Times New Roman"/>
          <w:b/>
          <w:bCs/>
          <w:sz w:val="24"/>
          <w:szCs w:val="24"/>
        </w:rPr>
      </w:pPr>
      <w:r w:rsidRPr="00DD7188">
        <w:rPr>
          <w:rFonts w:ascii="Times New Roman" w:hAnsi="Times New Roman"/>
          <w:b/>
          <w:bCs/>
          <w:sz w:val="24"/>
          <w:szCs w:val="24"/>
        </w:rPr>
        <w:lastRenderedPageBreak/>
        <w:t>Table S</w:t>
      </w:r>
      <w:r w:rsidRPr="00DD7188">
        <w:rPr>
          <w:rFonts w:ascii="Times New Roman" w:hAnsi="Times New Roman" w:hint="eastAsia"/>
          <w:b/>
          <w:bCs/>
          <w:sz w:val="24"/>
          <w:szCs w:val="24"/>
        </w:rPr>
        <w:t>5</w:t>
      </w:r>
      <w:r w:rsidRPr="00DD7188">
        <w:rPr>
          <w:rFonts w:ascii="Times New Roman" w:hAnsi="Times New Roman"/>
          <w:b/>
          <w:bCs/>
          <w:sz w:val="24"/>
          <w:szCs w:val="24"/>
        </w:rPr>
        <w:t xml:space="preserve">. </w:t>
      </w:r>
      <w:r w:rsidRPr="00DD7188">
        <w:rPr>
          <w:rFonts w:ascii="Times New Roman" w:hAnsi="Times New Roman"/>
          <w:sz w:val="24"/>
          <w:szCs w:val="24"/>
        </w:rPr>
        <w:t>Top 15 productive journals for resting-state fMRI research in Schizophrenia.</w:t>
      </w:r>
    </w:p>
    <w:tbl>
      <w:tblPr>
        <w:tblW w:w="8498" w:type="dxa"/>
        <w:jc w:val="center"/>
        <w:tblLook w:val="04A0" w:firstRow="1" w:lastRow="0" w:firstColumn="1" w:lastColumn="0" w:noHBand="0" w:noVBand="1"/>
      </w:tblPr>
      <w:tblGrid>
        <w:gridCol w:w="1181"/>
        <w:gridCol w:w="3772"/>
        <w:gridCol w:w="1288"/>
        <w:gridCol w:w="1075"/>
        <w:gridCol w:w="1182"/>
      </w:tblGrid>
      <w:tr w:rsidR="00514A1B" w:rsidRPr="00DD7188" w14:paraId="79D24F67" w14:textId="77777777" w:rsidTr="00C03E07">
        <w:trPr>
          <w:trHeight w:val="661"/>
          <w:jc w:val="center"/>
        </w:trPr>
        <w:tc>
          <w:tcPr>
            <w:tcW w:w="69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D7A4D9F" w14:textId="77777777" w:rsidR="00514A1B" w:rsidRPr="00DD7188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14:ligatures w14:val="none"/>
              </w:rPr>
            </w:pPr>
            <w:r w:rsidRPr="00DD7188">
              <w:rPr>
                <w:rFonts w:ascii="Times New Roman" w:hAnsi="Times New Roman"/>
                <w:color w:val="000000"/>
                <w:kern w:val="0"/>
                <w:sz w:val="22"/>
                <w14:ligatures w14:val="none"/>
              </w:rPr>
              <w:t>Index</w:t>
            </w:r>
          </w:p>
        </w:tc>
        <w:tc>
          <w:tcPr>
            <w:tcW w:w="220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800A2A1" w14:textId="77777777" w:rsidR="00514A1B" w:rsidRPr="00DD7188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14:ligatures w14:val="none"/>
              </w:rPr>
            </w:pPr>
            <w:r w:rsidRPr="00DD7188">
              <w:rPr>
                <w:rFonts w:ascii="Times New Roman" w:hAnsi="Times New Roman"/>
                <w:color w:val="000000"/>
                <w:kern w:val="0"/>
                <w:sz w:val="22"/>
                <w14:ligatures w14:val="none"/>
              </w:rPr>
              <w:t>Journal</w:t>
            </w:r>
          </w:p>
        </w:tc>
        <w:tc>
          <w:tcPr>
            <w:tcW w:w="76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B6BDA78" w14:textId="77777777" w:rsidR="00514A1B" w:rsidRPr="00DD7188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14:ligatures w14:val="none"/>
              </w:rPr>
            </w:pPr>
            <w:r w:rsidRPr="00DD7188">
              <w:rPr>
                <w:rFonts w:ascii="Times New Roman" w:hAnsi="Times New Roman"/>
                <w:color w:val="000000"/>
                <w:kern w:val="0"/>
                <w:sz w:val="22"/>
                <w14:ligatures w14:val="none"/>
              </w:rPr>
              <w:t>Publication</w:t>
            </w:r>
          </w:p>
        </w:tc>
        <w:tc>
          <w:tcPr>
            <w:tcW w:w="63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3A92194" w14:textId="77777777" w:rsidR="00514A1B" w:rsidRPr="00DD7188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14:ligatures w14:val="none"/>
              </w:rPr>
            </w:pPr>
            <w:r w:rsidRPr="00DD7188">
              <w:rPr>
                <w:rFonts w:ascii="Times New Roman" w:hAnsi="Times New Roman"/>
                <w:color w:val="000000"/>
                <w:kern w:val="0"/>
                <w:sz w:val="22"/>
                <w14:ligatures w14:val="none"/>
              </w:rPr>
              <w:t>IF (2022)</w:t>
            </w:r>
          </w:p>
        </w:tc>
        <w:tc>
          <w:tcPr>
            <w:tcW w:w="69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A7A31DD" w14:textId="77777777" w:rsidR="00514A1B" w:rsidRPr="00DD7188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14:ligatures w14:val="none"/>
              </w:rPr>
            </w:pPr>
            <w:r w:rsidRPr="00DD7188">
              <w:rPr>
                <w:rFonts w:ascii="Times New Roman" w:hAnsi="Times New Roman"/>
                <w:color w:val="000000"/>
                <w:kern w:val="0"/>
                <w:sz w:val="22"/>
                <w14:ligatures w14:val="none"/>
              </w:rPr>
              <w:t>JCR</w:t>
            </w:r>
          </w:p>
          <w:p w14:paraId="7CD7B1F0" w14:textId="77777777" w:rsidR="00514A1B" w:rsidRPr="00DD7188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14:ligatures w14:val="none"/>
              </w:rPr>
            </w:pPr>
            <w:r w:rsidRPr="00DD7188">
              <w:rPr>
                <w:rFonts w:ascii="Times New Roman" w:hAnsi="Times New Roman"/>
                <w:color w:val="000000"/>
                <w:kern w:val="0"/>
                <w:sz w:val="22"/>
                <w14:ligatures w14:val="none"/>
              </w:rPr>
              <w:t>division</w:t>
            </w:r>
          </w:p>
        </w:tc>
      </w:tr>
      <w:tr w:rsidR="00514A1B" w:rsidRPr="00DD7188" w14:paraId="6538A9E5" w14:textId="77777777" w:rsidTr="00C03E07">
        <w:trPr>
          <w:trHeight w:val="592"/>
          <w:jc w:val="center"/>
        </w:trPr>
        <w:tc>
          <w:tcPr>
            <w:tcW w:w="69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3D0F24" w14:textId="77777777" w:rsidR="00514A1B" w:rsidRPr="00DD7188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14:ligatures w14:val="none"/>
              </w:rPr>
            </w:pPr>
            <w:r w:rsidRPr="00DD7188">
              <w:rPr>
                <w:rFonts w:ascii="Times New Roman" w:hAnsi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220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7AA123" w14:textId="77777777" w:rsidR="00514A1B" w:rsidRPr="00DD7188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14:ligatures w14:val="none"/>
              </w:rPr>
            </w:pPr>
            <w:r w:rsidRPr="00DD7188">
              <w:rPr>
                <w:rFonts w:ascii="Times New Roman" w:hAnsi="Times New Roman"/>
                <w:color w:val="000000"/>
                <w:kern w:val="0"/>
                <w:sz w:val="22"/>
                <w14:ligatures w14:val="none"/>
              </w:rPr>
              <w:t>Schizophrenia Research</w:t>
            </w:r>
          </w:p>
        </w:tc>
        <w:tc>
          <w:tcPr>
            <w:tcW w:w="76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847303" w14:textId="77777777" w:rsidR="00514A1B" w:rsidRPr="00DD7188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14:ligatures w14:val="none"/>
              </w:rPr>
            </w:pPr>
            <w:r w:rsidRPr="00DD7188">
              <w:rPr>
                <w:rFonts w:ascii="Times New Roman" w:hAnsi="Times New Roman"/>
                <w:color w:val="000000"/>
                <w:kern w:val="0"/>
                <w:sz w:val="22"/>
                <w14:ligatures w14:val="none"/>
              </w:rPr>
              <w:t>105</w:t>
            </w:r>
          </w:p>
        </w:tc>
        <w:tc>
          <w:tcPr>
            <w:tcW w:w="63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3D15E1" w14:textId="77777777" w:rsidR="00514A1B" w:rsidRPr="00DD7188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14:ligatures w14:val="none"/>
              </w:rPr>
            </w:pPr>
            <w:r w:rsidRPr="00DD7188">
              <w:rPr>
                <w:rFonts w:ascii="Times New Roman" w:hAnsi="Times New Roman"/>
                <w:color w:val="000000"/>
                <w:kern w:val="0"/>
                <w:sz w:val="22"/>
                <w14:ligatures w14:val="none"/>
              </w:rPr>
              <w:t>4.5</w:t>
            </w:r>
          </w:p>
        </w:tc>
        <w:tc>
          <w:tcPr>
            <w:tcW w:w="69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7D1FC6" w14:textId="77777777" w:rsidR="00514A1B" w:rsidRPr="00DD7188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14:ligatures w14:val="none"/>
              </w:rPr>
            </w:pPr>
            <w:r w:rsidRPr="00DD7188">
              <w:rPr>
                <w:rFonts w:ascii="Times New Roman" w:hAnsi="Times New Roman"/>
                <w:color w:val="000000"/>
                <w:kern w:val="0"/>
                <w:sz w:val="22"/>
                <w14:ligatures w14:val="none"/>
              </w:rPr>
              <w:t>Q2</w:t>
            </w:r>
          </w:p>
        </w:tc>
      </w:tr>
      <w:tr w:rsidR="00514A1B" w:rsidRPr="00DD7188" w14:paraId="667273D8" w14:textId="77777777">
        <w:trPr>
          <w:trHeight w:val="592"/>
          <w:jc w:val="center"/>
        </w:trPr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DAB485" w14:textId="77777777" w:rsidR="00514A1B" w:rsidRPr="00DD7188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14:ligatures w14:val="none"/>
              </w:rPr>
            </w:pPr>
            <w:r w:rsidRPr="00DD7188">
              <w:rPr>
                <w:rFonts w:ascii="Times New Roman" w:hAnsi="Times New Roman"/>
                <w:color w:val="000000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2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4C3598" w14:textId="77777777" w:rsidR="00514A1B" w:rsidRPr="00DD7188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14:ligatures w14:val="none"/>
              </w:rPr>
            </w:pPr>
            <w:r w:rsidRPr="00DD7188">
              <w:rPr>
                <w:rFonts w:ascii="Times New Roman" w:hAnsi="Times New Roman"/>
                <w:color w:val="000000"/>
                <w:kern w:val="0"/>
                <w:sz w:val="22"/>
                <w14:ligatures w14:val="none"/>
              </w:rPr>
              <w:t>Schizophrenia Bulletin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B0FBE9" w14:textId="77777777" w:rsidR="00514A1B" w:rsidRPr="00DD7188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14:ligatures w14:val="none"/>
              </w:rPr>
            </w:pPr>
            <w:r w:rsidRPr="00DD7188">
              <w:rPr>
                <w:rFonts w:ascii="Times New Roman" w:hAnsi="Times New Roman"/>
                <w:color w:val="000000"/>
                <w:kern w:val="0"/>
                <w:sz w:val="22"/>
                <w14:ligatures w14:val="none"/>
              </w:rPr>
              <w:t>61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BCDE80" w14:textId="77777777" w:rsidR="00514A1B" w:rsidRPr="00DD7188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14:ligatures w14:val="none"/>
              </w:rPr>
            </w:pPr>
            <w:r w:rsidRPr="00DD7188">
              <w:rPr>
                <w:rFonts w:ascii="Times New Roman" w:hAnsi="Times New Roman"/>
                <w:color w:val="000000"/>
                <w:kern w:val="0"/>
                <w:sz w:val="22"/>
                <w14:ligatures w14:val="none"/>
              </w:rPr>
              <w:t>6.6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0D1EE" w14:textId="77777777" w:rsidR="00514A1B" w:rsidRPr="00DD7188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14:ligatures w14:val="none"/>
              </w:rPr>
            </w:pPr>
            <w:r w:rsidRPr="00DD7188">
              <w:rPr>
                <w:rFonts w:ascii="Times New Roman" w:hAnsi="Times New Roman"/>
                <w:color w:val="000000"/>
                <w:kern w:val="0"/>
                <w:sz w:val="22"/>
                <w14:ligatures w14:val="none"/>
              </w:rPr>
              <w:t>Q1</w:t>
            </w:r>
          </w:p>
        </w:tc>
      </w:tr>
      <w:tr w:rsidR="00514A1B" w:rsidRPr="00DD7188" w14:paraId="175E01CD" w14:textId="77777777">
        <w:trPr>
          <w:trHeight w:val="592"/>
          <w:jc w:val="center"/>
        </w:trPr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D3243F" w14:textId="77777777" w:rsidR="00514A1B" w:rsidRPr="00DD7188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14:ligatures w14:val="none"/>
              </w:rPr>
            </w:pPr>
            <w:r w:rsidRPr="00DD7188">
              <w:rPr>
                <w:rFonts w:ascii="Times New Roman" w:hAnsi="Times New Roman"/>
                <w:color w:val="000000"/>
                <w:kern w:val="0"/>
                <w:sz w:val="22"/>
                <w14:ligatures w14:val="none"/>
              </w:rPr>
              <w:t>3</w:t>
            </w:r>
          </w:p>
        </w:tc>
        <w:tc>
          <w:tcPr>
            <w:tcW w:w="2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226B9C" w14:textId="77777777" w:rsidR="00514A1B" w:rsidRPr="00DD7188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14:ligatures w14:val="none"/>
              </w:rPr>
            </w:pPr>
            <w:r w:rsidRPr="00DD7188">
              <w:rPr>
                <w:rFonts w:ascii="Times New Roman" w:hAnsi="Times New Roman"/>
                <w:color w:val="000000"/>
                <w:kern w:val="0"/>
                <w:sz w:val="22"/>
                <w14:ligatures w14:val="none"/>
              </w:rPr>
              <w:t>Human Brain Mapping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874100" w14:textId="77777777" w:rsidR="00514A1B" w:rsidRPr="00DD7188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14:ligatures w14:val="none"/>
              </w:rPr>
            </w:pPr>
            <w:r w:rsidRPr="00DD7188">
              <w:rPr>
                <w:rFonts w:ascii="Times New Roman" w:hAnsi="Times New Roman"/>
                <w:color w:val="000000"/>
                <w:kern w:val="0"/>
                <w:sz w:val="22"/>
                <w14:ligatures w14:val="none"/>
              </w:rPr>
              <w:t>47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D56442" w14:textId="77777777" w:rsidR="00514A1B" w:rsidRPr="00DD7188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14:ligatures w14:val="none"/>
              </w:rPr>
            </w:pPr>
            <w:r w:rsidRPr="00DD7188">
              <w:rPr>
                <w:rFonts w:ascii="Times New Roman" w:hAnsi="Times New Roman"/>
                <w:color w:val="000000"/>
                <w:kern w:val="0"/>
                <w:sz w:val="22"/>
                <w14:ligatures w14:val="none"/>
              </w:rPr>
              <w:t>4.8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7407D9" w14:textId="77777777" w:rsidR="00514A1B" w:rsidRPr="00DD7188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14:ligatures w14:val="none"/>
              </w:rPr>
            </w:pPr>
            <w:r w:rsidRPr="00DD7188">
              <w:rPr>
                <w:rFonts w:ascii="Times New Roman" w:hAnsi="Times New Roman"/>
                <w:color w:val="000000"/>
                <w:kern w:val="0"/>
                <w:sz w:val="22"/>
                <w14:ligatures w14:val="none"/>
              </w:rPr>
              <w:t>Q1</w:t>
            </w:r>
          </w:p>
        </w:tc>
      </w:tr>
      <w:tr w:rsidR="00514A1B" w:rsidRPr="00DD7188" w14:paraId="3EFCF894" w14:textId="77777777">
        <w:trPr>
          <w:trHeight w:val="592"/>
          <w:jc w:val="center"/>
        </w:trPr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77D397" w14:textId="77777777" w:rsidR="00514A1B" w:rsidRPr="00DD7188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14:ligatures w14:val="none"/>
              </w:rPr>
            </w:pPr>
            <w:r w:rsidRPr="00DD7188">
              <w:rPr>
                <w:rFonts w:ascii="Times New Roman" w:hAnsi="Times New Roman"/>
                <w:color w:val="000000"/>
                <w:kern w:val="0"/>
                <w:sz w:val="22"/>
                <w14:ligatures w14:val="none"/>
              </w:rPr>
              <w:t>4</w:t>
            </w:r>
          </w:p>
        </w:tc>
        <w:tc>
          <w:tcPr>
            <w:tcW w:w="2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FD1195" w14:textId="77777777" w:rsidR="00514A1B" w:rsidRPr="00DD7188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14:ligatures w14:val="none"/>
              </w:rPr>
            </w:pPr>
            <w:r w:rsidRPr="00DD7188">
              <w:rPr>
                <w:rFonts w:ascii="Times New Roman" w:hAnsi="Times New Roman"/>
                <w:color w:val="000000"/>
                <w:kern w:val="0"/>
                <w:sz w:val="22"/>
                <w14:ligatures w14:val="none"/>
              </w:rPr>
              <w:t>Psychiatry Research-Neuroimaging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987724" w14:textId="77777777" w:rsidR="00514A1B" w:rsidRPr="00DD7188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14:ligatures w14:val="none"/>
              </w:rPr>
            </w:pPr>
            <w:r w:rsidRPr="00DD7188">
              <w:rPr>
                <w:rFonts w:ascii="Times New Roman" w:hAnsi="Times New Roman"/>
                <w:color w:val="000000"/>
                <w:kern w:val="0"/>
                <w:sz w:val="22"/>
                <w14:ligatures w14:val="none"/>
              </w:rPr>
              <w:t>41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1F7D38" w14:textId="77777777" w:rsidR="00514A1B" w:rsidRPr="00DD7188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14:ligatures w14:val="none"/>
              </w:rPr>
            </w:pPr>
            <w:r w:rsidRPr="00DD7188">
              <w:rPr>
                <w:rFonts w:ascii="Times New Roman" w:hAnsi="Times New Roman"/>
                <w:color w:val="000000"/>
                <w:kern w:val="0"/>
                <w:sz w:val="22"/>
                <w14:ligatures w14:val="none"/>
              </w:rPr>
              <w:t>2.3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13785B" w14:textId="77777777" w:rsidR="00514A1B" w:rsidRPr="00DD7188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14:ligatures w14:val="none"/>
              </w:rPr>
            </w:pPr>
            <w:r w:rsidRPr="00DD7188">
              <w:rPr>
                <w:rFonts w:ascii="Times New Roman" w:hAnsi="Times New Roman"/>
                <w:color w:val="000000"/>
                <w:kern w:val="0"/>
                <w:sz w:val="22"/>
                <w14:ligatures w14:val="none"/>
              </w:rPr>
              <w:t>Q3</w:t>
            </w:r>
          </w:p>
        </w:tc>
      </w:tr>
      <w:tr w:rsidR="00514A1B" w:rsidRPr="00DD7188" w14:paraId="61785B78" w14:textId="77777777">
        <w:trPr>
          <w:trHeight w:val="592"/>
          <w:jc w:val="center"/>
        </w:trPr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D9151C" w14:textId="77777777" w:rsidR="00514A1B" w:rsidRPr="00DD7188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14:ligatures w14:val="none"/>
              </w:rPr>
            </w:pPr>
            <w:r w:rsidRPr="00DD7188">
              <w:rPr>
                <w:rFonts w:ascii="Times New Roman" w:hAnsi="Times New Roman"/>
                <w:color w:val="000000"/>
                <w:kern w:val="0"/>
                <w:sz w:val="22"/>
                <w14:ligatures w14:val="none"/>
              </w:rPr>
              <w:t>5</w:t>
            </w:r>
          </w:p>
        </w:tc>
        <w:tc>
          <w:tcPr>
            <w:tcW w:w="2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0B8512" w14:textId="77777777" w:rsidR="00514A1B" w:rsidRPr="00DD7188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14:ligatures w14:val="none"/>
              </w:rPr>
            </w:pPr>
            <w:r w:rsidRPr="00DD7188">
              <w:rPr>
                <w:rFonts w:ascii="Times New Roman" w:hAnsi="Times New Roman"/>
                <w:color w:val="000000"/>
                <w:kern w:val="0"/>
                <w:sz w:val="22"/>
                <w14:ligatures w14:val="none"/>
              </w:rPr>
              <w:t>Frontiers in Psychiatry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FD02B2" w14:textId="77777777" w:rsidR="00514A1B" w:rsidRPr="00DD7188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14:ligatures w14:val="none"/>
              </w:rPr>
            </w:pPr>
            <w:r w:rsidRPr="00DD7188">
              <w:rPr>
                <w:rFonts w:ascii="Times New Roman" w:hAnsi="Times New Roman"/>
                <w:color w:val="000000"/>
                <w:kern w:val="0"/>
                <w:sz w:val="22"/>
                <w14:ligatures w14:val="none"/>
              </w:rPr>
              <w:t>38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5D2382" w14:textId="77777777" w:rsidR="00514A1B" w:rsidRPr="00DD7188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14:ligatures w14:val="none"/>
              </w:rPr>
            </w:pPr>
            <w:r w:rsidRPr="00DD7188">
              <w:rPr>
                <w:rFonts w:ascii="Times New Roman" w:hAnsi="Times New Roman"/>
                <w:color w:val="000000"/>
                <w:kern w:val="0"/>
                <w:sz w:val="22"/>
                <w14:ligatures w14:val="none"/>
              </w:rPr>
              <w:t>4.7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27F895" w14:textId="77777777" w:rsidR="00514A1B" w:rsidRPr="00DD7188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14:ligatures w14:val="none"/>
              </w:rPr>
            </w:pPr>
            <w:r w:rsidRPr="00DD7188">
              <w:rPr>
                <w:rFonts w:ascii="Times New Roman" w:hAnsi="Times New Roman"/>
                <w:color w:val="000000"/>
                <w:kern w:val="0"/>
                <w:sz w:val="22"/>
                <w14:ligatures w14:val="none"/>
              </w:rPr>
              <w:t>Q2</w:t>
            </w:r>
          </w:p>
        </w:tc>
      </w:tr>
      <w:tr w:rsidR="00514A1B" w:rsidRPr="00DD7188" w14:paraId="5F86C9CB" w14:textId="77777777">
        <w:trPr>
          <w:trHeight w:val="592"/>
          <w:jc w:val="center"/>
        </w:trPr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5A07A6" w14:textId="77777777" w:rsidR="00514A1B" w:rsidRPr="00DD7188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14:ligatures w14:val="none"/>
              </w:rPr>
            </w:pPr>
            <w:r w:rsidRPr="00DD7188">
              <w:rPr>
                <w:rFonts w:ascii="Times New Roman" w:hAnsi="Times New Roman"/>
                <w:color w:val="000000"/>
                <w:kern w:val="0"/>
                <w:sz w:val="22"/>
                <w14:ligatures w14:val="none"/>
              </w:rPr>
              <w:t>6</w:t>
            </w:r>
          </w:p>
        </w:tc>
        <w:tc>
          <w:tcPr>
            <w:tcW w:w="2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E44B36" w14:textId="77777777" w:rsidR="00514A1B" w:rsidRPr="00DD7188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14:ligatures w14:val="none"/>
              </w:rPr>
            </w:pPr>
            <w:r w:rsidRPr="00DD7188">
              <w:rPr>
                <w:rFonts w:ascii="Times New Roman" w:hAnsi="Times New Roman"/>
                <w:color w:val="000000"/>
                <w:kern w:val="0"/>
                <w:sz w:val="22"/>
                <w14:ligatures w14:val="none"/>
              </w:rPr>
              <w:t>Neuroimage Clinical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2643A4" w14:textId="77777777" w:rsidR="00514A1B" w:rsidRPr="00DD7188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14:ligatures w14:val="none"/>
              </w:rPr>
            </w:pPr>
            <w:r w:rsidRPr="00DD7188">
              <w:rPr>
                <w:rFonts w:ascii="Times New Roman" w:hAnsi="Times New Roman"/>
                <w:color w:val="000000"/>
                <w:kern w:val="0"/>
                <w:sz w:val="22"/>
                <w14:ligatures w14:val="none"/>
              </w:rPr>
              <w:t>34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FDA913" w14:textId="77777777" w:rsidR="00514A1B" w:rsidRPr="00DD7188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14:ligatures w14:val="none"/>
              </w:rPr>
            </w:pPr>
            <w:r w:rsidRPr="00DD7188">
              <w:rPr>
                <w:rFonts w:ascii="Times New Roman" w:hAnsi="Times New Roman"/>
                <w:color w:val="000000"/>
                <w:kern w:val="0"/>
                <w:sz w:val="22"/>
                <w14:ligatures w14:val="none"/>
              </w:rPr>
              <w:t>4.2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4BDDC0" w14:textId="77777777" w:rsidR="00514A1B" w:rsidRPr="00DD7188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14:ligatures w14:val="none"/>
              </w:rPr>
            </w:pPr>
            <w:r w:rsidRPr="00DD7188">
              <w:rPr>
                <w:rFonts w:ascii="Times New Roman" w:hAnsi="Times New Roman"/>
                <w:color w:val="000000"/>
                <w:kern w:val="0"/>
                <w:sz w:val="22"/>
                <w14:ligatures w14:val="none"/>
              </w:rPr>
              <w:t>Q2</w:t>
            </w:r>
          </w:p>
        </w:tc>
      </w:tr>
      <w:tr w:rsidR="00514A1B" w:rsidRPr="00DD7188" w14:paraId="19BE7956" w14:textId="77777777">
        <w:trPr>
          <w:trHeight w:val="592"/>
          <w:jc w:val="center"/>
        </w:trPr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F85B2E" w14:textId="77777777" w:rsidR="00514A1B" w:rsidRPr="00DD7188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14:ligatures w14:val="none"/>
              </w:rPr>
            </w:pPr>
            <w:r w:rsidRPr="00DD7188">
              <w:rPr>
                <w:rFonts w:ascii="Times New Roman" w:hAnsi="Times New Roman"/>
                <w:color w:val="000000"/>
                <w:kern w:val="0"/>
                <w:sz w:val="22"/>
                <w14:ligatures w14:val="none"/>
              </w:rPr>
              <w:t>7</w:t>
            </w:r>
          </w:p>
        </w:tc>
        <w:tc>
          <w:tcPr>
            <w:tcW w:w="2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CEE18E" w14:textId="77777777" w:rsidR="00514A1B" w:rsidRPr="00DD7188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14:ligatures w14:val="none"/>
              </w:rPr>
            </w:pPr>
            <w:r w:rsidRPr="00DD7188">
              <w:rPr>
                <w:rFonts w:ascii="Times New Roman" w:hAnsi="Times New Roman"/>
                <w:color w:val="000000"/>
                <w:kern w:val="0"/>
                <w:sz w:val="22"/>
                <w14:ligatures w14:val="none"/>
              </w:rPr>
              <w:t>Brain Imaging and Behavior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AFE95E" w14:textId="77777777" w:rsidR="00514A1B" w:rsidRPr="00DD7188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14:ligatures w14:val="none"/>
              </w:rPr>
            </w:pPr>
            <w:r w:rsidRPr="00DD7188">
              <w:rPr>
                <w:rFonts w:ascii="Times New Roman" w:hAnsi="Times New Roman"/>
                <w:color w:val="000000"/>
                <w:kern w:val="0"/>
                <w:sz w:val="22"/>
                <w14:ligatures w14:val="none"/>
              </w:rPr>
              <w:t>26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987A64" w14:textId="77777777" w:rsidR="00514A1B" w:rsidRPr="00DD7188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14:ligatures w14:val="none"/>
              </w:rPr>
            </w:pPr>
            <w:r w:rsidRPr="00DD7188">
              <w:rPr>
                <w:rFonts w:ascii="Times New Roman" w:hAnsi="Times New Roman"/>
                <w:color w:val="000000"/>
                <w:kern w:val="0"/>
                <w:sz w:val="22"/>
                <w14:ligatures w14:val="none"/>
              </w:rPr>
              <w:t>3.2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9C0D7E" w14:textId="77777777" w:rsidR="00514A1B" w:rsidRPr="00DD7188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14:ligatures w14:val="none"/>
              </w:rPr>
            </w:pPr>
            <w:r w:rsidRPr="00DD7188">
              <w:rPr>
                <w:rFonts w:ascii="Times New Roman" w:hAnsi="Times New Roman"/>
                <w:color w:val="000000"/>
                <w:kern w:val="0"/>
                <w:sz w:val="22"/>
                <w14:ligatures w14:val="none"/>
              </w:rPr>
              <w:t>Q2</w:t>
            </w:r>
          </w:p>
        </w:tc>
      </w:tr>
      <w:tr w:rsidR="00514A1B" w:rsidRPr="00DD7188" w14:paraId="69DE050C" w14:textId="77777777">
        <w:trPr>
          <w:trHeight w:val="592"/>
          <w:jc w:val="center"/>
        </w:trPr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41948F" w14:textId="77777777" w:rsidR="00514A1B" w:rsidRPr="00DD7188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14:ligatures w14:val="none"/>
              </w:rPr>
            </w:pPr>
            <w:r w:rsidRPr="00DD7188">
              <w:rPr>
                <w:rFonts w:ascii="Times New Roman" w:hAnsi="Times New Roman"/>
                <w:color w:val="000000"/>
                <w:kern w:val="0"/>
                <w:sz w:val="22"/>
                <w14:ligatures w14:val="none"/>
              </w:rPr>
              <w:t>8</w:t>
            </w:r>
          </w:p>
        </w:tc>
        <w:tc>
          <w:tcPr>
            <w:tcW w:w="2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ED1441" w14:textId="77777777" w:rsidR="00514A1B" w:rsidRPr="00DD7188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14:ligatures w14:val="none"/>
              </w:rPr>
            </w:pPr>
            <w:r w:rsidRPr="00DD7188">
              <w:rPr>
                <w:rFonts w:ascii="Times New Roman" w:hAnsi="Times New Roman"/>
                <w:color w:val="000000"/>
                <w:kern w:val="0"/>
                <w:sz w:val="22"/>
                <w14:ligatures w14:val="none"/>
              </w:rPr>
              <w:t>Frontiers in Neuroscience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2EE770" w14:textId="77777777" w:rsidR="00514A1B" w:rsidRPr="00DD7188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14:ligatures w14:val="none"/>
              </w:rPr>
            </w:pPr>
            <w:r w:rsidRPr="00DD7188">
              <w:rPr>
                <w:rFonts w:ascii="Times New Roman" w:hAnsi="Times New Roman"/>
                <w:color w:val="000000"/>
                <w:kern w:val="0"/>
                <w:sz w:val="22"/>
                <w14:ligatures w14:val="none"/>
              </w:rPr>
              <w:t>26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71AE20" w14:textId="77777777" w:rsidR="00514A1B" w:rsidRPr="00DD7188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14:ligatures w14:val="none"/>
              </w:rPr>
            </w:pPr>
            <w:r w:rsidRPr="00DD7188">
              <w:rPr>
                <w:rFonts w:ascii="Times New Roman" w:hAnsi="Times New Roman"/>
                <w:color w:val="000000"/>
                <w:kern w:val="0"/>
                <w:sz w:val="22"/>
                <w14:ligatures w14:val="none"/>
              </w:rPr>
              <w:t>4.3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31AD9D" w14:textId="77777777" w:rsidR="00514A1B" w:rsidRPr="00DD7188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14:ligatures w14:val="none"/>
              </w:rPr>
            </w:pPr>
            <w:r w:rsidRPr="00DD7188">
              <w:rPr>
                <w:rFonts w:ascii="Times New Roman" w:hAnsi="Times New Roman"/>
                <w:color w:val="000000"/>
                <w:kern w:val="0"/>
                <w:sz w:val="22"/>
                <w14:ligatures w14:val="none"/>
              </w:rPr>
              <w:t>Q2</w:t>
            </w:r>
          </w:p>
        </w:tc>
      </w:tr>
      <w:tr w:rsidR="00514A1B" w:rsidRPr="00DD7188" w14:paraId="2886C5C6" w14:textId="77777777">
        <w:trPr>
          <w:trHeight w:val="592"/>
          <w:jc w:val="center"/>
        </w:trPr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749EBA" w14:textId="77777777" w:rsidR="00514A1B" w:rsidRPr="00DD7188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14:ligatures w14:val="none"/>
              </w:rPr>
            </w:pPr>
            <w:r w:rsidRPr="00DD7188">
              <w:rPr>
                <w:rFonts w:ascii="Times New Roman" w:hAnsi="Times New Roman"/>
                <w:color w:val="000000"/>
                <w:kern w:val="0"/>
                <w:sz w:val="22"/>
                <w14:ligatures w14:val="none"/>
              </w:rPr>
              <w:t>9</w:t>
            </w:r>
          </w:p>
        </w:tc>
        <w:tc>
          <w:tcPr>
            <w:tcW w:w="2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F9E603" w14:textId="77777777" w:rsidR="00514A1B" w:rsidRPr="00DD7188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14:ligatures w14:val="none"/>
              </w:rPr>
            </w:pPr>
            <w:r w:rsidRPr="00DD7188">
              <w:rPr>
                <w:rFonts w:ascii="Times New Roman" w:hAnsi="Times New Roman"/>
                <w:color w:val="000000"/>
                <w:kern w:val="0"/>
                <w:sz w:val="22"/>
                <w14:ligatures w14:val="none"/>
              </w:rPr>
              <w:t>Neuroimage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F9F3E1" w14:textId="77777777" w:rsidR="00514A1B" w:rsidRPr="00DD7188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14:ligatures w14:val="none"/>
              </w:rPr>
            </w:pPr>
            <w:r w:rsidRPr="00DD7188">
              <w:rPr>
                <w:rFonts w:ascii="Times New Roman" w:hAnsi="Times New Roman"/>
                <w:color w:val="000000"/>
                <w:kern w:val="0"/>
                <w:sz w:val="22"/>
                <w14:ligatures w14:val="none"/>
              </w:rPr>
              <w:t>26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0DE312" w14:textId="77777777" w:rsidR="00514A1B" w:rsidRPr="00DD7188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14:ligatures w14:val="none"/>
              </w:rPr>
            </w:pPr>
            <w:r w:rsidRPr="00DD7188">
              <w:rPr>
                <w:rFonts w:ascii="Times New Roman" w:hAnsi="Times New Roman"/>
                <w:color w:val="000000"/>
                <w:kern w:val="0"/>
                <w:sz w:val="22"/>
                <w14:ligatures w14:val="none"/>
              </w:rPr>
              <w:t>5.7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CCE555" w14:textId="77777777" w:rsidR="00514A1B" w:rsidRPr="00DD7188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14:ligatures w14:val="none"/>
              </w:rPr>
            </w:pPr>
            <w:r w:rsidRPr="00DD7188">
              <w:rPr>
                <w:rFonts w:ascii="Times New Roman" w:hAnsi="Times New Roman"/>
                <w:color w:val="000000"/>
                <w:kern w:val="0"/>
                <w:sz w:val="22"/>
                <w14:ligatures w14:val="none"/>
              </w:rPr>
              <w:t>Q1</w:t>
            </w:r>
          </w:p>
        </w:tc>
      </w:tr>
      <w:tr w:rsidR="00514A1B" w:rsidRPr="00DD7188" w14:paraId="05BE8534" w14:textId="77777777">
        <w:trPr>
          <w:trHeight w:val="592"/>
          <w:jc w:val="center"/>
        </w:trPr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5DF2E1" w14:textId="77777777" w:rsidR="00514A1B" w:rsidRPr="00DD7188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14:ligatures w14:val="none"/>
              </w:rPr>
            </w:pPr>
            <w:r w:rsidRPr="00DD7188">
              <w:rPr>
                <w:rFonts w:ascii="Times New Roman" w:hAnsi="Times New Roman"/>
                <w:color w:val="000000"/>
                <w:kern w:val="0"/>
                <w:sz w:val="22"/>
                <w14:ligatures w14:val="none"/>
              </w:rPr>
              <w:t>10</w:t>
            </w:r>
          </w:p>
        </w:tc>
        <w:tc>
          <w:tcPr>
            <w:tcW w:w="2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3B7330" w14:textId="77777777" w:rsidR="00514A1B" w:rsidRPr="00DD7188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14:ligatures w14:val="none"/>
              </w:rPr>
            </w:pPr>
            <w:r w:rsidRPr="00DD7188">
              <w:rPr>
                <w:rFonts w:ascii="Times New Roman" w:hAnsi="Times New Roman"/>
                <w:color w:val="000000"/>
                <w:kern w:val="0"/>
                <w:sz w:val="22"/>
                <w14:ligatures w14:val="none"/>
              </w:rPr>
              <w:t>Biological Psychiatry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BEBCEC" w14:textId="77777777" w:rsidR="00514A1B" w:rsidRPr="00DD7188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14:ligatures w14:val="none"/>
              </w:rPr>
            </w:pPr>
            <w:r w:rsidRPr="00DD7188">
              <w:rPr>
                <w:rFonts w:ascii="Times New Roman" w:hAnsi="Times New Roman"/>
                <w:color w:val="000000"/>
                <w:kern w:val="0"/>
                <w:sz w:val="22"/>
                <w14:ligatures w14:val="none"/>
              </w:rPr>
              <w:t>25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628452" w14:textId="77777777" w:rsidR="00514A1B" w:rsidRPr="00DD7188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14:ligatures w14:val="none"/>
              </w:rPr>
            </w:pPr>
            <w:r w:rsidRPr="00DD7188">
              <w:rPr>
                <w:rFonts w:ascii="Times New Roman" w:hAnsi="Times New Roman"/>
                <w:color w:val="000000"/>
                <w:kern w:val="0"/>
                <w:sz w:val="22"/>
                <w14:ligatures w14:val="none"/>
              </w:rPr>
              <w:t>10.6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7B2EC7" w14:textId="77777777" w:rsidR="00514A1B" w:rsidRPr="00DD7188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14:ligatures w14:val="none"/>
              </w:rPr>
            </w:pPr>
            <w:r w:rsidRPr="00DD7188">
              <w:rPr>
                <w:rFonts w:ascii="Times New Roman" w:hAnsi="Times New Roman"/>
                <w:color w:val="000000"/>
                <w:kern w:val="0"/>
                <w:sz w:val="22"/>
                <w14:ligatures w14:val="none"/>
              </w:rPr>
              <w:t>Q1</w:t>
            </w:r>
          </w:p>
        </w:tc>
      </w:tr>
      <w:tr w:rsidR="00514A1B" w:rsidRPr="00DD7188" w14:paraId="4FBE692A" w14:textId="77777777">
        <w:trPr>
          <w:trHeight w:val="592"/>
          <w:jc w:val="center"/>
        </w:trPr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08C792" w14:textId="77777777" w:rsidR="00514A1B" w:rsidRPr="00DD7188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14:ligatures w14:val="none"/>
              </w:rPr>
            </w:pPr>
            <w:r w:rsidRPr="00DD7188">
              <w:rPr>
                <w:rFonts w:ascii="Times New Roman" w:hAnsi="Times New Roman"/>
                <w:color w:val="000000"/>
                <w:kern w:val="0"/>
                <w:sz w:val="22"/>
                <w14:ligatures w14:val="none"/>
              </w:rPr>
              <w:t>11</w:t>
            </w:r>
          </w:p>
        </w:tc>
        <w:tc>
          <w:tcPr>
            <w:tcW w:w="2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DD2845" w14:textId="77777777" w:rsidR="00514A1B" w:rsidRPr="00DD7188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14:ligatures w14:val="none"/>
              </w:rPr>
            </w:pPr>
            <w:r w:rsidRPr="00DD7188">
              <w:rPr>
                <w:rFonts w:ascii="Times New Roman" w:hAnsi="Times New Roman"/>
                <w:color w:val="000000"/>
                <w:kern w:val="0"/>
                <w:sz w:val="22"/>
                <w14:ligatures w14:val="none"/>
              </w:rPr>
              <w:t>Frontiers in Human Neuroscience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5EBF34" w14:textId="77777777" w:rsidR="00514A1B" w:rsidRPr="00DD7188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14:ligatures w14:val="none"/>
              </w:rPr>
            </w:pPr>
            <w:r w:rsidRPr="00DD7188">
              <w:rPr>
                <w:rFonts w:ascii="Times New Roman" w:hAnsi="Times New Roman"/>
                <w:color w:val="000000"/>
                <w:kern w:val="0"/>
                <w:sz w:val="22"/>
                <w14:ligatures w14:val="none"/>
              </w:rPr>
              <w:t>23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D9E318" w14:textId="77777777" w:rsidR="00514A1B" w:rsidRPr="00DD7188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14:ligatures w14:val="none"/>
              </w:rPr>
            </w:pPr>
            <w:r w:rsidRPr="00DD7188">
              <w:rPr>
                <w:rFonts w:ascii="Times New Roman" w:hAnsi="Times New Roman"/>
                <w:color w:val="000000"/>
                <w:kern w:val="0"/>
                <w:sz w:val="22"/>
                <w14:ligatures w14:val="none"/>
              </w:rPr>
              <w:t>2.9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E9C1D9" w14:textId="77777777" w:rsidR="00514A1B" w:rsidRPr="00DD7188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14:ligatures w14:val="none"/>
              </w:rPr>
            </w:pPr>
            <w:r w:rsidRPr="00DD7188">
              <w:rPr>
                <w:rFonts w:ascii="Times New Roman" w:hAnsi="Times New Roman"/>
                <w:color w:val="000000"/>
                <w:kern w:val="0"/>
                <w:sz w:val="22"/>
                <w14:ligatures w14:val="none"/>
              </w:rPr>
              <w:t>Q3</w:t>
            </w:r>
          </w:p>
        </w:tc>
      </w:tr>
      <w:tr w:rsidR="00514A1B" w:rsidRPr="00DD7188" w14:paraId="493F75E4" w14:textId="77777777">
        <w:trPr>
          <w:trHeight w:val="592"/>
          <w:jc w:val="center"/>
        </w:trPr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D54719" w14:textId="77777777" w:rsidR="00514A1B" w:rsidRPr="00DD7188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14:ligatures w14:val="none"/>
              </w:rPr>
            </w:pPr>
            <w:r w:rsidRPr="00DD7188">
              <w:rPr>
                <w:rFonts w:ascii="Times New Roman" w:hAnsi="Times New Roman"/>
                <w:color w:val="000000"/>
                <w:kern w:val="0"/>
                <w:sz w:val="22"/>
                <w14:ligatures w14:val="none"/>
              </w:rPr>
              <w:t>12</w:t>
            </w:r>
          </w:p>
        </w:tc>
        <w:tc>
          <w:tcPr>
            <w:tcW w:w="2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1577ED" w14:textId="77777777" w:rsidR="00514A1B" w:rsidRPr="00DD7188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14:ligatures w14:val="none"/>
              </w:rPr>
            </w:pPr>
            <w:r w:rsidRPr="00DD7188">
              <w:rPr>
                <w:rFonts w:ascii="Times New Roman" w:hAnsi="Times New Roman"/>
                <w:color w:val="000000"/>
                <w:kern w:val="0"/>
                <w:sz w:val="22"/>
                <w14:ligatures w14:val="none"/>
              </w:rPr>
              <w:t>Psychological Medicine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A6A3E1" w14:textId="77777777" w:rsidR="00514A1B" w:rsidRPr="00DD7188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14:ligatures w14:val="none"/>
              </w:rPr>
            </w:pPr>
            <w:r w:rsidRPr="00DD7188">
              <w:rPr>
                <w:rFonts w:ascii="Times New Roman" w:hAnsi="Times New Roman"/>
                <w:color w:val="000000"/>
                <w:kern w:val="0"/>
                <w:sz w:val="22"/>
                <w14:ligatures w14:val="none"/>
              </w:rPr>
              <w:t>21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E9ADFA" w14:textId="77777777" w:rsidR="00514A1B" w:rsidRPr="00DD7188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14:ligatures w14:val="none"/>
              </w:rPr>
            </w:pPr>
            <w:r w:rsidRPr="00DD7188">
              <w:rPr>
                <w:rFonts w:ascii="Times New Roman" w:hAnsi="Times New Roman"/>
                <w:color w:val="000000"/>
                <w:kern w:val="0"/>
                <w:sz w:val="22"/>
                <w14:ligatures w14:val="none"/>
              </w:rPr>
              <w:t>6.9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43558" w14:textId="77777777" w:rsidR="00514A1B" w:rsidRPr="00DD7188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14:ligatures w14:val="none"/>
              </w:rPr>
            </w:pPr>
            <w:r w:rsidRPr="00DD7188">
              <w:rPr>
                <w:rFonts w:ascii="Times New Roman" w:hAnsi="Times New Roman"/>
                <w:color w:val="000000"/>
                <w:kern w:val="0"/>
                <w:sz w:val="22"/>
                <w14:ligatures w14:val="none"/>
              </w:rPr>
              <w:t>Q1</w:t>
            </w:r>
          </w:p>
        </w:tc>
      </w:tr>
      <w:tr w:rsidR="00514A1B" w:rsidRPr="00DD7188" w14:paraId="15BCA52A" w14:textId="77777777">
        <w:trPr>
          <w:trHeight w:val="592"/>
          <w:jc w:val="center"/>
        </w:trPr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9A8EA9" w14:textId="77777777" w:rsidR="00514A1B" w:rsidRPr="00DD7188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14:ligatures w14:val="none"/>
              </w:rPr>
            </w:pPr>
            <w:r w:rsidRPr="00DD7188">
              <w:rPr>
                <w:rFonts w:ascii="Times New Roman" w:hAnsi="Times New Roman"/>
                <w:color w:val="000000"/>
                <w:kern w:val="0"/>
                <w:sz w:val="22"/>
                <w14:ligatures w14:val="none"/>
              </w:rPr>
              <w:t>13</w:t>
            </w:r>
          </w:p>
        </w:tc>
        <w:tc>
          <w:tcPr>
            <w:tcW w:w="2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5FB347" w14:textId="77777777" w:rsidR="00514A1B" w:rsidRPr="00DD7188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14:ligatures w14:val="none"/>
              </w:rPr>
            </w:pPr>
            <w:r w:rsidRPr="00DD7188">
              <w:rPr>
                <w:rFonts w:ascii="Times New Roman" w:hAnsi="Times New Roman"/>
                <w:color w:val="000000"/>
                <w:kern w:val="0"/>
                <w:sz w:val="22"/>
                <w14:ligatures w14:val="none"/>
              </w:rPr>
              <w:t>Scientific Reports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6D6204" w14:textId="77777777" w:rsidR="00514A1B" w:rsidRPr="00DD7188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14:ligatures w14:val="none"/>
              </w:rPr>
            </w:pPr>
            <w:r w:rsidRPr="00DD7188">
              <w:rPr>
                <w:rFonts w:ascii="Times New Roman" w:hAnsi="Times New Roman"/>
                <w:color w:val="000000"/>
                <w:kern w:val="0"/>
                <w:sz w:val="22"/>
                <w14:ligatures w14:val="none"/>
              </w:rPr>
              <w:t>18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560845" w14:textId="77777777" w:rsidR="00514A1B" w:rsidRPr="00DD7188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14:ligatures w14:val="none"/>
              </w:rPr>
            </w:pPr>
            <w:r w:rsidRPr="00DD7188">
              <w:rPr>
                <w:rFonts w:ascii="Times New Roman" w:hAnsi="Times New Roman"/>
                <w:color w:val="000000"/>
                <w:kern w:val="0"/>
                <w:sz w:val="22"/>
                <w14:ligatures w14:val="none"/>
              </w:rPr>
              <w:t>4.6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883095" w14:textId="77777777" w:rsidR="00514A1B" w:rsidRPr="00DD7188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14:ligatures w14:val="none"/>
              </w:rPr>
            </w:pPr>
            <w:r w:rsidRPr="00DD7188">
              <w:rPr>
                <w:rFonts w:ascii="Times New Roman" w:hAnsi="Times New Roman"/>
                <w:color w:val="000000"/>
                <w:kern w:val="0"/>
                <w:sz w:val="22"/>
                <w14:ligatures w14:val="none"/>
              </w:rPr>
              <w:t>Q2</w:t>
            </w:r>
          </w:p>
        </w:tc>
      </w:tr>
      <w:tr w:rsidR="00514A1B" w:rsidRPr="00DD7188" w14:paraId="4D4D4D90" w14:textId="77777777">
        <w:trPr>
          <w:trHeight w:val="592"/>
          <w:jc w:val="center"/>
        </w:trPr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18F85B" w14:textId="77777777" w:rsidR="00514A1B" w:rsidRPr="00DD7188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14:ligatures w14:val="none"/>
              </w:rPr>
            </w:pPr>
            <w:r w:rsidRPr="00DD7188">
              <w:rPr>
                <w:rFonts w:ascii="Times New Roman" w:hAnsi="Times New Roman"/>
                <w:color w:val="000000"/>
                <w:kern w:val="0"/>
                <w:sz w:val="22"/>
                <w14:ligatures w14:val="none"/>
              </w:rPr>
              <w:t>14</w:t>
            </w:r>
          </w:p>
        </w:tc>
        <w:tc>
          <w:tcPr>
            <w:tcW w:w="2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FC6219" w14:textId="77777777" w:rsidR="00514A1B" w:rsidRPr="00DD7188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DD7188">
              <w:rPr>
                <w:rFonts w:ascii="Times New Roman" w:hAnsi="Times New Roman"/>
                <w:color w:val="000000"/>
                <w:kern w:val="0"/>
                <w:sz w:val="22"/>
                <w14:ligatures w14:val="none"/>
              </w:rPr>
              <w:t>Plos</w:t>
            </w:r>
            <w:proofErr w:type="spellEnd"/>
            <w:r w:rsidRPr="00DD7188">
              <w:rPr>
                <w:rFonts w:ascii="Times New Roman" w:hAnsi="Times New Roman"/>
                <w:color w:val="000000"/>
                <w:kern w:val="0"/>
                <w:sz w:val="22"/>
                <w14:ligatures w14:val="none"/>
              </w:rPr>
              <w:t xml:space="preserve"> One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4C24E9" w14:textId="77777777" w:rsidR="00514A1B" w:rsidRPr="00DD7188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14:ligatures w14:val="none"/>
              </w:rPr>
            </w:pPr>
            <w:r w:rsidRPr="00DD7188">
              <w:rPr>
                <w:rFonts w:ascii="Times New Roman" w:hAnsi="Times New Roman"/>
                <w:color w:val="000000"/>
                <w:kern w:val="0"/>
                <w:sz w:val="22"/>
                <w14:ligatures w14:val="none"/>
              </w:rPr>
              <w:t>16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30DD0E" w14:textId="77777777" w:rsidR="00514A1B" w:rsidRPr="00DD7188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14:ligatures w14:val="none"/>
              </w:rPr>
            </w:pPr>
            <w:r w:rsidRPr="00DD7188">
              <w:rPr>
                <w:rFonts w:ascii="Times New Roman" w:hAnsi="Times New Roman"/>
                <w:color w:val="000000"/>
                <w:kern w:val="0"/>
                <w:sz w:val="22"/>
                <w14:ligatures w14:val="none"/>
              </w:rPr>
              <w:t>3.7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9D36D4" w14:textId="77777777" w:rsidR="00514A1B" w:rsidRPr="00DD7188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14:ligatures w14:val="none"/>
              </w:rPr>
            </w:pPr>
            <w:r w:rsidRPr="00DD7188">
              <w:rPr>
                <w:rFonts w:ascii="Times New Roman" w:hAnsi="Times New Roman"/>
                <w:color w:val="000000"/>
                <w:kern w:val="0"/>
                <w:sz w:val="22"/>
                <w14:ligatures w14:val="none"/>
              </w:rPr>
              <w:t>Q2</w:t>
            </w:r>
          </w:p>
        </w:tc>
      </w:tr>
      <w:tr w:rsidR="00514A1B" w:rsidRPr="00DD7188" w14:paraId="605EE288" w14:textId="77777777" w:rsidTr="00C03E07">
        <w:trPr>
          <w:trHeight w:val="592"/>
          <w:jc w:val="center"/>
        </w:trPr>
        <w:tc>
          <w:tcPr>
            <w:tcW w:w="69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9A5728B" w14:textId="77777777" w:rsidR="00514A1B" w:rsidRPr="00DD7188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14:ligatures w14:val="none"/>
              </w:rPr>
            </w:pPr>
            <w:r w:rsidRPr="00DD7188">
              <w:rPr>
                <w:rFonts w:ascii="Times New Roman" w:hAnsi="Times New Roman"/>
                <w:color w:val="000000"/>
                <w:kern w:val="0"/>
                <w:sz w:val="22"/>
                <w14:ligatures w14:val="none"/>
              </w:rPr>
              <w:t>15</w:t>
            </w:r>
          </w:p>
        </w:tc>
        <w:tc>
          <w:tcPr>
            <w:tcW w:w="220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B28012F" w14:textId="704B161B" w:rsidR="00514A1B" w:rsidRPr="00DD7188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14:ligatures w14:val="none"/>
              </w:rPr>
            </w:pPr>
            <w:r w:rsidRPr="00DD7188">
              <w:rPr>
                <w:rFonts w:ascii="Times New Roman" w:hAnsi="Times New Roman"/>
                <w:color w:val="000000"/>
                <w:kern w:val="0"/>
                <w:sz w:val="22"/>
                <w14:ligatures w14:val="none"/>
              </w:rPr>
              <w:t xml:space="preserve">Progress in </w:t>
            </w:r>
            <w:r w:rsidR="005B0855" w:rsidRPr="00DD7188">
              <w:rPr>
                <w:rFonts w:ascii="Times New Roman" w:hAnsi="Times New Roman"/>
                <w:color w:val="000000"/>
                <w:kern w:val="0"/>
                <w:sz w:val="22"/>
                <w14:ligatures w14:val="none"/>
              </w:rPr>
              <w:t>Neuro-</w:t>
            </w:r>
            <w:r w:rsidRPr="00DD7188">
              <w:rPr>
                <w:rFonts w:ascii="Times New Roman" w:hAnsi="Times New Roman"/>
                <w:color w:val="000000"/>
                <w:kern w:val="0"/>
                <w:sz w:val="22"/>
                <w14:ligatures w14:val="none"/>
              </w:rPr>
              <w:t>Psychopharmacology</w:t>
            </w:r>
          </w:p>
          <w:p w14:paraId="58C234E0" w14:textId="77777777" w:rsidR="00514A1B" w:rsidRPr="00DD7188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14:ligatures w14:val="none"/>
              </w:rPr>
            </w:pPr>
            <w:r w:rsidRPr="00DD7188">
              <w:rPr>
                <w:rFonts w:ascii="Times New Roman" w:hAnsi="Times New Roman"/>
                <w:color w:val="000000"/>
                <w:kern w:val="0"/>
                <w:sz w:val="22"/>
                <w14:ligatures w14:val="none"/>
              </w:rPr>
              <w:t>Biological Psychiatry</w:t>
            </w:r>
          </w:p>
        </w:tc>
        <w:tc>
          <w:tcPr>
            <w:tcW w:w="76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D73562F" w14:textId="77777777" w:rsidR="00514A1B" w:rsidRPr="00DD7188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14:ligatures w14:val="none"/>
              </w:rPr>
            </w:pPr>
            <w:r w:rsidRPr="00DD7188">
              <w:rPr>
                <w:rFonts w:ascii="Times New Roman" w:hAnsi="Times New Roman"/>
                <w:color w:val="000000"/>
                <w:kern w:val="0"/>
                <w:sz w:val="22"/>
                <w14:ligatures w14:val="none"/>
              </w:rPr>
              <w:t>14</w:t>
            </w:r>
          </w:p>
        </w:tc>
        <w:tc>
          <w:tcPr>
            <w:tcW w:w="63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CBE16A0" w14:textId="77777777" w:rsidR="00514A1B" w:rsidRPr="00DD7188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14:ligatures w14:val="none"/>
              </w:rPr>
            </w:pPr>
            <w:r w:rsidRPr="00DD7188">
              <w:rPr>
                <w:rFonts w:ascii="Times New Roman" w:hAnsi="Times New Roman"/>
                <w:color w:val="000000"/>
                <w:kern w:val="0"/>
                <w:sz w:val="22"/>
                <w14:ligatures w14:val="none"/>
              </w:rPr>
              <w:t>5.6</w:t>
            </w:r>
          </w:p>
        </w:tc>
        <w:tc>
          <w:tcPr>
            <w:tcW w:w="69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376D1E3" w14:textId="77777777" w:rsidR="00514A1B" w:rsidRPr="00DD7188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14:ligatures w14:val="none"/>
              </w:rPr>
            </w:pPr>
            <w:r w:rsidRPr="00DD7188">
              <w:rPr>
                <w:rFonts w:ascii="Times New Roman" w:hAnsi="Times New Roman"/>
                <w:color w:val="000000"/>
                <w:kern w:val="0"/>
                <w:sz w:val="22"/>
                <w14:ligatures w14:val="none"/>
              </w:rPr>
              <w:t>Q1</w:t>
            </w:r>
          </w:p>
        </w:tc>
      </w:tr>
    </w:tbl>
    <w:p w14:paraId="332558EB" w14:textId="656DE9E1" w:rsidR="00514A1B" w:rsidRPr="00DD7188" w:rsidRDefault="00000000">
      <w:pPr>
        <w:spacing w:line="360" w:lineRule="auto"/>
        <w:jc w:val="left"/>
        <w:rPr>
          <w:rFonts w:ascii="Times New Roman" w:hAnsi="Times New Roman"/>
          <w:sz w:val="24"/>
          <w:szCs w:val="24"/>
          <w14:ligatures w14:val="none"/>
        </w:rPr>
      </w:pPr>
      <w:r w:rsidRPr="00DD7188">
        <w:rPr>
          <w:rFonts w:ascii="Times New Roman" w:hAnsi="Times New Roman"/>
          <w:sz w:val="24"/>
          <w:szCs w:val="24"/>
          <w14:ligatures w14:val="none"/>
        </w:rPr>
        <w:t xml:space="preserve">Abbreviations: </w:t>
      </w:r>
      <w:r w:rsidRPr="00DD7188">
        <w:rPr>
          <w:rFonts w:ascii="Times New Roman" w:hAnsi="Times New Roman"/>
          <w:color w:val="000000"/>
          <w:kern w:val="0"/>
          <w:sz w:val="22"/>
          <w14:ligatures w14:val="none"/>
        </w:rPr>
        <w:t>IF, impa</w:t>
      </w:r>
      <w:r w:rsidRPr="00DD7188">
        <w:rPr>
          <w:rFonts w:ascii="Times New Roman" w:hAnsi="Times New Roman"/>
          <w:sz w:val="24"/>
          <w:szCs w:val="24"/>
          <w14:ligatures w14:val="none"/>
        </w:rPr>
        <w:t>ct factor; JCR, journal citation reports.</w:t>
      </w:r>
    </w:p>
    <w:p w14:paraId="3AD0FD39" w14:textId="77777777" w:rsidR="00514A1B" w:rsidRPr="00DD7188" w:rsidRDefault="00514A1B">
      <w:pPr>
        <w:sectPr w:rsidR="00514A1B" w:rsidRPr="00DD7188" w:rsidSect="00C95169">
          <w:footerReference w:type="default" r:id="rId8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7E8F42FA" w14:textId="7E4FB4C3" w:rsidR="00514A1B" w:rsidRPr="00DD7188" w:rsidRDefault="00000000">
      <w:pPr>
        <w:jc w:val="left"/>
        <w:rPr>
          <w:rFonts w:ascii="Times New Roman" w:hAnsi="Times New Roman"/>
          <w:b/>
          <w:bCs/>
          <w:sz w:val="24"/>
          <w:szCs w:val="24"/>
        </w:rPr>
      </w:pPr>
      <w:r w:rsidRPr="00DD7188">
        <w:rPr>
          <w:rFonts w:ascii="Times New Roman" w:hAnsi="Times New Roman"/>
          <w:b/>
          <w:bCs/>
          <w:sz w:val="24"/>
          <w:szCs w:val="24"/>
        </w:rPr>
        <w:lastRenderedPageBreak/>
        <w:t xml:space="preserve">Table S6. </w:t>
      </w:r>
      <w:r w:rsidRPr="00DD7188">
        <w:rPr>
          <w:rFonts w:ascii="Times New Roman" w:hAnsi="Times New Roman"/>
          <w:sz w:val="24"/>
          <w:szCs w:val="24"/>
        </w:rPr>
        <w:t xml:space="preserve">Top 15 journals with the most co-citations for resting-state fMRI research in </w:t>
      </w:r>
      <w:r w:rsidR="000D19BE" w:rsidRPr="00DD7188">
        <w:rPr>
          <w:rFonts w:ascii="Times New Roman" w:hAnsi="Times New Roman"/>
          <w:sz w:val="24"/>
          <w:szCs w:val="24"/>
        </w:rPr>
        <w:t>schizophrenia</w:t>
      </w:r>
      <w:r w:rsidRPr="00DD7188">
        <w:rPr>
          <w:rFonts w:ascii="Times New Roman" w:hAnsi="Times New Roman"/>
          <w:sz w:val="24"/>
          <w:szCs w:val="24"/>
        </w:rPr>
        <w:t>.</w:t>
      </w:r>
    </w:p>
    <w:tbl>
      <w:tblPr>
        <w:tblW w:w="5000" w:type="pct"/>
        <w:jc w:val="center"/>
        <w:tblLayout w:type="fixed"/>
        <w:tblLook w:val="04A0" w:firstRow="1" w:lastRow="0" w:firstColumn="1" w:lastColumn="0" w:noHBand="0" w:noVBand="1"/>
      </w:tblPr>
      <w:tblGrid>
        <w:gridCol w:w="851"/>
        <w:gridCol w:w="2550"/>
        <w:gridCol w:w="1276"/>
        <w:gridCol w:w="1419"/>
        <w:gridCol w:w="1075"/>
        <w:gridCol w:w="1135"/>
      </w:tblGrid>
      <w:tr w:rsidR="00514A1B" w:rsidRPr="00DD7188" w14:paraId="05AD0C68" w14:textId="77777777" w:rsidTr="00AC4957">
        <w:trPr>
          <w:trHeight w:val="680"/>
          <w:jc w:val="center"/>
        </w:trPr>
        <w:tc>
          <w:tcPr>
            <w:tcW w:w="51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90977C4" w14:textId="77777777" w:rsidR="00514A1B" w:rsidRPr="00DD7188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7188"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Index</w:t>
            </w:r>
          </w:p>
        </w:tc>
        <w:tc>
          <w:tcPr>
            <w:tcW w:w="153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B447949" w14:textId="77777777" w:rsidR="00514A1B" w:rsidRPr="00DD7188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7188"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Journal</w:t>
            </w:r>
          </w:p>
        </w:tc>
        <w:tc>
          <w:tcPr>
            <w:tcW w:w="76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CEDD29D" w14:textId="77777777" w:rsidR="00514A1B" w:rsidRPr="00DD7188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7188"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Co-citation</w:t>
            </w:r>
          </w:p>
        </w:tc>
        <w:tc>
          <w:tcPr>
            <w:tcW w:w="85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AB5BCDB" w14:textId="77777777" w:rsidR="00514A1B" w:rsidRPr="00DD7188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7188"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Total link strength</w:t>
            </w:r>
          </w:p>
        </w:tc>
        <w:tc>
          <w:tcPr>
            <w:tcW w:w="64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91B0616" w14:textId="77777777" w:rsidR="00514A1B" w:rsidRPr="00DD7188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7188"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IF (2022)</w:t>
            </w:r>
          </w:p>
        </w:tc>
        <w:tc>
          <w:tcPr>
            <w:tcW w:w="68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CC53C75" w14:textId="77777777" w:rsidR="00514A1B" w:rsidRPr="00DD7188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7188"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JCR division</w:t>
            </w:r>
          </w:p>
        </w:tc>
      </w:tr>
      <w:tr w:rsidR="00514A1B" w:rsidRPr="00DD7188" w14:paraId="33B80455" w14:textId="77777777" w:rsidTr="00AC4957">
        <w:trPr>
          <w:trHeight w:val="680"/>
          <w:jc w:val="center"/>
        </w:trPr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C19239" w14:textId="77777777" w:rsidR="00514A1B" w:rsidRPr="00DD7188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7188"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13877F" w14:textId="7DC26B8D" w:rsidR="00514A1B" w:rsidRPr="00DD7188" w:rsidRDefault="00BA738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7188"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Neuroimage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41F777" w14:textId="77777777" w:rsidR="00514A1B" w:rsidRPr="00DD7188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7188"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5,138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BF7262" w14:textId="77777777" w:rsidR="00514A1B" w:rsidRPr="00DD7188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7188"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272,739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9417DC" w14:textId="77777777" w:rsidR="00514A1B" w:rsidRPr="00DD7188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7188"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5.7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6408F2" w14:textId="77777777" w:rsidR="00514A1B" w:rsidRPr="00DD7188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7188"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Q1</w:t>
            </w:r>
          </w:p>
        </w:tc>
      </w:tr>
      <w:tr w:rsidR="00514A1B" w:rsidRPr="00DD7188" w14:paraId="19255FDA" w14:textId="77777777" w:rsidTr="00AC4957">
        <w:trPr>
          <w:trHeight w:val="680"/>
          <w:jc w:val="center"/>
        </w:trPr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8AF13E" w14:textId="77777777" w:rsidR="00514A1B" w:rsidRPr="00DD7188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7188"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55B27D" w14:textId="77777777" w:rsidR="00514A1B" w:rsidRPr="00DD7188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7188"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Schizophrenia Research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AD2C85" w14:textId="77777777" w:rsidR="00514A1B" w:rsidRPr="00DD7188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7188"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4,125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91AC42" w14:textId="77777777" w:rsidR="00514A1B" w:rsidRPr="00DD7188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7188"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236,945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8A0D75" w14:textId="77777777" w:rsidR="00514A1B" w:rsidRPr="00DD7188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7188"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4.5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332528" w14:textId="77777777" w:rsidR="00514A1B" w:rsidRPr="00DD7188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7188"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Q2</w:t>
            </w:r>
          </w:p>
        </w:tc>
      </w:tr>
      <w:tr w:rsidR="00514A1B" w:rsidRPr="00DD7188" w14:paraId="48822821" w14:textId="77777777" w:rsidTr="00AC4957">
        <w:trPr>
          <w:trHeight w:val="680"/>
          <w:jc w:val="center"/>
        </w:trPr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DAEC63" w14:textId="77777777" w:rsidR="00514A1B" w:rsidRPr="00DD7188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7188"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AB62A9" w14:textId="77777777" w:rsidR="00514A1B" w:rsidRPr="00DD7188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7188"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Schizophrenia Bulletin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F4DF49" w14:textId="77777777" w:rsidR="00514A1B" w:rsidRPr="00DD7188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7188"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3,378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26D0F5" w14:textId="77777777" w:rsidR="00514A1B" w:rsidRPr="00DD7188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7188"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195,273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2B0DE2" w14:textId="77777777" w:rsidR="00514A1B" w:rsidRPr="00DD7188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7188"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6.6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C090DB" w14:textId="77777777" w:rsidR="00514A1B" w:rsidRPr="00DD7188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7188"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Q1</w:t>
            </w:r>
          </w:p>
        </w:tc>
      </w:tr>
      <w:tr w:rsidR="00514A1B" w:rsidRPr="00DD7188" w14:paraId="6F4F43F5" w14:textId="77777777" w:rsidTr="00AC4957">
        <w:trPr>
          <w:trHeight w:val="680"/>
          <w:jc w:val="center"/>
        </w:trPr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4A5C85" w14:textId="77777777" w:rsidR="00514A1B" w:rsidRPr="00DD7188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7188"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C2EAF" w14:textId="77777777" w:rsidR="00514A1B" w:rsidRPr="00DD7188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7188"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Biological Psychiatry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27DDA4" w14:textId="77777777" w:rsidR="00514A1B" w:rsidRPr="00DD7188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7188"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2,313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6ED656" w14:textId="77777777" w:rsidR="00514A1B" w:rsidRPr="00DD7188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7188"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143,999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218187" w14:textId="77777777" w:rsidR="00514A1B" w:rsidRPr="00DD7188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7188"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10.6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72DB2E" w14:textId="77777777" w:rsidR="00514A1B" w:rsidRPr="00DD7188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7188"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Q1</w:t>
            </w:r>
          </w:p>
        </w:tc>
      </w:tr>
      <w:tr w:rsidR="00514A1B" w:rsidRPr="00DD7188" w14:paraId="58D61CB4" w14:textId="77777777" w:rsidTr="00AC4957">
        <w:trPr>
          <w:trHeight w:val="680"/>
          <w:jc w:val="center"/>
        </w:trPr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EEFC73" w14:textId="77777777" w:rsidR="00514A1B" w:rsidRPr="00DD7188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7188"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5797BA" w14:textId="77777777" w:rsidR="00514A1B" w:rsidRPr="00DD7188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7188"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American Journal of Psychiatry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648D24" w14:textId="77777777" w:rsidR="00514A1B" w:rsidRPr="00DD7188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7188"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2,027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877E5D" w14:textId="77777777" w:rsidR="00514A1B" w:rsidRPr="00DD7188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7188"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118,253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0778EB" w14:textId="77777777" w:rsidR="00514A1B" w:rsidRPr="00DD7188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7188"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17.7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B6C5FC" w14:textId="77777777" w:rsidR="00514A1B" w:rsidRPr="00DD7188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7188"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Q1</w:t>
            </w:r>
          </w:p>
        </w:tc>
      </w:tr>
      <w:tr w:rsidR="00514A1B" w:rsidRPr="00DD7188" w14:paraId="15E4DE6B" w14:textId="77777777" w:rsidTr="00AC4957">
        <w:trPr>
          <w:trHeight w:val="680"/>
          <w:jc w:val="center"/>
        </w:trPr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17FC29" w14:textId="77777777" w:rsidR="00514A1B" w:rsidRPr="00DD7188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7188"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317169" w14:textId="77777777" w:rsidR="00514A1B" w:rsidRPr="00DD7188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7188"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Human Brain Mapping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D88BAE" w14:textId="77777777" w:rsidR="00514A1B" w:rsidRPr="00DD7188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7188"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1,882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737770" w14:textId="77777777" w:rsidR="00514A1B" w:rsidRPr="00DD7188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7188"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111,393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B9ECBC" w14:textId="77777777" w:rsidR="00514A1B" w:rsidRPr="00DD7188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7188"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4.8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BBDB9C" w14:textId="77777777" w:rsidR="00514A1B" w:rsidRPr="00DD7188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7188"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Q1</w:t>
            </w:r>
          </w:p>
        </w:tc>
      </w:tr>
      <w:tr w:rsidR="00514A1B" w:rsidRPr="00DD7188" w14:paraId="4A79A615" w14:textId="77777777" w:rsidTr="00AC4957">
        <w:trPr>
          <w:trHeight w:val="680"/>
          <w:jc w:val="center"/>
        </w:trPr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35742F" w14:textId="77777777" w:rsidR="00514A1B" w:rsidRPr="00DD7188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7188"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B6E33A" w14:textId="77777777" w:rsidR="00514A1B" w:rsidRPr="00DD7188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7188"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Proceedings of the National Academy of Sciences of the United States of America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37EBBB" w14:textId="77777777" w:rsidR="00514A1B" w:rsidRPr="00DD7188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7188"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1,862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5B3F9A" w14:textId="77777777" w:rsidR="00514A1B" w:rsidRPr="00DD7188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7188"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113,897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A3A22E" w14:textId="77777777" w:rsidR="00514A1B" w:rsidRPr="00DD7188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7188"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11.1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919122" w14:textId="77777777" w:rsidR="00514A1B" w:rsidRPr="00DD7188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7188"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Q1</w:t>
            </w:r>
          </w:p>
        </w:tc>
      </w:tr>
      <w:tr w:rsidR="00514A1B" w:rsidRPr="00DD7188" w14:paraId="55D3FA99" w14:textId="77777777" w:rsidTr="000C1FEA">
        <w:trPr>
          <w:trHeight w:val="680"/>
          <w:jc w:val="center"/>
        </w:trPr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E560A6" w14:textId="77777777" w:rsidR="00514A1B" w:rsidRPr="00DD7188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7188"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B9A528" w14:textId="77777777" w:rsidR="00514A1B" w:rsidRPr="00DD7188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7188"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Archives of General Psychiatry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01DC1A" w14:textId="77777777" w:rsidR="00514A1B" w:rsidRPr="00DD7188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7188"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1,260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65B2ED" w14:textId="77777777" w:rsidR="00514A1B" w:rsidRPr="00DD7188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7188"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75,987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8E1413" w14:textId="77777777" w:rsidR="00514A1B" w:rsidRPr="00DD7188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7188"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A4FEE8" w14:textId="017FD4F5" w:rsidR="00514A1B" w:rsidRPr="00DD7188" w:rsidRDefault="00D734D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7188"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</w:tr>
      <w:tr w:rsidR="00514A1B" w:rsidRPr="00DD7188" w14:paraId="3FAADA09" w14:textId="77777777" w:rsidTr="00AC4957">
        <w:trPr>
          <w:trHeight w:val="680"/>
          <w:jc w:val="center"/>
        </w:trPr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41A436" w14:textId="77777777" w:rsidR="00514A1B" w:rsidRPr="00DD7188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7188"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</w:p>
        </w:tc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458349" w14:textId="77777777" w:rsidR="00514A1B" w:rsidRPr="00DD7188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7188"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Journal of Neuroscience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CA4EED" w14:textId="77777777" w:rsidR="00514A1B" w:rsidRPr="00DD7188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7188"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1,158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42B7E9" w14:textId="77777777" w:rsidR="00514A1B" w:rsidRPr="00DD7188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7188"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73,252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962901" w14:textId="77777777" w:rsidR="00514A1B" w:rsidRPr="00DD7188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7188"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5.3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AFF083" w14:textId="77777777" w:rsidR="00514A1B" w:rsidRPr="00DD7188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7188"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Q1</w:t>
            </w:r>
          </w:p>
        </w:tc>
      </w:tr>
      <w:tr w:rsidR="00514A1B" w:rsidRPr="00DD7188" w14:paraId="6E0215C0" w14:textId="77777777" w:rsidTr="00AC4957">
        <w:trPr>
          <w:trHeight w:val="680"/>
          <w:jc w:val="center"/>
        </w:trPr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7B5C45" w14:textId="77777777" w:rsidR="00514A1B" w:rsidRPr="00DD7188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7188"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</w:p>
        </w:tc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8F841B" w14:textId="77777777" w:rsidR="00514A1B" w:rsidRPr="00DD7188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7188"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Cerebral Cortex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CBCCC2" w14:textId="77777777" w:rsidR="00514A1B" w:rsidRPr="00DD7188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7188"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966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7B1D38" w14:textId="77777777" w:rsidR="00514A1B" w:rsidRPr="00DD7188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7188"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61,053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1CD905" w14:textId="77777777" w:rsidR="00514A1B" w:rsidRPr="00DD7188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7188"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3.7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E48F8" w14:textId="77777777" w:rsidR="00514A1B" w:rsidRPr="00DD7188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7188"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Q2</w:t>
            </w:r>
          </w:p>
        </w:tc>
      </w:tr>
      <w:tr w:rsidR="00514A1B" w:rsidRPr="00DD7188" w14:paraId="10D91D97" w14:textId="77777777" w:rsidTr="00AC4957">
        <w:trPr>
          <w:trHeight w:val="680"/>
          <w:jc w:val="center"/>
        </w:trPr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0967C6" w14:textId="77777777" w:rsidR="00514A1B" w:rsidRPr="00DD7188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7188"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11</w:t>
            </w:r>
          </w:p>
        </w:tc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DF0F0A" w14:textId="77777777" w:rsidR="00514A1B" w:rsidRPr="00DD7188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7188"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Psychiatry Research-Neuroimaging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50D2FE" w14:textId="77777777" w:rsidR="00514A1B" w:rsidRPr="00DD7188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7188"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881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BB2460" w14:textId="77777777" w:rsidR="00514A1B" w:rsidRPr="00DD7188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7188"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56,465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6F695E" w14:textId="77777777" w:rsidR="00514A1B" w:rsidRPr="00DD7188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7188"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2.3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2A039B" w14:textId="77777777" w:rsidR="00514A1B" w:rsidRPr="00DD7188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7188"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Q3</w:t>
            </w:r>
          </w:p>
        </w:tc>
      </w:tr>
      <w:tr w:rsidR="00514A1B" w:rsidRPr="00DD7188" w14:paraId="56FC2E71" w14:textId="77777777" w:rsidTr="00AC4957">
        <w:trPr>
          <w:trHeight w:val="680"/>
          <w:jc w:val="center"/>
        </w:trPr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50D9E2" w14:textId="77777777" w:rsidR="00514A1B" w:rsidRPr="00DD7188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7188"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12</w:t>
            </w:r>
          </w:p>
        </w:tc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C39D80" w14:textId="77777777" w:rsidR="00514A1B" w:rsidRPr="00DD7188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7188"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PLOS ONE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7E0EA4" w14:textId="77777777" w:rsidR="00514A1B" w:rsidRPr="00DD7188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7188"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822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048CF0" w14:textId="77777777" w:rsidR="00514A1B" w:rsidRPr="00DD7188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7188"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48,414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9F811F" w14:textId="77777777" w:rsidR="00514A1B" w:rsidRPr="00DD7188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7188"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3.7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2942FF" w14:textId="77777777" w:rsidR="00514A1B" w:rsidRPr="00DD7188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7188"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Q3</w:t>
            </w:r>
          </w:p>
        </w:tc>
      </w:tr>
      <w:tr w:rsidR="00514A1B" w:rsidRPr="00DD7188" w14:paraId="43548A87" w14:textId="77777777" w:rsidTr="00AC4957">
        <w:trPr>
          <w:trHeight w:val="680"/>
          <w:jc w:val="center"/>
        </w:trPr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8E7DFE" w14:textId="77777777" w:rsidR="00514A1B" w:rsidRPr="00DD7188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7188"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13</w:t>
            </w:r>
          </w:p>
        </w:tc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84440E" w14:textId="77777777" w:rsidR="00514A1B" w:rsidRPr="00DD7188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7188"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Brain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338B33" w14:textId="77777777" w:rsidR="00514A1B" w:rsidRPr="00DD7188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7188"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673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70139E" w14:textId="77777777" w:rsidR="00514A1B" w:rsidRPr="00DD7188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7188"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39,697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AD8A69" w14:textId="77777777" w:rsidR="00514A1B" w:rsidRPr="00DD7188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7188"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14.5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A3BB48" w14:textId="77777777" w:rsidR="00514A1B" w:rsidRPr="00DD7188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7188"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Q1</w:t>
            </w:r>
          </w:p>
        </w:tc>
      </w:tr>
      <w:tr w:rsidR="00514A1B" w:rsidRPr="00DD7188" w14:paraId="2DD478E3" w14:textId="77777777" w:rsidTr="00AC4957">
        <w:trPr>
          <w:trHeight w:val="680"/>
          <w:jc w:val="center"/>
        </w:trPr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5340ED" w14:textId="77777777" w:rsidR="00514A1B" w:rsidRPr="00DD7188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7188"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14</w:t>
            </w:r>
          </w:p>
        </w:tc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EE7C72" w14:textId="77777777" w:rsidR="00514A1B" w:rsidRPr="00DD7188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7188"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Neuroscience &amp; Biobehavioral Reviews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28EBAB" w14:textId="77777777" w:rsidR="00514A1B" w:rsidRPr="00DD7188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7188"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665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E5D92F" w14:textId="77777777" w:rsidR="00514A1B" w:rsidRPr="00DD7188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7188"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42,351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C9C6A8" w14:textId="77777777" w:rsidR="00514A1B" w:rsidRPr="00DD7188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7188"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8.2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D6C1C5" w14:textId="77777777" w:rsidR="00514A1B" w:rsidRPr="00DD7188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7188"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Q1</w:t>
            </w:r>
          </w:p>
        </w:tc>
      </w:tr>
      <w:tr w:rsidR="00514A1B" w:rsidRPr="00DD7188" w14:paraId="5CC42A0B" w14:textId="77777777" w:rsidTr="004A2D1F">
        <w:trPr>
          <w:trHeight w:val="680"/>
          <w:jc w:val="center"/>
        </w:trPr>
        <w:tc>
          <w:tcPr>
            <w:tcW w:w="5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B2E7089" w14:textId="77777777" w:rsidR="00514A1B" w:rsidRPr="00DD7188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7188"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15</w:t>
            </w:r>
          </w:p>
        </w:tc>
        <w:tc>
          <w:tcPr>
            <w:tcW w:w="153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FA009F7" w14:textId="77777777" w:rsidR="00514A1B" w:rsidRPr="00DD7188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7188"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Psychological Medicine</w:t>
            </w:r>
          </w:p>
        </w:tc>
        <w:tc>
          <w:tcPr>
            <w:tcW w:w="76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9AB2C89" w14:textId="77777777" w:rsidR="00514A1B" w:rsidRPr="00DD7188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7188"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650</w:t>
            </w:r>
          </w:p>
        </w:tc>
        <w:tc>
          <w:tcPr>
            <w:tcW w:w="85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6D85B83" w14:textId="77777777" w:rsidR="00514A1B" w:rsidRPr="00DD7188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7188"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40,020</w:t>
            </w:r>
          </w:p>
        </w:tc>
        <w:tc>
          <w:tcPr>
            <w:tcW w:w="64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53B7EF6" w14:textId="77777777" w:rsidR="00514A1B" w:rsidRPr="00DD7188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7188"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6.9</w:t>
            </w:r>
          </w:p>
        </w:tc>
        <w:tc>
          <w:tcPr>
            <w:tcW w:w="68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682A36C" w14:textId="77777777" w:rsidR="00514A1B" w:rsidRPr="00DD7188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7188"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Q1</w:t>
            </w:r>
          </w:p>
        </w:tc>
      </w:tr>
    </w:tbl>
    <w:p w14:paraId="5FB5027D" w14:textId="77777777" w:rsidR="009247FD" w:rsidRPr="00DD7188" w:rsidRDefault="009247FD" w:rsidP="003666A2">
      <w:pPr>
        <w:spacing w:line="360" w:lineRule="auto"/>
        <w:rPr>
          <w:rFonts w:ascii="Times New Roman" w:hAnsi="Times New Roman"/>
          <w:sz w:val="24"/>
          <w:szCs w:val="24"/>
        </w:rPr>
      </w:pPr>
      <w:r w:rsidRPr="00DD7188">
        <w:rPr>
          <w:rFonts w:ascii="Times New Roman" w:hAnsi="Times New Roman"/>
          <w:i/>
          <w:iCs/>
          <w:color w:val="000000"/>
          <w:kern w:val="0"/>
          <w:sz w:val="24"/>
          <w:szCs w:val="24"/>
          <w14:ligatures w14:val="none"/>
        </w:rPr>
        <w:t>Note</w:t>
      </w:r>
      <w:r w:rsidRPr="00DD7188">
        <w:rPr>
          <w:rFonts w:ascii="Times New Roman" w:hAnsi="Times New Roman"/>
          <w:color w:val="000000"/>
          <w:kern w:val="0"/>
          <w:sz w:val="24"/>
          <w:szCs w:val="24"/>
          <w14:ligatures w14:val="none"/>
        </w:rPr>
        <w:t xml:space="preserve">: the name of Archives of General Psychiatry was changed to </w:t>
      </w:r>
      <w:r w:rsidRPr="00DD7188">
        <w:rPr>
          <w:rFonts w:ascii="Times New Roman" w:hAnsi="Times New Roman"/>
          <w:sz w:val="24"/>
          <w:szCs w:val="24"/>
        </w:rPr>
        <w:t>JAMA Psychiatry in 2013.</w:t>
      </w:r>
    </w:p>
    <w:p w14:paraId="178846F1" w14:textId="1206CBD4" w:rsidR="00514A1B" w:rsidRPr="00AC4957" w:rsidRDefault="00000000" w:rsidP="00745F70">
      <w:pPr>
        <w:spacing w:line="360" w:lineRule="auto"/>
        <w:rPr>
          <w:rFonts w:ascii="Times New Roman" w:hAnsi="Times New Roman"/>
          <w:sz w:val="24"/>
          <w:szCs w:val="24"/>
        </w:rPr>
      </w:pPr>
      <w:r w:rsidRPr="00DD7188">
        <w:rPr>
          <w:rFonts w:ascii="Times New Roman" w:hAnsi="Times New Roman"/>
          <w:sz w:val="24"/>
          <w:szCs w:val="24"/>
        </w:rPr>
        <w:t xml:space="preserve">Abbreviations: </w:t>
      </w:r>
      <w:r w:rsidRPr="00DD7188">
        <w:rPr>
          <w:rFonts w:ascii="Times New Roman" w:hAnsi="Times New Roman"/>
          <w:color w:val="000000"/>
          <w:kern w:val="0"/>
          <w:sz w:val="24"/>
          <w:szCs w:val="24"/>
          <w14:ligatures w14:val="none"/>
        </w:rPr>
        <w:t>IF, impact factor; JCR, journal citation reports.</w:t>
      </w:r>
      <w:r w:rsidR="003666A2" w:rsidRPr="00745F70">
        <w:rPr>
          <w:rFonts w:ascii="Times New Roman" w:hAnsi="Times New Roman"/>
          <w:color w:val="000000"/>
          <w:kern w:val="0"/>
          <w:sz w:val="24"/>
          <w:szCs w:val="24"/>
          <w14:ligatures w14:val="none"/>
        </w:rPr>
        <w:t xml:space="preserve"> </w:t>
      </w:r>
    </w:p>
    <w:sectPr w:rsidR="00514A1B" w:rsidRPr="00AC495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2983D6" w14:textId="77777777" w:rsidR="00C95169" w:rsidRDefault="00C95169" w:rsidP="00A62819">
      <w:r>
        <w:separator/>
      </w:r>
    </w:p>
  </w:endnote>
  <w:endnote w:type="continuationSeparator" w:id="0">
    <w:p w14:paraId="207C9F15" w14:textId="77777777" w:rsidR="00C95169" w:rsidRDefault="00C95169" w:rsidP="00A628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harisSIL">
    <w:altName w:val="Cambria"/>
    <w:charset w:val="00"/>
    <w:family w:val="roman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BDB5907" w14:textId="25D69899" w:rsidR="00F52319" w:rsidRDefault="00F52319">
    <w:pPr>
      <w:pStyle w:val="a3"/>
      <w:jc w:val="center"/>
    </w:pPr>
  </w:p>
  <w:p w14:paraId="5F3BADEA" w14:textId="77777777" w:rsidR="00F52319" w:rsidRDefault="00F52319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E61527" w14:textId="77777777" w:rsidR="00C95169" w:rsidRDefault="00C95169" w:rsidP="00A62819">
      <w:r>
        <w:separator/>
      </w:r>
    </w:p>
  </w:footnote>
  <w:footnote w:type="continuationSeparator" w:id="0">
    <w:p w14:paraId="6878F6B6" w14:textId="77777777" w:rsidR="00C95169" w:rsidRDefault="00C95169" w:rsidP="00A6281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Nature Copy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2F55CC"/>
    <w:rsid w:val="00000634"/>
    <w:rsid w:val="00003B0C"/>
    <w:rsid w:val="0000568A"/>
    <w:rsid w:val="00006773"/>
    <w:rsid w:val="0001339C"/>
    <w:rsid w:val="000313EC"/>
    <w:rsid w:val="00031E6B"/>
    <w:rsid w:val="00036157"/>
    <w:rsid w:val="00053742"/>
    <w:rsid w:val="000549FC"/>
    <w:rsid w:val="00082AA1"/>
    <w:rsid w:val="00083BEA"/>
    <w:rsid w:val="0009162F"/>
    <w:rsid w:val="000975B5"/>
    <w:rsid w:val="000A0955"/>
    <w:rsid w:val="000A13CE"/>
    <w:rsid w:val="000A1844"/>
    <w:rsid w:val="000A40C1"/>
    <w:rsid w:val="000A7BB3"/>
    <w:rsid w:val="000B1EA4"/>
    <w:rsid w:val="000B5B2B"/>
    <w:rsid w:val="000B689C"/>
    <w:rsid w:val="000C1FEA"/>
    <w:rsid w:val="000D19BE"/>
    <w:rsid w:val="000D4F71"/>
    <w:rsid w:val="000D60FB"/>
    <w:rsid w:val="000E2D2E"/>
    <w:rsid w:val="000F1F0A"/>
    <w:rsid w:val="000F360C"/>
    <w:rsid w:val="000F530C"/>
    <w:rsid w:val="001042CF"/>
    <w:rsid w:val="00105555"/>
    <w:rsid w:val="00105AEB"/>
    <w:rsid w:val="00106A2D"/>
    <w:rsid w:val="00117AE7"/>
    <w:rsid w:val="00122479"/>
    <w:rsid w:val="00124E1F"/>
    <w:rsid w:val="00125139"/>
    <w:rsid w:val="001315C5"/>
    <w:rsid w:val="0013202D"/>
    <w:rsid w:val="00133D59"/>
    <w:rsid w:val="00141D63"/>
    <w:rsid w:val="00152255"/>
    <w:rsid w:val="00187529"/>
    <w:rsid w:val="001926D3"/>
    <w:rsid w:val="00193D26"/>
    <w:rsid w:val="001957B5"/>
    <w:rsid w:val="001C01F1"/>
    <w:rsid w:val="001C75B5"/>
    <w:rsid w:val="001D797B"/>
    <w:rsid w:val="0020190A"/>
    <w:rsid w:val="002026C4"/>
    <w:rsid w:val="00203861"/>
    <w:rsid w:val="0020526C"/>
    <w:rsid w:val="00205D8F"/>
    <w:rsid w:val="00206ED2"/>
    <w:rsid w:val="0022081E"/>
    <w:rsid w:val="00224A42"/>
    <w:rsid w:val="002259F9"/>
    <w:rsid w:val="00226DAF"/>
    <w:rsid w:val="0024759A"/>
    <w:rsid w:val="00277C62"/>
    <w:rsid w:val="00294D73"/>
    <w:rsid w:val="002A33F9"/>
    <w:rsid w:val="002C2288"/>
    <w:rsid w:val="002C4986"/>
    <w:rsid w:val="002D16F8"/>
    <w:rsid w:val="002D265A"/>
    <w:rsid w:val="002D4FF2"/>
    <w:rsid w:val="002E3950"/>
    <w:rsid w:val="002E6C42"/>
    <w:rsid w:val="002F16F5"/>
    <w:rsid w:val="002F55CC"/>
    <w:rsid w:val="003032EB"/>
    <w:rsid w:val="0030668C"/>
    <w:rsid w:val="00313DD8"/>
    <w:rsid w:val="00332481"/>
    <w:rsid w:val="00345EA0"/>
    <w:rsid w:val="003462D6"/>
    <w:rsid w:val="00347235"/>
    <w:rsid w:val="00351E65"/>
    <w:rsid w:val="0035246E"/>
    <w:rsid w:val="00353E64"/>
    <w:rsid w:val="0036129D"/>
    <w:rsid w:val="00363AE8"/>
    <w:rsid w:val="00363EA5"/>
    <w:rsid w:val="003666A2"/>
    <w:rsid w:val="00371567"/>
    <w:rsid w:val="003722E8"/>
    <w:rsid w:val="00373BE5"/>
    <w:rsid w:val="00380C09"/>
    <w:rsid w:val="00385AC6"/>
    <w:rsid w:val="00391533"/>
    <w:rsid w:val="003A1D35"/>
    <w:rsid w:val="003A1F56"/>
    <w:rsid w:val="003B0B72"/>
    <w:rsid w:val="003B29F9"/>
    <w:rsid w:val="003B38B3"/>
    <w:rsid w:val="003B684A"/>
    <w:rsid w:val="003C2FFE"/>
    <w:rsid w:val="003C77C4"/>
    <w:rsid w:val="003D1650"/>
    <w:rsid w:val="003D5ED3"/>
    <w:rsid w:val="004029AF"/>
    <w:rsid w:val="00402E3B"/>
    <w:rsid w:val="00421A73"/>
    <w:rsid w:val="00423329"/>
    <w:rsid w:val="004239AF"/>
    <w:rsid w:val="004247C6"/>
    <w:rsid w:val="00434CCB"/>
    <w:rsid w:val="00444B1F"/>
    <w:rsid w:val="0046178D"/>
    <w:rsid w:val="00462FA3"/>
    <w:rsid w:val="0046412E"/>
    <w:rsid w:val="00465298"/>
    <w:rsid w:val="00467308"/>
    <w:rsid w:val="00473CE5"/>
    <w:rsid w:val="00474C8F"/>
    <w:rsid w:val="00480B50"/>
    <w:rsid w:val="00483990"/>
    <w:rsid w:val="004978FE"/>
    <w:rsid w:val="004A2D1F"/>
    <w:rsid w:val="004B14AD"/>
    <w:rsid w:val="004B1900"/>
    <w:rsid w:val="004B443C"/>
    <w:rsid w:val="004B64F2"/>
    <w:rsid w:val="004C295D"/>
    <w:rsid w:val="004D5779"/>
    <w:rsid w:val="004D5B1C"/>
    <w:rsid w:val="004E0B2C"/>
    <w:rsid w:val="004E1C70"/>
    <w:rsid w:val="004E71EB"/>
    <w:rsid w:val="004F6E3E"/>
    <w:rsid w:val="0050116F"/>
    <w:rsid w:val="00503369"/>
    <w:rsid w:val="0050361D"/>
    <w:rsid w:val="00507787"/>
    <w:rsid w:val="00507C12"/>
    <w:rsid w:val="00514A1B"/>
    <w:rsid w:val="0052015A"/>
    <w:rsid w:val="00525413"/>
    <w:rsid w:val="00526AA8"/>
    <w:rsid w:val="005403A8"/>
    <w:rsid w:val="00551C44"/>
    <w:rsid w:val="005553F2"/>
    <w:rsid w:val="00574F1F"/>
    <w:rsid w:val="0058443C"/>
    <w:rsid w:val="00585636"/>
    <w:rsid w:val="00585896"/>
    <w:rsid w:val="00590018"/>
    <w:rsid w:val="0059120F"/>
    <w:rsid w:val="00593844"/>
    <w:rsid w:val="005B0855"/>
    <w:rsid w:val="005B56B0"/>
    <w:rsid w:val="005C0588"/>
    <w:rsid w:val="005C17AE"/>
    <w:rsid w:val="005D6AE4"/>
    <w:rsid w:val="005F0495"/>
    <w:rsid w:val="005F4538"/>
    <w:rsid w:val="005F7428"/>
    <w:rsid w:val="00602269"/>
    <w:rsid w:val="0060358E"/>
    <w:rsid w:val="00611DD0"/>
    <w:rsid w:val="0062034A"/>
    <w:rsid w:val="00631B53"/>
    <w:rsid w:val="00634326"/>
    <w:rsid w:val="00637DF9"/>
    <w:rsid w:val="0064444F"/>
    <w:rsid w:val="00644D02"/>
    <w:rsid w:val="006568B8"/>
    <w:rsid w:val="006621E2"/>
    <w:rsid w:val="00663860"/>
    <w:rsid w:val="00670D37"/>
    <w:rsid w:val="006719F6"/>
    <w:rsid w:val="00674549"/>
    <w:rsid w:val="00677DF4"/>
    <w:rsid w:val="00684832"/>
    <w:rsid w:val="00687564"/>
    <w:rsid w:val="006974D9"/>
    <w:rsid w:val="006A5EDA"/>
    <w:rsid w:val="006A79B9"/>
    <w:rsid w:val="006B042C"/>
    <w:rsid w:val="006B5E1F"/>
    <w:rsid w:val="006C209D"/>
    <w:rsid w:val="006C3A76"/>
    <w:rsid w:val="006C3B17"/>
    <w:rsid w:val="006C43A5"/>
    <w:rsid w:val="006C5CA0"/>
    <w:rsid w:val="006D7E84"/>
    <w:rsid w:val="006E4288"/>
    <w:rsid w:val="006E589E"/>
    <w:rsid w:val="006E7B1A"/>
    <w:rsid w:val="007131FC"/>
    <w:rsid w:val="00714703"/>
    <w:rsid w:val="0072092E"/>
    <w:rsid w:val="00724A3F"/>
    <w:rsid w:val="00726361"/>
    <w:rsid w:val="00737754"/>
    <w:rsid w:val="00744845"/>
    <w:rsid w:val="00745F70"/>
    <w:rsid w:val="00746DA8"/>
    <w:rsid w:val="00751DD7"/>
    <w:rsid w:val="00754365"/>
    <w:rsid w:val="00756FA6"/>
    <w:rsid w:val="007570B2"/>
    <w:rsid w:val="00761C5B"/>
    <w:rsid w:val="0076534F"/>
    <w:rsid w:val="00767D5A"/>
    <w:rsid w:val="00770F69"/>
    <w:rsid w:val="00786F57"/>
    <w:rsid w:val="0079367E"/>
    <w:rsid w:val="007953F2"/>
    <w:rsid w:val="007A0395"/>
    <w:rsid w:val="007B3099"/>
    <w:rsid w:val="007B5DA2"/>
    <w:rsid w:val="007B713F"/>
    <w:rsid w:val="007C239B"/>
    <w:rsid w:val="007C3427"/>
    <w:rsid w:val="007C760A"/>
    <w:rsid w:val="007D3224"/>
    <w:rsid w:val="007D3505"/>
    <w:rsid w:val="007E7027"/>
    <w:rsid w:val="007F0408"/>
    <w:rsid w:val="007F1F10"/>
    <w:rsid w:val="00800765"/>
    <w:rsid w:val="00801EBC"/>
    <w:rsid w:val="008076D3"/>
    <w:rsid w:val="00807BFD"/>
    <w:rsid w:val="00812AFD"/>
    <w:rsid w:val="00820DE0"/>
    <w:rsid w:val="0082245B"/>
    <w:rsid w:val="00823F99"/>
    <w:rsid w:val="00826AB7"/>
    <w:rsid w:val="008278A8"/>
    <w:rsid w:val="008302E5"/>
    <w:rsid w:val="00840CB3"/>
    <w:rsid w:val="00853035"/>
    <w:rsid w:val="00861004"/>
    <w:rsid w:val="0087119E"/>
    <w:rsid w:val="00871570"/>
    <w:rsid w:val="008803C6"/>
    <w:rsid w:val="00883776"/>
    <w:rsid w:val="008907A1"/>
    <w:rsid w:val="008969EA"/>
    <w:rsid w:val="008A7272"/>
    <w:rsid w:val="008A7BF4"/>
    <w:rsid w:val="008B3E2B"/>
    <w:rsid w:val="008C461A"/>
    <w:rsid w:val="008C6507"/>
    <w:rsid w:val="008C7B85"/>
    <w:rsid w:val="008D4739"/>
    <w:rsid w:val="009247FD"/>
    <w:rsid w:val="00924B06"/>
    <w:rsid w:val="009312FF"/>
    <w:rsid w:val="00937603"/>
    <w:rsid w:val="009452E3"/>
    <w:rsid w:val="009551D0"/>
    <w:rsid w:val="00957486"/>
    <w:rsid w:val="00962842"/>
    <w:rsid w:val="009838B9"/>
    <w:rsid w:val="009857E4"/>
    <w:rsid w:val="009B5FF2"/>
    <w:rsid w:val="009C2E29"/>
    <w:rsid w:val="009C43C4"/>
    <w:rsid w:val="009F5D9C"/>
    <w:rsid w:val="00A10E02"/>
    <w:rsid w:val="00A1197F"/>
    <w:rsid w:val="00A11F35"/>
    <w:rsid w:val="00A12746"/>
    <w:rsid w:val="00A17A83"/>
    <w:rsid w:val="00A215D2"/>
    <w:rsid w:val="00A23E8E"/>
    <w:rsid w:val="00A24329"/>
    <w:rsid w:val="00A26BF5"/>
    <w:rsid w:val="00A30DE0"/>
    <w:rsid w:val="00A41305"/>
    <w:rsid w:val="00A43CD0"/>
    <w:rsid w:val="00A5754A"/>
    <w:rsid w:val="00A62819"/>
    <w:rsid w:val="00A64072"/>
    <w:rsid w:val="00A70D97"/>
    <w:rsid w:val="00A71610"/>
    <w:rsid w:val="00A72171"/>
    <w:rsid w:val="00A74ABC"/>
    <w:rsid w:val="00A80638"/>
    <w:rsid w:val="00A81E69"/>
    <w:rsid w:val="00A9165E"/>
    <w:rsid w:val="00A91C80"/>
    <w:rsid w:val="00A96C94"/>
    <w:rsid w:val="00AA5E21"/>
    <w:rsid w:val="00AB31BF"/>
    <w:rsid w:val="00AB702A"/>
    <w:rsid w:val="00AC0128"/>
    <w:rsid w:val="00AC4236"/>
    <w:rsid w:val="00AC4957"/>
    <w:rsid w:val="00AC6D99"/>
    <w:rsid w:val="00AD2A8F"/>
    <w:rsid w:val="00AD59B1"/>
    <w:rsid w:val="00AE1267"/>
    <w:rsid w:val="00AF05BA"/>
    <w:rsid w:val="00AF2085"/>
    <w:rsid w:val="00AF4900"/>
    <w:rsid w:val="00AF54C2"/>
    <w:rsid w:val="00AF65DD"/>
    <w:rsid w:val="00AF752A"/>
    <w:rsid w:val="00B00447"/>
    <w:rsid w:val="00B01675"/>
    <w:rsid w:val="00B0474E"/>
    <w:rsid w:val="00B05A47"/>
    <w:rsid w:val="00B05EB3"/>
    <w:rsid w:val="00B11DEB"/>
    <w:rsid w:val="00B1760C"/>
    <w:rsid w:val="00B21FD1"/>
    <w:rsid w:val="00B2466D"/>
    <w:rsid w:val="00B33140"/>
    <w:rsid w:val="00B54A54"/>
    <w:rsid w:val="00B5526E"/>
    <w:rsid w:val="00B638F6"/>
    <w:rsid w:val="00B65DE7"/>
    <w:rsid w:val="00B721D5"/>
    <w:rsid w:val="00B80EE3"/>
    <w:rsid w:val="00B936A8"/>
    <w:rsid w:val="00BA011F"/>
    <w:rsid w:val="00BA738E"/>
    <w:rsid w:val="00BA7CF1"/>
    <w:rsid w:val="00BB10DC"/>
    <w:rsid w:val="00BC0673"/>
    <w:rsid w:val="00BC558B"/>
    <w:rsid w:val="00BE46AE"/>
    <w:rsid w:val="00BF1307"/>
    <w:rsid w:val="00BF4A49"/>
    <w:rsid w:val="00C0337F"/>
    <w:rsid w:val="00C03E07"/>
    <w:rsid w:val="00C1163D"/>
    <w:rsid w:val="00C21531"/>
    <w:rsid w:val="00C24D85"/>
    <w:rsid w:val="00C2535F"/>
    <w:rsid w:val="00C25B84"/>
    <w:rsid w:val="00C325E5"/>
    <w:rsid w:val="00C5036A"/>
    <w:rsid w:val="00C5223E"/>
    <w:rsid w:val="00C57487"/>
    <w:rsid w:val="00C60E4E"/>
    <w:rsid w:val="00C637DA"/>
    <w:rsid w:val="00C64DB0"/>
    <w:rsid w:val="00C6652A"/>
    <w:rsid w:val="00C7471E"/>
    <w:rsid w:val="00C74984"/>
    <w:rsid w:val="00C85B1E"/>
    <w:rsid w:val="00C9154C"/>
    <w:rsid w:val="00C94F37"/>
    <w:rsid w:val="00C95169"/>
    <w:rsid w:val="00C965BC"/>
    <w:rsid w:val="00CA7F07"/>
    <w:rsid w:val="00CD65FA"/>
    <w:rsid w:val="00CE6FF2"/>
    <w:rsid w:val="00D01E19"/>
    <w:rsid w:val="00D025D1"/>
    <w:rsid w:val="00D06F7D"/>
    <w:rsid w:val="00D103D3"/>
    <w:rsid w:val="00D1297D"/>
    <w:rsid w:val="00D16BAB"/>
    <w:rsid w:val="00D17560"/>
    <w:rsid w:val="00D22661"/>
    <w:rsid w:val="00D23217"/>
    <w:rsid w:val="00D31E17"/>
    <w:rsid w:val="00D327F3"/>
    <w:rsid w:val="00D40B5E"/>
    <w:rsid w:val="00D426A1"/>
    <w:rsid w:val="00D529EB"/>
    <w:rsid w:val="00D54895"/>
    <w:rsid w:val="00D623E3"/>
    <w:rsid w:val="00D627B6"/>
    <w:rsid w:val="00D734D3"/>
    <w:rsid w:val="00D742B9"/>
    <w:rsid w:val="00D82407"/>
    <w:rsid w:val="00D83088"/>
    <w:rsid w:val="00D91B60"/>
    <w:rsid w:val="00DA34E1"/>
    <w:rsid w:val="00DB0643"/>
    <w:rsid w:val="00DB0BE0"/>
    <w:rsid w:val="00DB21C5"/>
    <w:rsid w:val="00DB62E7"/>
    <w:rsid w:val="00DD28B9"/>
    <w:rsid w:val="00DD7188"/>
    <w:rsid w:val="00DF6D7A"/>
    <w:rsid w:val="00E0012D"/>
    <w:rsid w:val="00E020F1"/>
    <w:rsid w:val="00E025BB"/>
    <w:rsid w:val="00E115A8"/>
    <w:rsid w:val="00E133C8"/>
    <w:rsid w:val="00E20C6E"/>
    <w:rsid w:val="00E22B25"/>
    <w:rsid w:val="00E35692"/>
    <w:rsid w:val="00E36766"/>
    <w:rsid w:val="00E60B8C"/>
    <w:rsid w:val="00E62F0E"/>
    <w:rsid w:val="00E643F2"/>
    <w:rsid w:val="00E7321C"/>
    <w:rsid w:val="00E90C51"/>
    <w:rsid w:val="00E9117B"/>
    <w:rsid w:val="00E91EF5"/>
    <w:rsid w:val="00EA0B03"/>
    <w:rsid w:val="00EA0F39"/>
    <w:rsid w:val="00EB67BE"/>
    <w:rsid w:val="00EB7824"/>
    <w:rsid w:val="00EC03BB"/>
    <w:rsid w:val="00EC7FFB"/>
    <w:rsid w:val="00ED2A5E"/>
    <w:rsid w:val="00ED7A2A"/>
    <w:rsid w:val="00EF5155"/>
    <w:rsid w:val="00F1006F"/>
    <w:rsid w:val="00F13FB5"/>
    <w:rsid w:val="00F37CCD"/>
    <w:rsid w:val="00F40857"/>
    <w:rsid w:val="00F41879"/>
    <w:rsid w:val="00F508DC"/>
    <w:rsid w:val="00F52319"/>
    <w:rsid w:val="00F713A1"/>
    <w:rsid w:val="00F72CC5"/>
    <w:rsid w:val="00F73CEF"/>
    <w:rsid w:val="00F75C9E"/>
    <w:rsid w:val="00F81082"/>
    <w:rsid w:val="00F81977"/>
    <w:rsid w:val="00F8776C"/>
    <w:rsid w:val="00F90257"/>
    <w:rsid w:val="00FA2E16"/>
    <w:rsid w:val="00FA3CAD"/>
    <w:rsid w:val="00FB560D"/>
    <w:rsid w:val="00FC38E1"/>
    <w:rsid w:val="00FD32E4"/>
    <w:rsid w:val="00FD6C7D"/>
    <w:rsid w:val="00FE00C1"/>
    <w:rsid w:val="00FE2C7F"/>
    <w:rsid w:val="00FF106A"/>
    <w:rsid w:val="00FF212B"/>
    <w:rsid w:val="00FF40D8"/>
    <w:rsid w:val="00FF5B09"/>
    <w:rsid w:val="1F7C26FB"/>
    <w:rsid w:val="28162633"/>
    <w:rsid w:val="4B2C3C81"/>
    <w:rsid w:val="63642610"/>
    <w:rsid w:val="6A6343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0EF9642"/>
  <w15:docId w15:val="{56048F8A-6DFC-4517-8031-D327A29671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="等线" w:eastAsia="等线" w:hAnsi="等线" w:cs="Times New Roman"/>
      <w:kern w:val="2"/>
      <w:sz w:val="21"/>
      <w:szCs w:val="21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a7">
    <w:name w:val="Hyperlink"/>
    <w:basedOn w:val="a0"/>
    <w:uiPriority w:val="99"/>
    <w:unhideWhenUsed/>
    <w:rPr>
      <w:color w:val="0563C1" w:themeColor="hyperlink"/>
      <w:u w:val="single"/>
    </w:rPr>
  </w:style>
  <w:style w:type="character" w:customStyle="1" w:styleId="a6">
    <w:name w:val="页眉 字符"/>
    <w:basedOn w:val="a0"/>
    <w:link w:val="a5"/>
    <w:uiPriority w:val="99"/>
    <w:qFormat/>
    <w:rPr>
      <w:rFonts w:ascii="等线" w:eastAsia="等线" w:hAnsi="等线" w:cs="Times New Roman"/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rFonts w:ascii="等线" w:eastAsia="等线" w:hAnsi="等线" w:cs="Times New Roman"/>
      <w:sz w:val="18"/>
      <w:szCs w:val="18"/>
    </w:rPr>
  </w:style>
  <w:style w:type="paragraph" w:customStyle="1" w:styleId="1">
    <w:name w:val="修订1"/>
    <w:hidden/>
    <w:uiPriority w:val="99"/>
    <w:unhideWhenUsed/>
    <w:rPr>
      <w:rFonts w:ascii="等线" w:eastAsia="等线" w:hAnsi="等线" w:cs="Times New Roman"/>
      <w:kern w:val="2"/>
      <w:sz w:val="21"/>
      <w:szCs w:val="21"/>
      <w14:ligatures w14:val="standardContextual"/>
    </w:rPr>
  </w:style>
  <w:style w:type="character" w:customStyle="1" w:styleId="fontstyle01">
    <w:name w:val="fontstyle01"/>
    <w:basedOn w:val="a0"/>
    <w:qFormat/>
    <w:rPr>
      <w:rFonts w:ascii="CharisSIL" w:hAnsi="CharisSIL" w:hint="default"/>
      <w:color w:val="000000"/>
      <w:sz w:val="16"/>
      <w:szCs w:val="16"/>
    </w:rPr>
  </w:style>
  <w:style w:type="character" w:customStyle="1" w:styleId="10">
    <w:name w:val="未处理的提及1"/>
    <w:basedOn w:val="a0"/>
    <w:uiPriority w:val="99"/>
    <w:semiHidden/>
    <w:unhideWhenUsed/>
    <w:rPr>
      <w:color w:val="605E5C"/>
      <w:shd w:val="clear" w:color="auto" w:fill="E1DFDD"/>
    </w:rPr>
  </w:style>
  <w:style w:type="paragraph" w:styleId="a8">
    <w:name w:val="Revision"/>
    <w:hidden/>
    <w:uiPriority w:val="99"/>
    <w:unhideWhenUsed/>
    <w:rsid w:val="00F52319"/>
    <w:rPr>
      <w:rFonts w:ascii="等线" w:eastAsia="等线" w:hAnsi="等线" w:cs="Times New Roman"/>
      <w:kern w:val="2"/>
      <w:sz w:val="21"/>
      <w:szCs w:val="21"/>
      <w14:ligatures w14:val="standardContextual"/>
    </w:rPr>
  </w:style>
  <w:style w:type="character" w:styleId="a9">
    <w:name w:val="annotation reference"/>
    <w:basedOn w:val="a0"/>
    <w:uiPriority w:val="99"/>
    <w:semiHidden/>
    <w:unhideWhenUsed/>
    <w:rsid w:val="00F52319"/>
    <w:rPr>
      <w:sz w:val="21"/>
      <w:szCs w:val="21"/>
    </w:rPr>
  </w:style>
  <w:style w:type="paragraph" w:styleId="aa">
    <w:name w:val="annotation text"/>
    <w:basedOn w:val="a"/>
    <w:link w:val="ab"/>
    <w:uiPriority w:val="99"/>
    <w:semiHidden/>
    <w:unhideWhenUsed/>
    <w:rsid w:val="00F52319"/>
    <w:pPr>
      <w:jc w:val="left"/>
    </w:pPr>
  </w:style>
  <w:style w:type="character" w:customStyle="1" w:styleId="ab">
    <w:name w:val="批注文字 字符"/>
    <w:basedOn w:val="a0"/>
    <w:link w:val="aa"/>
    <w:uiPriority w:val="99"/>
    <w:semiHidden/>
    <w:rsid w:val="00F52319"/>
    <w:rPr>
      <w:rFonts w:ascii="等线" w:eastAsia="等线" w:hAnsi="等线" w:cs="Times New Roman"/>
      <w:kern w:val="2"/>
      <w:sz w:val="21"/>
      <w:szCs w:val="21"/>
      <w14:ligatures w14:val="standardContextual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F52319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F52319"/>
    <w:rPr>
      <w:rFonts w:ascii="等线" w:eastAsia="等线" w:hAnsi="等线" w:cs="Times New Roman"/>
      <w:b/>
      <w:bCs/>
      <w:kern w:val="2"/>
      <w:sz w:val="21"/>
      <w:szCs w:val="21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6C26EC9-315F-4C79-823D-C5DCE30C788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1</TotalTime>
  <Pages>7</Pages>
  <Words>1352</Words>
  <Characters>4425</Characters>
  <Application>Microsoft Office Word</Application>
  <DocSecurity>0</DocSecurity>
  <Lines>491</Lines>
  <Paragraphs>525</Paragraphs>
  <ScaleCrop>false</ScaleCrop>
  <Company/>
  <LinksUpToDate>false</LinksUpToDate>
  <CharactersWithSpaces>5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富 林涵</dc:creator>
  <cp:lastModifiedBy>Feng Liu</cp:lastModifiedBy>
  <cp:revision>98</cp:revision>
  <dcterms:created xsi:type="dcterms:W3CDTF">2023-09-03T14:17:00Z</dcterms:created>
  <dcterms:modified xsi:type="dcterms:W3CDTF">2024-02-27T23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577</vt:lpwstr>
  </property>
  <property fmtid="{D5CDD505-2E9C-101B-9397-08002B2CF9AE}" pid="3" name="ICV">
    <vt:lpwstr>109BCC9CE4B34D66A5B76C5E5E85781B</vt:lpwstr>
  </property>
</Properties>
</file>